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72E36E" w14:textId="49FFA5A1" w:rsidR="006E7FDF" w:rsidRPr="006E7FDF" w:rsidRDefault="006E7FDF" w:rsidP="006E7FDF">
      <w:pPr>
        <w:spacing w:line="240" w:lineRule="auto"/>
        <w:ind w:left="284" w:hanging="284"/>
        <w:contextualSpacing/>
        <w:rPr>
          <w:b/>
          <w:sz w:val="28"/>
          <w:szCs w:val="28"/>
          <w:lang w:val="en-US"/>
        </w:rPr>
      </w:pPr>
      <w:r w:rsidRPr="006E7FDF">
        <w:rPr>
          <w:b/>
          <w:sz w:val="28"/>
          <w:szCs w:val="28"/>
          <w:lang w:val="en-US"/>
        </w:rPr>
        <w:t>Ruiz</w:t>
      </w:r>
      <w:r w:rsidR="002A7701">
        <w:rPr>
          <w:b/>
          <w:sz w:val="28"/>
          <w:szCs w:val="28"/>
          <w:lang w:val="en-US"/>
        </w:rPr>
        <w:t>-Ruiz</w:t>
      </w:r>
      <w:r w:rsidRPr="006E7FDF">
        <w:rPr>
          <w:b/>
          <w:sz w:val="28"/>
          <w:szCs w:val="28"/>
          <w:lang w:val="en-US"/>
        </w:rPr>
        <w:t xml:space="preserve"> et al. Supporting Information</w:t>
      </w:r>
    </w:p>
    <w:p w14:paraId="2F352368" w14:textId="4D34CE3E" w:rsidR="006E7FDF" w:rsidRDefault="006E7FDF" w:rsidP="006E7FDF">
      <w:pPr>
        <w:spacing w:line="240" w:lineRule="auto"/>
        <w:ind w:left="284" w:hanging="284"/>
        <w:contextualSpacing/>
        <w:rPr>
          <w:sz w:val="22"/>
          <w:szCs w:val="22"/>
          <w:lang w:val="en-US"/>
        </w:rPr>
      </w:pPr>
    </w:p>
    <w:p w14:paraId="3F3632EC" w14:textId="6EBEEB14" w:rsidR="006E7FDF" w:rsidRPr="002448E9" w:rsidRDefault="006E7FDF" w:rsidP="004A201F">
      <w:pPr>
        <w:tabs>
          <w:tab w:val="clear" w:pos="708"/>
          <w:tab w:val="left" w:pos="426"/>
        </w:tabs>
        <w:spacing w:line="240" w:lineRule="auto"/>
        <w:jc w:val="center"/>
        <w:rPr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 xml:space="preserve">FIGURE S1 Experimental groups used in this study. </w:t>
      </w:r>
      <w:r w:rsidRPr="002448E9">
        <w:rPr>
          <w:sz w:val="22"/>
          <w:szCs w:val="22"/>
          <w:lang w:val="en-US"/>
        </w:rPr>
        <w:t xml:space="preserve">To reduce the samples to be analyzed we generate </w:t>
      </w:r>
      <w:r>
        <w:rPr>
          <w:sz w:val="22"/>
          <w:szCs w:val="22"/>
          <w:lang w:val="en-US"/>
        </w:rPr>
        <w:t xml:space="preserve">2 </w:t>
      </w:r>
      <w:r w:rsidRPr="002448E9">
        <w:rPr>
          <w:sz w:val="22"/>
          <w:szCs w:val="22"/>
          <w:lang w:val="en-US"/>
        </w:rPr>
        <w:t xml:space="preserve">pools of 5 samples </w:t>
      </w:r>
      <w:r>
        <w:rPr>
          <w:sz w:val="22"/>
          <w:szCs w:val="22"/>
          <w:lang w:val="en-US"/>
        </w:rPr>
        <w:t xml:space="preserve">(time 0) </w:t>
      </w:r>
      <w:r w:rsidRPr="002448E9">
        <w:rPr>
          <w:sz w:val="22"/>
          <w:szCs w:val="22"/>
          <w:lang w:val="en-US"/>
        </w:rPr>
        <w:t>per well-defined age group, as indicated. Following the identification of possible proteomic-based functional signatures</w:t>
      </w:r>
      <w:r>
        <w:rPr>
          <w:sz w:val="22"/>
          <w:szCs w:val="22"/>
          <w:lang w:val="en-US"/>
        </w:rPr>
        <w:t xml:space="preserve"> using a pooling strategy</w:t>
      </w:r>
      <w:r w:rsidRPr="002448E9">
        <w:rPr>
          <w:sz w:val="22"/>
          <w:szCs w:val="22"/>
          <w:lang w:val="en-US"/>
        </w:rPr>
        <w:t xml:space="preserve">, we analyzed also the individual samples extended to </w:t>
      </w:r>
      <w:r>
        <w:rPr>
          <w:sz w:val="22"/>
          <w:szCs w:val="22"/>
          <w:lang w:val="en-US"/>
        </w:rPr>
        <w:t xml:space="preserve">replicate samples taken </w:t>
      </w:r>
      <w:r w:rsidRPr="002448E9">
        <w:rPr>
          <w:sz w:val="22"/>
          <w:szCs w:val="22"/>
          <w:lang w:val="en-US"/>
        </w:rPr>
        <w:t xml:space="preserve">3- and 6-month </w:t>
      </w:r>
      <w:r>
        <w:rPr>
          <w:sz w:val="22"/>
          <w:szCs w:val="22"/>
          <w:lang w:val="en-US"/>
        </w:rPr>
        <w:t>after the initial sampling, so that together all constitute the validation group</w:t>
      </w:r>
      <w:r w:rsidRPr="002448E9">
        <w:rPr>
          <w:sz w:val="22"/>
          <w:szCs w:val="22"/>
          <w:lang w:val="en-US"/>
        </w:rPr>
        <w:t>. Anonymized ID-numbers of each individual are indicated</w:t>
      </w:r>
      <w:r>
        <w:rPr>
          <w:sz w:val="22"/>
          <w:szCs w:val="22"/>
          <w:lang w:val="en-US"/>
        </w:rPr>
        <w:t>, with samples taken at time 0, and 3 and 6 months later being represented by “_1”, “_4”, “_7”, respectively. Asterisk indicates samples taken after 5 months of the initial sampling. Age of the volunteers at the initial sampling point is indicated in brackets. Abbreviations: I, infant; A, adult; E, elder; M, male; F, female.</w:t>
      </w:r>
    </w:p>
    <w:p w14:paraId="1D4C6B9E" w14:textId="77777777" w:rsidR="006E7FDF" w:rsidRPr="002448E9" w:rsidRDefault="006E7FDF" w:rsidP="006E7FDF">
      <w:pPr>
        <w:tabs>
          <w:tab w:val="clear" w:pos="708"/>
          <w:tab w:val="left" w:pos="426"/>
        </w:tabs>
        <w:spacing w:line="240" w:lineRule="auto"/>
        <w:jc w:val="center"/>
        <w:rPr>
          <w:sz w:val="22"/>
          <w:szCs w:val="22"/>
          <w:lang w:val="en-US"/>
        </w:rPr>
      </w:pPr>
    </w:p>
    <w:p w14:paraId="17C944BF" w14:textId="2DB39AF1" w:rsidR="006E7FDF" w:rsidRDefault="006E7FDF" w:rsidP="006E7FDF">
      <w:pPr>
        <w:tabs>
          <w:tab w:val="clear" w:pos="708"/>
          <w:tab w:val="left" w:pos="426"/>
        </w:tabs>
        <w:spacing w:line="240" w:lineRule="auto"/>
        <w:jc w:val="center"/>
        <w:rPr>
          <w:b/>
          <w:sz w:val="22"/>
          <w:szCs w:val="22"/>
          <w:lang w:val="en-US"/>
        </w:rPr>
      </w:pPr>
      <w:r>
        <w:rPr>
          <w:b/>
          <w:noProof/>
          <w:sz w:val="22"/>
          <w:szCs w:val="22"/>
        </w:rPr>
        <w:drawing>
          <wp:inline distT="0" distB="0" distL="0" distR="0" wp14:anchorId="72052629" wp14:editId="4A95EB14">
            <wp:extent cx="4895557" cy="4614472"/>
            <wp:effectExtent l="0" t="0" r="635" b="0"/>
            <wp:docPr id="20" name="Imagen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8806" cy="46175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F5F1DA5" w14:textId="77777777" w:rsidR="006E7FDF" w:rsidRDefault="006E7FDF" w:rsidP="006E7FDF">
      <w:pPr>
        <w:tabs>
          <w:tab w:val="clear" w:pos="708"/>
          <w:tab w:val="left" w:pos="426"/>
        </w:tabs>
        <w:spacing w:line="240" w:lineRule="auto"/>
        <w:jc w:val="center"/>
        <w:rPr>
          <w:b/>
          <w:sz w:val="22"/>
          <w:szCs w:val="22"/>
          <w:lang w:val="en-US"/>
        </w:rPr>
      </w:pPr>
    </w:p>
    <w:p w14:paraId="1F00F6A5" w14:textId="77777777" w:rsidR="006E7FDF" w:rsidRDefault="006E7FDF" w:rsidP="006E7FDF">
      <w:pPr>
        <w:tabs>
          <w:tab w:val="clear" w:pos="708"/>
          <w:tab w:val="left" w:pos="426"/>
        </w:tabs>
        <w:spacing w:line="240" w:lineRule="auto"/>
        <w:jc w:val="center"/>
        <w:rPr>
          <w:b/>
          <w:sz w:val="22"/>
          <w:szCs w:val="22"/>
          <w:lang w:val="en-US"/>
        </w:rPr>
      </w:pPr>
    </w:p>
    <w:p w14:paraId="0206CE6F" w14:textId="5E4BEA4A" w:rsidR="006E7FDF" w:rsidRDefault="006E7FDF" w:rsidP="002448E9">
      <w:pPr>
        <w:widowControl/>
        <w:tabs>
          <w:tab w:val="clear" w:pos="708"/>
        </w:tabs>
        <w:suppressAutoHyphens w:val="0"/>
        <w:spacing w:after="200" w:line="240" w:lineRule="auto"/>
        <w:jc w:val="center"/>
        <w:textAlignment w:val="auto"/>
        <w:rPr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br w:type="page"/>
      </w:r>
      <w:r w:rsidRPr="00EB0DE0">
        <w:rPr>
          <w:b/>
          <w:sz w:val="22"/>
          <w:szCs w:val="22"/>
          <w:lang w:val="en-US"/>
        </w:rPr>
        <w:lastRenderedPageBreak/>
        <w:t xml:space="preserve">FIGURE </w:t>
      </w:r>
      <w:r>
        <w:rPr>
          <w:b/>
          <w:sz w:val="22"/>
          <w:szCs w:val="22"/>
          <w:lang w:val="en-US"/>
        </w:rPr>
        <w:t>S2</w:t>
      </w:r>
      <w:r w:rsidRPr="00EB0DE0">
        <w:rPr>
          <w:sz w:val="22"/>
          <w:szCs w:val="22"/>
          <w:lang w:val="en-US"/>
        </w:rPr>
        <w:t xml:space="preserve"> </w:t>
      </w:r>
      <w:r w:rsidRPr="002448E9">
        <w:rPr>
          <w:b/>
          <w:sz w:val="22"/>
          <w:szCs w:val="22"/>
          <w:lang w:val="en-US"/>
        </w:rPr>
        <w:t xml:space="preserve">Venn diagrams indicating the percentage of proteins being shared among I, A and E groups. </w:t>
      </w:r>
      <w:r w:rsidRPr="004C2285">
        <w:rPr>
          <w:sz w:val="22"/>
          <w:szCs w:val="22"/>
          <w:lang w:val="en-US"/>
        </w:rPr>
        <w:t>Data according to the 3475 out of 64313 quality-filtered non-redundant proteins that passed the following criteria: they are present in the two pools (time 0 samples of 5 volunteer each) for each of the three well-defined age groups</w:t>
      </w:r>
      <w:r>
        <w:rPr>
          <w:sz w:val="22"/>
          <w:szCs w:val="22"/>
          <w:lang w:val="en-US"/>
        </w:rPr>
        <w:t xml:space="preserve"> (I, A or E)</w:t>
      </w:r>
      <w:r w:rsidRPr="004C2285">
        <w:rPr>
          <w:sz w:val="22"/>
          <w:szCs w:val="22"/>
          <w:lang w:val="en-US"/>
        </w:rPr>
        <w:t>, whatever their relative abundance levels</w:t>
      </w:r>
      <w:r>
        <w:rPr>
          <w:sz w:val="22"/>
          <w:szCs w:val="22"/>
          <w:lang w:val="en-US"/>
        </w:rPr>
        <w:t>.</w:t>
      </w:r>
      <w:r w:rsidRPr="00271368">
        <w:rPr>
          <w:sz w:val="22"/>
          <w:szCs w:val="22"/>
          <w:lang w:val="en-US"/>
        </w:rPr>
        <w:t xml:space="preserve"> </w:t>
      </w:r>
      <w:r w:rsidRPr="00C70D3C">
        <w:rPr>
          <w:sz w:val="22"/>
          <w:szCs w:val="22"/>
          <w:lang w:val="en-US"/>
        </w:rPr>
        <w:t>The f</w:t>
      </w:r>
      <w:r>
        <w:rPr>
          <w:sz w:val="22"/>
          <w:szCs w:val="22"/>
          <w:lang w:val="en-US"/>
        </w:rPr>
        <w:t>igure</w:t>
      </w:r>
      <w:r w:rsidRPr="00C70D3C">
        <w:rPr>
          <w:sz w:val="22"/>
          <w:szCs w:val="22"/>
          <w:lang w:val="en-US"/>
        </w:rPr>
        <w:t xml:space="preserve"> was obtained using R script</w:t>
      </w:r>
      <w:r>
        <w:rPr>
          <w:sz w:val="22"/>
          <w:szCs w:val="22"/>
          <w:lang w:val="en-US"/>
        </w:rPr>
        <w:t>.</w:t>
      </w:r>
    </w:p>
    <w:p w14:paraId="5A2A3A8F" w14:textId="77777777" w:rsidR="006E7FDF" w:rsidRDefault="006E7FDF" w:rsidP="002448E9">
      <w:pPr>
        <w:widowControl/>
        <w:tabs>
          <w:tab w:val="clear" w:pos="708"/>
        </w:tabs>
        <w:suppressAutoHyphens w:val="0"/>
        <w:spacing w:after="200" w:line="240" w:lineRule="auto"/>
        <w:jc w:val="center"/>
        <w:textAlignment w:val="auto"/>
        <w:rPr>
          <w:sz w:val="22"/>
          <w:szCs w:val="22"/>
          <w:lang w:val="en-US"/>
        </w:rPr>
      </w:pPr>
    </w:p>
    <w:p w14:paraId="21156FAC" w14:textId="77777777" w:rsidR="006E7FDF" w:rsidRDefault="006E7FDF" w:rsidP="002448E9">
      <w:pPr>
        <w:widowControl/>
        <w:tabs>
          <w:tab w:val="clear" w:pos="708"/>
        </w:tabs>
        <w:suppressAutoHyphens w:val="0"/>
        <w:spacing w:after="200" w:line="240" w:lineRule="auto"/>
        <w:jc w:val="center"/>
        <w:textAlignment w:val="auto"/>
        <w:rPr>
          <w:sz w:val="22"/>
          <w:szCs w:val="22"/>
          <w:lang w:val="en-US"/>
        </w:rPr>
      </w:pPr>
      <w:r>
        <w:rPr>
          <w:noProof/>
          <w:sz w:val="22"/>
          <w:szCs w:val="22"/>
        </w:rPr>
        <w:drawing>
          <wp:inline distT="0" distB="0" distL="0" distR="0" wp14:anchorId="4E5B6ED8" wp14:editId="24B84430">
            <wp:extent cx="4260029" cy="4260029"/>
            <wp:effectExtent l="0" t="0" r="7620" b="7620"/>
            <wp:docPr id="7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3_v1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54713" cy="42547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69DD4B" w14:textId="77777777" w:rsidR="006E7FDF" w:rsidRDefault="006E7FDF" w:rsidP="002448E9">
      <w:pPr>
        <w:widowControl/>
        <w:tabs>
          <w:tab w:val="clear" w:pos="708"/>
        </w:tabs>
        <w:suppressAutoHyphens w:val="0"/>
        <w:spacing w:after="200" w:line="240" w:lineRule="auto"/>
        <w:textAlignment w:val="auto"/>
        <w:rPr>
          <w:lang w:val="en-GB"/>
        </w:rPr>
      </w:pPr>
    </w:p>
    <w:p w14:paraId="0302D829" w14:textId="77777777" w:rsidR="006E7FDF" w:rsidRDefault="006E7FDF" w:rsidP="006E7FDF">
      <w:pPr>
        <w:widowControl/>
        <w:tabs>
          <w:tab w:val="clear" w:pos="708"/>
        </w:tabs>
        <w:suppressAutoHyphens w:val="0"/>
        <w:spacing w:line="240" w:lineRule="auto"/>
        <w:textAlignment w:val="auto"/>
        <w:rPr>
          <w:b/>
          <w:sz w:val="22"/>
          <w:szCs w:val="22"/>
          <w:lang w:val="en-US"/>
        </w:rPr>
      </w:pPr>
    </w:p>
    <w:p w14:paraId="59A5264D" w14:textId="7725CDF9" w:rsidR="00BF29E8" w:rsidRPr="00BF29E8" w:rsidRDefault="00BF29E8" w:rsidP="00BF29E8">
      <w:pPr>
        <w:spacing w:line="240" w:lineRule="auto"/>
        <w:contextualSpacing/>
        <w:rPr>
          <w:sz w:val="22"/>
          <w:szCs w:val="22"/>
          <w:lang w:val="en-US"/>
        </w:rPr>
      </w:pPr>
      <w:r w:rsidRPr="00BF29E8">
        <w:rPr>
          <w:b/>
          <w:sz w:val="22"/>
          <w:szCs w:val="22"/>
          <w:lang w:val="en-US"/>
        </w:rPr>
        <w:t>TABLE S1</w:t>
      </w:r>
      <w:r w:rsidRPr="00BF29E8">
        <w:rPr>
          <w:sz w:val="22"/>
          <w:szCs w:val="22"/>
          <w:lang w:val="en-US"/>
        </w:rPr>
        <w:t xml:space="preserve"> </w:t>
      </w:r>
      <w:r w:rsidRPr="00BF29E8">
        <w:rPr>
          <w:sz w:val="22"/>
          <w:szCs w:val="22"/>
          <w:lang w:val="en-GB"/>
        </w:rPr>
        <w:t>Quality-filtered non-redundant proteins identified from the faecal samples of all 6 pools from I, A and E groups (2 pools per each group), their expression level and their functional annotation.</w:t>
      </w:r>
      <w:r w:rsidRPr="00BF29E8">
        <w:rPr>
          <w:sz w:val="22"/>
          <w:szCs w:val="22"/>
          <w:lang w:val="en-US"/>
        </w:rPr>
        <w:t xml:space="preserve"> Proteomic information for: A) pool 1 of I group; B) pool 2 of I group; C) pool 1 of A group; D) pool 2 of A group; E) pool 1 of E group; F) pool 2 of E group; i</w:t>
      </w:r>
      <w:r w:rsidRPr="00BF29E8">
        <w:rPr>
          <w:iCs/>
          <w:sz w:val="22"/>
          <w:szCs w:val="22"/>
          <w:lang w:val="en-US"/>
        </w:rPr>
        <w:t>n all cases, Protein ID, protein description, molecular mass, isoelectric point (</w:t>
      </w:r>
      <w:proofErr w:type="spellStart"/>
      <w:r w:rsidRPr="00BF29E8">
        <w:rPr>
          <w:iCs/>
          <w:sz w:val="22"/>
          <w:szCs w:val="22"/>
          <w:lang w:val="en-US"/>
        </w:rPr>
        <w:t>pI</w:t>
      </w:r>
      <w:proofErr w:type="spellEnd"/>
      <w:r w:rsidRPr="00BF29E8">
        <w:rPr>
          <w:iCs/>
          <w:sz w:val="22"/>
          <w:szCs w:val="22"/>
          <w:lang w:val="en-US"/>
        </w:rPr>
        <w:t xml:space="preserve">), protein score, number of peptide identified, PSM, </w:t>
      </w:r>
      <w:proofErr w:type="spellStart"/>
      <w:r w:rsidRPr="00BF29E8">
        <w:rPr>
          <w:iCs/>
          <w:sz w:val="22"/>
          <w:szCs w:val="22"/>
          <w:lang w:val="en-US"/>
        </w:rPr>
        <w:t>emPAI</w:t>
      </w:r>
      <w:proofErr w:type="spellEnd"/>
      <w:r w:rsidRPr="00BF29E8">
        <w:rPr>
          <w:iCs/>
          <w:sz w:val="22"/>
          <w:szCs w:val="22"/>
          <w:lang w:val="en-US"/>
        </w:rPr>
        <w:t xml:space="preserve"> and coverage are specifically indicated per each of the proteins. </w:t>
      </w:r>
      <w:r w:rsidRPr="00BF29E8">
        <w:rPr>
          <w:sz w:val="22"/>
          <w:szCs w:val="22"/>
          <w:lang w:val="en-US"/>
        </w:rPr>
        <w:t>G) Proteomic information and annotation for 3750 q</w:t>
      </w:r>
      <w:proofErr w:type="spellStart"/>
      <w:r w:rsidRPr="00BF29E8">
        <w:rPr>
          <w:sz w:val="22"/>
          <w:szCs w:val="22"/>
          <w:lang w:val="en-GB"/>
        </w:rPr>
        <w:t>uality</w:t>
      </w:r>
      <w:proofErr w:type="spellEnd"/>
      <w:r w:rsidRPr="00BF29E8">
        <w:rPr>
          <w:sz w:val="22"/>
          <w:szCs w:val="22"/>
          <w:lang w:val="en-GB"/>
        </w:rPr>
        <w:t>-filtered non-redundant proteins meting the following criterion: they were present in both pools, regardless of the relative abundance level</w:t>
      </w:r>
      <w:r w:rsidRPr="00BF29E8">
        <w:rPr>
          <w:rStyle w:val="Hipervnculo"/>
          <w:rFonts w:eastAsiaTheme="majorEastAsia"/>
          <w:iCs/>
          <w:sz w:val="22"/>
          <w:szCs w:val="22"/>
          <w:lang w:val="en-US"/>
        </w:rPr>
        <w:t xml:space="preserve">; information about gene length, gene status, cohort origin, taxonomic affiliation (phylum and/or genus level), frequency and individual frequency, KO, </w:t>
      </w:r>
      <w:proofErr w:type="spellStart"/>
      <w:r w:rsidRPr="00BF29E8">
        <w:rPr>
          <w:rStyle w:val="Hipervnculo"/>
          <w:rFonts w:eastAsiaTheme="majorEastAsia"/>
          <w:iCs/>
          <w:sz w:val="22"/>
          <w:szCs w:val="22"/>
          <w:lang w:val="en-US"/>
        </w:rPr>
        <w:t>eggNOG</w:t>
      </w:r>
      <w:proofErr w:type="spellEnd"/>
      <w:r w:rsidRPr="00BF29E8">
        <w:rPr>
          <w:rStyle w:val="Hipervnculo"/>
          <w:rFonts w:eastAsiaTheme="majorEastAsia"/>
          <w:iCs/>
          <w:sz w:val="22"/>
          <w:szCs w:val="22"/>
          <w:lang w:val="en-US"/>
        </w:rPr>
        <w:t>, KO category and KO title</w:t>
      </w:r>
      <w:r>
        <w:rPr>
          <w:rStyle w:val="Hipervnculo"/>
          <w:rFonts w:eastAsiaTheme="majorEastAsia"/>
          <w:iCs/>
          <w:sz w:val="22"/>
          <w:szCs w:val="22"/>
          <w:lang w:val="en-US"/>
        </w:rPr>
        <w:t xml:space="preserve"> are indicated</w:t>
      </w:r>
      <w:r w:rsidRPr="00BF29E8">
        <w:rPr>
          <w:rStyle w:val="Hipervnculo"/>
          <w:rFonts w:eastAsiaTheme="majorEastAsia"/>
          <w:iCs/>
          <w:sz w:val="22"/>
          <w:szCs w:val="22"/>
          <w:lang w:val="en-US"/>
        </w:rPr>
        <w:t xml:space="preserve">. </w:t>
      </w:r>
      <w:r w:rsidRPr="00BF29E8">
        <w:rPr>
          <w:sz w:val="22"/>
          <w:szCs w:val="22"/>
          <w:lang w:val="en-GB"/>
        </w:rPr>
        <w:t>H) KEGG-KO f</w:t>
      </w:r>
      <w:proofErr w:type="spellStart"/>
      <w:r w:rsidRPr="00BF29E8">
        <w:rPr>
          <w:iCs/>
          <w:sz w:val="22"/>
          <w:szCs w:val="22"/>
          <w:lang w:val="en-US"/>
        </w:rPr>
        <w:t>unctional</w:t>
      </w:r>
      <w:proofErr w:type="spellEnd"/>
      <w:r w:rsidRPr="00BF29E8">
        <w:rPr>
          <w:iCs/>
          <w:sz w:val="22"/>
          <w:szCs w:val="22"/>
          <w:lang w:val="en-US"/>
        </w:rPr>
        <w:t xml:space="preserve"> assignations; </w:t>
      </w:r>
      <w:r w:rsidRPr="00BF29E8">
        <w:rPr>
          <w:sz w:val="22"/>
          <w:szCs w:val="22"/>
          <w:lang w:val="en"/>
        </w:rPr>
        <w:t>relative abundance of each KO was obtained by the sum of the relative abundances of all proteins assigned to each KO</w:t>
      </w:r>
      <w:r>
        <w:rPr>
          <w:sz w:val="22"/>
          <w:szCs w:val="22"/>
          <w:lang w:val="en"/>
        </w:rPr>
        <w:t xml:space="preserve">. In all cases, </w:t>
      </w:r>
      <w:r w:rsidRPr="00BF29E8">
        <w:rPr>
          <w:sz w:val="22"/>
          <w:szCs w:val="22"/>
          <w:lang w:val="en-GB"/>
        </w:rPr>
        <w:t>f</w:t>
      </w:r>
      <w:proofErr w:type="spellStart"/>
      <w:r w:rsidRPr="00BF29E8">
        <w:rPr>
          <w:iCs/>
          <w:sz w:val="22"/>
          <w:szCs w:val="22"/>
          <w:lang w:val="en-US"/>
        </w:rPr>
        <w:t>unctional</w:t>
      </w:r>
      <w:proofErr w:type="spellEnd"/>
      <w:r w:rsidRPr="00BF29E8">
        <w:rPr>
          <w:iCs/>
          <w:sz w:val="22"/>
          <w:szCs w:val="22"/>
          <w:lang w:val="en-US"/>
        </w:rPr>
        <w:t xml:space="preserve"> annotations </w:t>
      </w:r>
      <w:r>
        <w:rPr>
          <w:iCs/>
          <w:sz w:val="22"/>
          <w:szCs w:val="22"/>
          <w:lang w:val="en-US"/>
        </w:rPr>
        <w:t xml:space="preserve">and protein information </w:t>
      </w:r>
      <w:r w:rsidRPr="00BF29E8">
        <w:rPr>
          <w:iCs/>
          <w:sz w:val="22"/>
          <w:szCs w:val="22"/>
          <w:lang w:val="en-US"/>
        </w:rPr>
        <w:t>were as detailed elsewhere (</w:t>
      </w:r>
      <w:hyperlink r:id="rId11" w:history="1">
        <w:r w:rsidRPr="00BF29E8">
          <w:rPr>
            <w:rStyle w:val="Hipervnculo"/>
            <w:iCs/>
            <w:sz w:val="22"/>
            <w:szCs w:val="22"/>
            <w:lang w:val="en-US"/>
          </w:rPr>
          <w:t>https://db.cngb.org/microbiome/genecatalog/genecatalog_human/</w:t>
        </w:r>
      </w:hyperlink>
      <w:r>
        <w:rPr>
          <w:rStyle w:val="Hipervnculo"/>
          <w:iCs/>
          <w:sz w:val="22"/>
          <w:szCs w:val="22"/>
          <w:lang w:val="en-US"/>
        </w:rPr>
        <w:t xml:space="preserve">; </w:t>
      </w:r>
      <w:r w:rsidRPr="00BF29E8">
        <w:rPr>
          <w:iCs/>
          <w:sz w:val="22"/>
          <w:szCs w:val="22"/>
          <w:lang w:val="en-US"/>
        </w:rPr>
        <w:t xml:space="preserve">Li et al., 2014; </w:t>
      </w:r>
      <w:proofErr w:type="spellStart"/>
      <w:r w:rsidRPr="00BF29E8">
        <w:rPr>
          <w:iCs/>
          <w:sz w:val="22"/>
          <w:szCs w:val="22"/>
          <w:lang w:val="en-US"/>
        </w:rPr>
        <w:t>Pasolli</w:t>
      </w:r>
      <w:proofErr w:type="spellEnd"/>
      <w:r w:rsidRPr="00BF29E8">
        <w:rPr>
          <w:iCs/>
          <w:sz w:val="22"/>
          <w:szCs w:val="22"/>
          <w:lang w:val="en-US"/>
        </w:rPr>
        <w:t xml:space="preserve"> et al., 2019; Zou et al., 2019</w:t>
      </w:r>
      <w:r>
        <w:rPr>
          <w:rStyle w:val="Hipervnculo"/>
          <w:iCs/>
          <w:sz w:val="22"/>
          <w:szCs w:val="22"/>
          <w:lang w:val="en-US"/>
        </w:rPr>
        <w:t>). Because extensive size, this table is provided as separate Excel</w:t>
      </w:r>
      <w:bookmarkStart w:id="0" w:name="_GoBack"/>
      <w:bookmarkEnd w:id="0"/>
      <w:r>
        <w:rPr>
          <w:rStyle w:val="Hipervnculo"/>
          <w:iCs/>
          <w:sz w:val="22"/>
          <w:szCs w:val="22"/>
          <w:lang w:val="en-US"/>
        </w:rPr>
        <w:t xml:space="preserve"> file.</w:t>
      </w:r>
    </w:p>
    <w:sectPr w:rsidR="00BF29E8" w:rsidRPr="00BF29E8" w:rsidSect="002448E9">
      <w:footerReference w:type="default" r:id="rId12"/>
      <w:pgSz w:w="11906" w:h="16838"/>
      <w:pgMar w:top="1701" w:right="1701" w:bottom="1701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AD05975" w14:textId="77777777" w:rsidR="00185799" w:rsidRDefault="00185799">
      <w:pPr>
        <w:spacing w:line="240" w:lineRule="auto"/>
      </w:pPr>
      <w:r>
        <w:separator/>
      </w:r>
    </w:p>
  </w:endnote>
  <w:endnote w:type="continuationSeparator" w:id="0">
    <w:p w14:paraId="70603110" w14:textId="77777777" w:rsidR="00185799" w:rsidRDefault="00185799">
      <w:pPr>
        <w:spacing w:line="240" w:lineRule="auto"/>
      </w:pPr>
      <w:r>
        <w:continuationSeparator/>
      </w:r>
    </w:p>
  </w:endnote>
  <w:endnote w:type="continuationNotice" w:id="1">
    <w:p w14:paraId="0851A8A2" w14:textId="77777777" w:rsidR="00185799" w:rsidRDefault="00185799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FreeSans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93289126"/>
      <w:docPartObj>
        <w:docPartGallery w:val="Page Numbers (Bottom of Page)"/>
        <w:docPartUnique/>
      </w:docPartObj>
    </w:sdtPr>
    <w:sdtEndPr/>
    <w:sdtContent>
      <w:p w14:paraId="189EC95B" w14:textId="4F38F90A" w:rsidR="00863839" w:rsidRDefault="00863839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F29E8">
          <w:rPr>
            <w:noProof/>
          </w:rPr>
          <w:t>1</w:t>
        </w:r>
        <w:r>
          <w:fldChar w:fldCharType="end"/>
        </w:r>
      </w:p>
    </w:sdtContent>
  </w:sdt>
  <w:p w14:paraId="01226647" w14:textId="77777777" w:rsidR="00863839" w:rsidRDefault="00863839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58360C" w14:textId="77777777" w:rsidR="00185799" w:rsidRDefault="00185799">
      <w:pPr>
        <w:spacing w:line="240" w:lineRule="auto"/>
      </w:pPr>
      <w:r>
        <w:separator/>
      </w:r>
    </w:p>
  </w:footnote>
  <w:footnote w:type="continuationSeparator" w:id="0">
    <w:p w14:paraId="1A67877C" w14:textId="77777777" w:rsidR="00185799" w:rsidRDefault="00185799">
      <w:pPr>
        <w:spacing w:line="240" w:lineRule="auto"/>
      </w:pPr>
      <w:r>
        <w:continuationSeparator/>
      </w:r>
    </w:p>
  </w:footnote>
  <w:footnote w:type="continuationNotice" w:id="1">
    <w:p w14:paraId="015ADCBB" w14:textId="77777777" w:rsidR="00185799" w:rsidRDefault="00185799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016CC304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  <w:rPr>
        <w:rFonts w:cs="Times New Roman"/>
      </w:r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  <w:rPr>
        <w:rFonts w:cs="Times New Roman"/>
      </w:r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  <w:rPr>
        <w:rFonts w:cs="Times New Roman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  <w:rPr>
        <w:rFonts w:cs="Times New Roman"/>
      </w:r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  <w:rPr>
        <w:rFonts w:cs="Times New Roman"/>
      </w:r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  <w:rPr>
        <w:rFonts w:cs="Times New Roman"/>
      </w:r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  <w:rPr>
        <w:rFonts w:cs="Times New Roman"/>
      </w:r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  <w:rPr>
        <w:rFonts w:cs="Times New Roman"/>
      </w:r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  <w:rPr>
        <w:rFonts w:cs="Times New Roman"/>
      </w:rPr>
    </w:lvl>
  </w:abstractNum>
  <w:abstractNum w:abstractNumId="2">
    <w:nsid w:val="00000002"/>
    <w:multiLevelType w:val="multilevel"/>
    <w:tmpl w:val="00000002"/>
    <w:name w:val="WW8Num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  <w:sz w:val="20"/>
      </w:rPr>
    </w:lvl>
  </w:abstractNum>
  <w:abstractNum w:abstractNumId="3">
    <w:nsid w:val="2C591E49"/>
    <w:multiLevelType w:val="hybridMultilevel"/>
    <w:tmpl w:val="3B52337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D796A31"/>
    <w:multiLevelType w:val="hybridMultilevel"/>
    <w:tmpl w:val="719E4F28"/>
    <w:lvl w:ilvl="0" w:tplc="0C0A0001">
      <w:start w:val="1"/>
      <w:numFmt w:val="bullet"/>
      <w:lvlText w:val=""/>
      <w:lvlJc w:val="left"/>
      <w:pPr>
        <w:ind w:left="57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298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01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73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458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17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89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618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338" w:hanging="360"/>
      </w:pPr>
      <w:rPr>
        <w:rFonts w:ascii="Wingdings" w:hAnsi="Wingdings" w:hint="default"/>
      </w:rPr>
    </w:lvl>
  </w:abstractNum>
  <w:abstractNum w:abstractNumId="5">
    <w:nsid w:val="5BDB322E"/>
    <w:multiLevelType w:val="hybridMultilevel"/>
    <w:tmpl w:val="936C2DD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E4F08E1"/>
    <w:multiLevelType w:val="hybridMultilevel"/>
    <w:tmpl w:val="A9BE4F74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8F469F7"/>
    <w:multiLevelType w:val="hybridMultilevel"/>
    <w:tmpl w:val="92788B2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5"/>
  </w:num>
  <w:num w:numId="5">
    <w:abstractNumId w:val="4"/>
  </w:num>
  <w:num w:numId="6">
    <w:abstractNumId w:val="7"/>
  </w:num>
  <w:num w:numId="7">
    <w:abstractNumId w:val="3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embedSystemFonts/>
  <w:proofState w:spelling="clean" w:grammar="clean"/>
  <w:defaultTabStop w:val="709"/>
  <w:hyphenationZone w:val="425"/>
  <w:drawingGridHorizontalSpacing w:val="90"/>
  <w:drawingGridVerticalSpacing w:val="0"/>
  <w:displayHorizontalDrawingGridEvery w:val="0"/>
  <w:displayVerticalDrawingGridEvery w:val="0"/>
  <w:noPunctuationKerning/>
  <w:characterSpacingControl w:val="doNotCompress"/>
  <w:strictFirstAndLastChars/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3B83"/>
    <w:rsid w:val="00000157"/>
    <w:rsid w:val="0000123E"/>
    <w:rsid w:val="000019C4"/>
    <w:rsid w:val="00001C5B"/>
    <w:rsid w:val="00001E75"/>
    <w:rsid w:val="0000226F"/>
    <w:rsid w:val="000023D5"/>
    <w:rsid w:val="0000268F"/>
    <w:rsid w:val="000027EB"/>
    <w:rsid w:val="00002872"/>
    <w:rsid w:val="00002B99"/>
    <w:rsid w:val="00002EDA"/>
    <w:rsid w:val="00004214"/>
    <w:rsid w:val="00004848"/>
    <w:rsid w:val="00005D74"/>
    <w:rsid w:val="000069AF"/>
    <w:rsid w:val="00007C91"/>
    <w:rsid w:val="00007FA0"/>
    <w:rsid w:val="00010181"/>
    <w:rsid w:val="00010BDD"/>
    <w:rsid w:val="0001114A"/>
    <w:rsid w:val="00012210"/>
    <w:rsid w:val="00012A74"/>
    <w:rsid w:val="00012FCD"/>
    <w:rsid w:val="00013964"/>
    <w:rsid w:val="00013E0B"/>
    <w:rsid w:val="000148B7"/>
    <w:rsid w:val="000148D8"/>
    <w:rsid w:val="0001523F"/>
    <w:rsid w:val="00016B04"/>
    <w:rsid w:val="00017367"/>
    <w:rsid w:val="00020403"/>
    <w:rsid w:val="00022327"/>
    <w:rsid w:val="00022868"/>
    <w:rsid w:val="0002359A"/>
    <w:rsid w:val="0002398D"/>
    <w:rsid w:val="00023CD4"/>
    <w:rsid w:val="00024718"/>
    <w:rsid w:val="000247D3"/>
    <w:rsid w:val="00024C7B"/>
    <w:rsid w:val="000269C1"/>
    <w:rsid w:val="00027C1B"/>
    <w:rsid w:val="00030CF2"/>
    <w:rsid w:val="0003123D"/>
    <w:rsid w:val="00031726"/>
    <w:rsid w:val="00031C22"/>
    <w:rsid w:val="00032C1B"/>
    <w:rsid w:val="000343B2"/>
    <w:rsid w:val="0003517E"/>
    <w:rsid w:val="00035ADB"/>
    <w:rsid w:val="00035D3F"/>
    <w:rsid w:val="000364FC"/>
    <w:rsid w:val="00036991"/>
    <w:rsid w:val="00041B46"/>
    <w:rsid w:val="00041C0C"/>
    <w:rsid w:val="0004212E"/>
    <w:rsid w:val="00042349"/>
    <w:rsid w:val="00044099"/>
    <w:rsid w:val="00044FBD"/>
    <w:rsid w:val="00045159"/>
    <w:rsid w:val="00045DC3"/>
    <w:rsid w:val="00045E41"/>
    <w:rsid w:val="00046D66"/>
    <w:rsid w:val="00046FB6"/>
    <w:rsid w:val="00047147"/>
    <w:rsid w:val="000479D4"/>
    <w:rsid w:val="00050CE6"/>
    <w:rsid w:val="00051525"/>
    <w:rsid w:val="000533B2"/>
    <w:rsid w:val="00053772"/>
    <w:rsid w:val="000538AD"/>
    <w:rsid w:val="00053A6A"/>
    <w:rsid w:val="00053B83"/>
    <w:rsid w:val="00053BC6"/>
    <w:rsid w:val="00053E0A"/>
    <w:rsid w:val="00054061"/>
    <w:rsid w:val="000542FE"/>
    <w:rsid w:val="00054F9A"/>
    <w:rsid w:val="0005500E"/>
    <w:rsid w:val="0005563B"/>
    <w:rsid w:val="00056B15"/>
    <w:rsid w:val="00057C4D"/>
    <w:rsid w:val="00057E99"/>
    <w:rsid w:val="000606AC"/>
    <w:rsid w:val="0006082B"/>
    <w:rsid w:val="00061001"/>
    <w:rsid w:val="00063758"/>
    <w:rsid w:val="0006430E"/>
    <w:rsid w:val="000644A4"/>
    <w:rsid w:val="00064BEB"/>
    <w:rsid w:val="00065CC1"/>
    <w:rsid w:val="00065D2E"/>
    <w:rsid w:val="00066042"/>
    <w:rsid w:val="0007030E"/>
    <w:rsid w:val="000703F1"/>
    <w:rsid w:val="00070B38"/>
    <w:rsid w:val="00070B5C"/>
    <w:rsid w:val="00071BD7"/>
    <w:rsid w:val="00072EB2"/>
    <w:rsid w:val="00075015"/>
    <w:rsid w:val="000750AD"/>
    <w:rsid w:val="00076C4B"/>
    <w:rsid w:val="00077C27"/>
    <w:rsid w:val="0008042F"/>
    <w:rsid w:val="00080884"/>
    <w:rsid w:val="00080B12"/>
    <w:rsid w:val="00081017"/>
    <w:rsid w:val="00081CE6"/>
    <w:rsid w:val="00081DF5"/>
    <w:rsid w:val="00083021"/>
    <w:rsid w:val="00083557"/>
    <w:rsid w:val="00083BD8"/>
    <w:rsid w:val="00083D4B"/>
    <w:rsid w:val="00084103"/>
    <w:rsid w:val="00084232"/>
    <w:rsid w:val="0008467A"/>
    <w:rsid w:val="00084759"/>
    <w:rsid w:val="00085074"/>
    <w:rsid w:val="000862F4"/>
    <w:rsid w:val="0008675C"/>
    <w:rsid w:val="000868E8"/>
    <w:rsid w:val="00086B84"/>
    <w:rsid w:val="00086D6E"/>
    <w:rsid w:val="00086DC6"/>
    <w:rsid w:val="00090414"/>
    <w:rsid w:val="00090C72"/>
    <w:rsid w:val="00090E5E"/>
    <w:rsid w:val="00090EDD"/>
    <w:rsid w:val="00092318"/>
    <w:rsid w:val="00092445"/>
    <w:rsid w:val="000939EC"/>
    <w:rsid w:val="0009474B"/>
    <w:rsid w:val="00094826"/>
    <w:rsid w:val="00094B61"/>
    <w:rsid w:val="00095B0A"/>
    <w:rsid w:val="00096A64"/>
    <w:rsid w:val="000971F1"/>
    <w:rsid w:val="00097F6F"/>
    <w:rsid w:val="000A0683"/>
    <w:rsid w:val="000A1194"/>
    <w:rsid w:val="000A128B"/>
    <w:rsid w:val="000A14A5"/>
    <w:rsid w:val="000A1A3E"/>
    <w:rsid w:val="000A2E2F"/>
    <w:rsid w:val="000A3056"/>
    <w:rsid w:val="000A3870"/>
    <w:rsid w:val="000A40F9"/>
    <w:rsid w:val="000A4F28"/>
    <w:rsid w:val="000A52A6"/>
    <w:rsid w:val="000A5D4C"/>
    <w:rsid w:val="000A692F"/>
    <w:rsid w:val="000A6FCE"/>
    <w:rsid w:val="000A72AF"/>
    <w:rsid w:val="000A73D7"/>
    <w:rsid w:val="000A73EF"/>
    <w:rsid w:val="000A740E"/>
    <w:rsid w:val="000B1187"/>
    <w:rsid w:val="000B1778"/>
    <w:rsid w:val="000B1A5A"/>
    <w:rsid w:val="000B22DE"/>
    <w:rsid w:val="000B2781"/>
    <w:rsid w:val="000B2CD9"/>
    <w:rsid w:val="000B54C9"/>
    <w:rsid w:val="000B5817"/>
    <w:rsid w:val="000B6A45"/>
    <w:rsid w:val="000B6D8B"/>
    <w:rsid w:val="000C0407"/>
    <w:rsid w:val="000C0CA3"/>
    <w:rsid w:val="000C0EA8"/>
    <w:rsid w:val="000C1408"/>
    <w:rsid w:val="000C1570"/>
    <w:rsid w:val="000C163A"/>
    <w:rsid w:val="000C17FF"/>
    <w:rsid w:val="000C1F5A"/>
    <w:rsid w:val="000C3489"/>
    <w:rsid w:val="000C3808"/>
    <w:rsid w:val="000C3F5C"/>
    <w:rsid w:val="000C5690"/>
    <w:rsid w:val="000C57CE"/>
    <w:rsid w:val="000C5A0C"/>
    <w:rsid w:val="000C5FD9"/>
    <w:rsid w:val="000C60C6"/>
    <w:rsid w:val="000C6849"/>
    <w:rsid w:val="000C6EDD"/>
    <w:rsid w:val="000C7E81"/>
    <w:rsid w:val="000D034B"/>
    <w:rsid w:val="000D078B"/>
    <w:rsid w:val="000D0C46"/>
    <w:rsid w:val="000D0EFE"/>
    <w:rsid w:val="000D11E9"/>
    <w:rsid w:val="000D1AED"/>
    <w:rsid w:val="000D2908"/>
    <w:rsid w:val="000D3252"/>
    <w:rsid w:val="000D445F"/>
    <w:rsid w:val="000D4E7E"/>
    <w:rsid w:val="000D55DB"/>
    <w:rsid w:val="000D5ADF"/>
    <w:rsid w:val="000D71D2"/>
    <w:rsid w:val="000E01D5"/>
    <w:rsid w:val="000E035B"/>
    <w:rsid w:val="000E0496"/>
    <w:rsid w:val="000E0ED6"/>
    <w:rsid w:val="000E13FE"/>
    <w:rsid w:val="000E2336"/>
    <w:rsid w:val="000E2813"/>
    <w:rsid w:val="000E32E1"/>
    <w:rsid w:val="000E41B5"/>
    <w:rsid w:val="000E4B2F"/>
    <w:rsid w:val="000E5263"/>
    <w:rsid w:val="000E6E42"/>
    <w:rsid w:val="000F1769"/>
    <w:rsid w:val="000F1BC1"/>
    <w:rsid w:val="000F551B"/>
    <w:rsid w:val="000F61C5"/>
    <w:rsid w:val="000F6769"/>
    <w:rsid w:val="000F70D2"/>
    <w:rsid w:val="000F795C"/>
    <w:rsid w:val="000F7ED9"/>
    <w:rsid w:val="00100685"/>
    <w:rsid w:val="00100B28"/>
    <w:rsid w:val="001029CE"/>
    <w:rsid w:val="00102FEF"/>
    <w:rsid w:val="0010563C"/>
    <w:rsid w:val="00105F95"/>
    <w:rsid w:val="0010741D"/>
    <w:rsid w:val="00107764"/>
    <w:rsid w:val="00107FC6"/>
    <w:rsid w:val="00112A3D"/>
    <w:rsid w:val="0011318C"/>
    <w:rsid w:val="00113731"/>
    <w:rsid w:val="00113C48"/>
    <w:rsid w:val="00115D1D"/>
    <w:rsid w:val="0011680E"/>
    <w:rsid w:val="00117718"/>
    <w:rsid w:val="00120740"/>
    <w:rsid w:val="0012122C"/>
    <w:rsid w:val="001228EB"/>
    <w:rsid w:val="00122D5F"/>
    <w:rsid w:val="00122F59"/>
    <w:rsid w:val="00123791"/>
    <w:rsid w:val="001237F9"/>
    <w:rsid w:val="001239E4"/>
    <w:rsid w:val="00124BF2"/>
    <w:rsid w:val="00125337"/>
    <w:rsid w:val="00125B89"/>
    <w:rsid w:val="00126752"/>
    <w:rsid w:val="00126BA6"/>
    <w:rsid w:val="001274C0"/>
    <w:rsid w:val="00127AAF"/>
    <w:rsid w:val="001305CF"/>
    <w:rsid w:val="00130790"/>
    <w:rsid w:val="00130C5E"/>
    <w:rsid w:val="00132C4C"/>
    <w:rsid w:val="00132C9B"/>
    <w:rsid w:val="00133E09"/>
    <w:rsid w:val="00135630"/>
    <w:rsid w:val="00135742"/>
    <w:rsid w:val="0013591B"/>
    <w:rsid w:val="001402E6"/>
    <w:rsid w:val="00140492"/>
    <w:rsid w:val="00140F60"/>
    <w:rsid w:val="00142643"/>
    <w:rsid w:val="00142736"/>
    <w:rsid w:val="0014383A"/>
    <w:rsid w:val="00143B84"/>
    <w:rsid w:val="001444EF"/>
    <w:rsid w:val="0014472D"/>
    <w:rsid w:val="00144DCD"/>
    <w:rsid w:val="0014530D"/>
    <w:rsid w:val="0014589C"/>
    <w:rsid w:val="00145A2A"/>
    <w:rsid w:val="00145FA9"/>
    <w:rsid w:val="001471C5"/>
    <w:rsid w:val="00147817"/>
    <w:rsid w:val="00147C2C"/>
    <w:rsid w:val="00147D55"/>
    <w:rsid w:val="00147E4D"/>
    <w:rsid w:val="00147E9D"/>
    <w:rsid w:val="00150AFC"/>
    <w:rsid w:val="00150CA2"/>
    <w:rsid w:val="001514C1"/>
    <w:rsid w:val="00151AFB"/>
    <w:rsid w:val="00153022"/>
    <w:rsid w:val="001532C9"/>
    <w:rsid w:val="00154897"/>
    <w:rsid w:val="00154C9E"/>
    <w:rsid w:val="001553B9"/>
    <w:rsid w:val="00155652"/>
    <w:rsid w:val="00155744"/>
    <w:rsid w:val="0015578E"/>
    <w:rsid w:val="00155E63"/>
    <w:rsid w:val="001560AA"/>
    <w:rsid w:val="00156A76"/>
    <w:rsid w:val="00160AC7"/>
    <w:rsid w:val="0016141C"/>
    <w:rsid w:val="00161C79"/>
    <w:rsid w:val="00165559"/>
    <w:rsid w:val="00165DE2"/>
    <w:rsid w:val="00167121"/>
    <w:rsid w:val="00170180"/>
    <w:rsid w:val="001705A4"/>
    <w:rsid w:val="001708AB"/>
    <w:rsid w:val="001714EF"/>
    <w:rsid w:val="00171599"/>
    <w:rsid w:val="00172CC3"/>
    <w:rsid w:val="00172DA1"/>
    <w:rsid w:val="00172FFE"/>
    <w:rsid w:val="0017321D"/>
    <w:rsid w:val="00173476"/>
    <w:rsid w:val="00173559"/>
    <w:rsid w:val="0017393F"/>
    <w:rsid w:val="00174F3F"/>
    <w:rsid w:val="001750A7"/>
    <w:rsid w:val="001750C1"/>
    <w:rsid w:val="001767E6"/>
    <w:rsid w:val="00176BFB"/>
    <w:rsid w:val="001770B8"/>
    <w:rsid w:val="00177A02"/>
    <w:rsid w:val="00177A75"/>
    <w:rsid w:val="00180593"/>
    <w:rsid w:val="0018194C"/>
    <w:rsid w:val="00182EFC"/>
    <w:rsid w:val="001835B6"/>
    <w:rsid w:val="00183740"/>
    <w:rsid w:val="001837C0"/>
    <w:rsid w:val="00185799"/>
    <w:rsid w:val="00185DDF"/>
    <w:rsid w:val="0018640C"/>
    <w:rsid w:val="00186BE6"/>
    <w:rsid w:val="00190DDA"/>
    <w:rsid w:val="00191B58"/>
    <w:rsid w:val="00192896"/>
    <w:rsid w:val="0019346C"/>
    <w:rsid w:val="00193D59"/>
    <w:rsid w:val="00194FFF"/>
    <w:rsid w:val="001950C8"/>
    <w:rsid w:val="00196AE1"/>
    <w:rsid w:val="00196AE8"/>
    <w:rsid w:val="001A12B9"/>
    <w:rsid w:val="001A30DF"/>
    <w:rsid w:val="001A3112"/>
    <w:rsid w:val="001A3C16"/>
    <w:rsid w:val="001A3FA1"/>
    <w:rsid w:val="001A4462"/>
    <w:rsid w:val="001A5D03"/>
    <w:rsid w:val="001A7B1D"/>
    <w:rsid w:val="001B025D"/>
    <w:rsid w:val="001B135E"/>
    <w:rsid w:val="001B381F"/>
    <w:rsid w:val="001B4980"/>
    <w:rsid w:val="001B5047"/>
    <w:rsid w:val="001B5C7D"/>
    <w:rsid w:val="001B66F7"/>
    <w:rsid w:val="001B7564"/>
    <w:rsid w:val="001B7AFF"/>
    <w:rsid w:val="001C0002"/>
    <w:rsid w:val="001C0D00"/>
    <w:rsid w:val="001C1286"/>
    <w:rsid w:val="001C1A7F"/>
    <w:rsid w:val="001C265A"/>
    <w:rsid w:val="001C55CA"/>
    <w:rsid w:val="001C5A4C"/>
    <w:rsid w:val="001C5F99"/>
    <w:rsid w:val="001C63EC"/>
    <w:rsid w:val="001C6977"/>
    <w:rsid w:val="001C6AE7"/>
    <w:rsid w:val="001C6E64"/>
    <w:rsid w:val="001D010E"/>
    <w:rsid w:val="001D1ED8"/>
    <w:rsid w:val="001D2445"/>
    <w:rsid w:val="001D254C"/>
    <w:rsid w:val="001D3168"/>
    <w:rsid w:val="001D4948"/>
    <w:rsid w:val="001D4A2B"/>
    <w:rsid w:val="001D4D71"/>
    <w:rsid w:val="001D4F57"/>
    <w:rsid w:val="001D52D8"/>
    <w:rsid w:val="001D53C2"/>
    <w:rsid w:val="001D6DDB"/>
    <w:rsid w:val="001D7D51"/>
    <w:rsid w:val="001E1BAF"/>
    <w:rsid w:val="001E1FB5"/>
    <w:rsid w:val="001E3729"/>
    <w:rsid w:val="001E38AA"/>
    <w:rsid w:val="001E3E0E"/>
    <w:rsid w:val="001E414E"/>
    <w:rsid w:val="001E43B9"/>
    <w:rsid w:val="001E5106"/>
    <w:rsid w:val="001E553B"/>
    <w:rsid w:val="001E56D6"/>
    <w:rsid w:val="001E5FA3"/>
    <w:rsid w:val="001E6980"/>
    <w:rsid w:val="001E69FC"/>
    <w:rsid w:val="001E6C9D"/>
    <w:rsid w:val="001E70F6"/>
    <w:rsid w:val="001E7D28"/>
    <w:rsid w:val="001F0821"/>
    <w:rsid w:val="001F0F93"/>
    <w:rsid w:val="001F2322"/>
    <w:rsid w:val="001F2CED"/>
    <w:rsid w:val="001F315A"/>
    <w:rsid w:val="001F37AF"/>
    <w:rsid w:val="001F65B3"/>
    <w:rsid w:val="001F742B"/>
    <w:rsid w:val="00200050"/>
    <w:rsid w:val="00200375"/>
    <w:rsid w:val="002012F7"/>
    <w:rsid w:val="002013BF"/>
    <w:rsid w:val="0020198C"/>
    <w:rsid w:val="00202E81"/>
    <w:rsid w:val="00203091"/>
    <w:rsid w:val="00203207"/>
    <w:rsid w:val="00203F0C"/>
    <w:rsid w:val="00205A66"/>
    <w:rsid w:val="00205DD1"/>
    <w:rsid w:val="00206429"/>
    <w:rsid w:val="00206449"/>
    <w:rsid w:val="00207831"/>
    <w:rsid w:val="00207B7B"/>
    <w:rsid w:val="00210C4A"/>
    <w:rsid w:val="00211190"/>
    <w:rsid w:val="00211ACC"/>
    <w:rsid w:val="00213029"/>
    <w:rsid w:val="00213340"/>
    <w:rsid w:val="0021386D"/>
    <w:rsid w:val="002138F0"/>
    <w:rsid w:val="00215237"/>
    <w:rsid w:val="002159BB"/>
    <w:rsid w:val="00215D3B"/>
    <w:rsid w:val="0021697B"/>
    <w:rsid w:val="00216D47"/>
    <w:rsid w:val="00220461"/>
    <w:rsid w:val="002233D9"/>
    <w:rsid w:val="002238ED"/>
    <w:rsid w:val="002254BC"/>
    <w:rsid w:val="002254DD"/>
    <w:rsid w:val="00225A51"/>
    <w:rsid w:val="00225AFE"/>
    <w:rsid w:val="00225F49"/>
    <w:rsid w:val="00227BF7"/>
    <w:rsid w:val="00227E35"/>
    <w:rsid w:val="00231F67"/>
    <w:rsid w:val="00232D78"/>
    <w:rsid w:val="00233C36"/>
    <w:rsid w:val="002351E2"/>
    <w:rsid w:val="00235CBB"/>
    <w:rsid w:val="00235D80"/>
    <w:rsid w:val="00236D34"/>
    <w:rsid w:val="00236DF1"/>
    <w:rsid w:val="002376C0"/>
    <w:rsid w:val="002377FD"/>
    <w:rsid w:val="00237B64"/>
    <w:rsid w:val="00237E5F"/>
    <w:rsid w:val="00240AA5"/>
    <w:rsid w:val="00240E68"/>
    <w:rsid w:val="00240EBE"/>
    <w:rsid w:val="0024225D"/>
    <w:rsid w:val="00242751"/>
    <w:rsid w:val="00243204"/>
    <w:rsid w:val="002448E9"/>
    <w:rsid w:val="00244B62"/>
    <w:rsid w:val="002460D3"/>
    <w:rsid w:val="00246ECD"/>
    <w:rsid w:val="00247B91"/>
    <w:rsid w:val="00251855"/>
    <w:rsid w:val="002523DA"/>
    <w:rsid w:val="00252625"/>
    <w:rsid w:val="002528EA"/>
    <w:rsid w:val="002550FA"/>
    <w:rsid w:val="00255CA0"/>
    <w:rsid w:val="00256E59"/>
    <w:rsid w:val="00257CFF"/>
    <w:rsid w:val="00260660"/>
    <w:rsid w:val="00260677"/>
    <w:rsid w:val="00260906"/>
    <w:rsid w:val="00262BE5"/>
    <w:rsid w:val="00265BBC"/>
    <w:rsid w:val="002661CD"/>
    <w:rsid w:val="002666A4"/>
    <w:rsid w:val="00266A81"/>
    <w:rsid w:val="0026723D"/>
    <w:rsid w:val="0027035F"/>
    <w:rsid w:val="00271368"/>
    <w:rsid w:val="00271914"/>
    <w:rsid w:val="00272181"/>
    <w:rsid w:val="002739E8"/>
    <w:rsid w:val="00273B5A"/>
    <w:rsid w:val="00273C94"/>
    <w:rsid w:val="00274762"/>
    <w:rsid w:val="00274BE0"/>
    <w:rsid w:val="00275E06"/>
    <w:rsid w:val="00275E1B"/>
    <w:rsid w:val="002762EC"/>
    <w:rsid w:val="00277511"/>
    <w:rsid w:val="00277916"/>
    <w:rsid w:val="00277D35"/>
    <w:rsid w:val="00281BA8"/>
    <w:rsid w:val="002825D7"/>
    <w:rsid w:val="00282D45"/>
    <w:rsid w:val="00282D68"/>
    <w:rsid w:val="002838B3"/>
    <w:rsid w:val="00284908"/>
    <w:rsid w:val="00287040"/>
    <w:rsid w:val="002872D4"/>
    <w:rsid w:val="0029056A"/>
    <w:rsid w:val="00290D7F"/>
    <w:rsid w:val="00292299"/>
    <w:rsid w:val="00292978"/>
    <w:rsid w:val="00292BFB"/>
    <w:rsid w:val="00294824"/>
    <w:rsid w:val="00295690"/>
    <w:rsid w:val="00295B48"/>
    <w:rsid w:val="00295B50"/>
    <w:rsid w:val="00296A98"/>
    <w:rsid w:val="002971B1"/>
    <w:rsid w:val="0029788B"/>
    <w:rsid w:val="00297A3B"/>
    <w:rsid w:val="002A20D1"/>
    <w:rsid w:val="002A34E2"/>
    <w:rsid w:val="002A39CF"/>
    <w:rsid w:val="002A43CA"/>
    <w:rsid w:val="002A4BD2"/>
    <w:rsid w:val="002A51FE"/>
    <w:rsid w:val="002A55FA"/>
    <w:rsid w:val="002A573C"/>
    <w:rsid w:val="002A601A"/>
    <w:rsid w:val="002A67C4"/>
    <w:rsid w:val="002A69BC"/>
    <w:rsid w:val="002A737E"/>
    <w:rsid w:val="002A7633"/>
    <w:rsid w:val="002A7701"/>
    <w:rsid w:val="002A7DAA"/>
    <w:rsid w:val="002A7F62"/>
    <w:rsid w:val="002B0B4C"/>
    <w:rsid w:val="002B0BB8"/>
    <w:rsid w:val="002B0EBC"/>
    <w:rsid w:val="002B25E4"/>
    <w:rsid w:val="002B4EEE"/>
    <w:rsid w:val="002B598C"/>
    <w:rsid w:val="002B5A77"/>
    <w:rsid w:val="002B6BE3"/>
    <w:rsid w:val="002B75CF"/>
    <w:rsid w:val="002B772A"/>
    <w:rsid w:val="002C029F"/>
    <w:rsid w:val="002C135E"/>
    <w:rsid w:val="002C1364"/>
    <w:rsid w:val="002C13E3"/>
    <w:rsid w:val="002C2525"/>
    <w:rsid w:val="002C294A"/>
    <w:rsid w:val="002C3A13"/>
    <w:rsid w:val="002C3B24"/>
    <w:rsid w:val="002C3CD1"/>
    <w:rsid w:val="002C5337"/>
    <w:rsid w:val="002C5994"/>
    <w:rsid w:val="002D02E9"/>
    <w:rsid w:val="002D0831"/>
    <w:rsid w:val="002D1022"/>
    <w:rsid w:val="002D22F7"/>
    <w:rsid w:val="002D2770"/>
    <w:rsid w:val="002D2F71"/>
    <w:rsid w:val="002D340B"/>
    <w:rsid w:val="002D4825"/>
    <w:rsid w:val="002D5009"/>
    <w:rsid w:val="002D5A61"/>
    <w:rsid w:val="002D5E2E"/>
    <w:rsid w:val="002D6093"/>
    <w:rsid w:val="002D639F"/>
    <w:rsid w:val="002D66CF"/>
    <w:rsid w:val="002D69A1"/>
    <w:rsid w:val="002D7248"/>
    <w:rsid w:val="002D7E16"/>
    <w:rsid w:val="002E177B"/>
    <w:rsid w:val="002E2F23"/>
    <w:rsid w:val="002E41CC"/>
    <w:rsid w:val="002E4C9D"/>
    <w:rsid w:val="002E5B90"/>
    <w:rsid w:val="002E67AD"/>
    <w:rsid w:val="002E6A14"/>
    <w:rsid w:val="002E72AF"/>
    <w:rsid w:val="002E7393"/>
    <w:rsid w:val="002E74AC"/>
    <w:rsid w:val="002E7FE4"/>
    <w:rsid w:val="002F04E4"/>
    <w:rsid w:val="002F0910"/>
    <w:rsid w:val="002F0B6F"/>
    <w:rsid w:val="002F1307"/>
    <w:rsid w:val="002F1D80"/>
    <w:rsid w:val="002F1D85"/>
    <w:rsid w:val="002F1E9C"/>
    <w:rsid w:val="002F2B0B"/>
    <w:rsid w:val="002F2E57"/>
    <w:rsid w:val="002F3142"/>
    <w:rsid w:val="002F350C"/>
    <w:rsid w:val="002F4097"/>
    <w:rsid w:val="002F4A32"/>
    <w:rsid w:val="002F4EAD"/>
    <w:rsid w:val="002F5B09"/>
    <w:rsid w:val="002F6B61"/>
    <w:rsid w:val="002F7509"/>
    <w:rsid w:val="002F7607"/>
    <w:rsid w:val="002F7E5A"/>
    <w:rsid w:val="0030019F"/>
    <w:rsid w:val="003005FF"/>
    <w:rsid w:val="00300766"/>
    <w:rsid w:val="00300969"/>
    <w:rsid w:val="003009EA"/>
    <w:rsid w:val="00301366"/>
    <w:rsid w:val="00301D68"/>
    <w:rsid w:val="00301FF3"/>
    <w:rsid w:val="003035B7"/>
    <w:rsid w:val="00304942"/>
    <w:rsid w:val="00304DB5"/>
    <w:rsid w:val="00305141"/>
    <w:rsid w:val="003051B8"/>
    <w:rsid w:val="00305D92"/>
    <w:rsid w:val="003100CB"/>
    <w:rsid w:val="00311A96"/>
    <w:rsid w:val="00312621"/>
    <w:rsid w:val="00312CFF"/>
    <w:rsid w:val="00312D60"/>
    <w:rsid w:val="003130FB"/>
    <w:rsid w:val="003134B4"/>
    <w:rsid w:val="0031406B"/>
    <w:rsid w:val="0031437C"/>
    <w:rsid w:val="0031567A"/>
    <w:rsid w:val="0031599E"/>
    <w:rsid w:val="00316B81"/>
    <w:rsid w:val="00317230"/>
    <w:rsid w:val="003212E4"/>
    <w:rsid w:val="0032233A"/>
    <w:rsid w:val="00322436"/>
    <w:rsid w:val="00322529"/>
    <w:rsid w:val="00323FD4"/>
    <w:rsid w:val="00324E2C"/>
    <w:rsid w:val="003275F2"/>
    <w:rsid w:val="00327C43"/>
    <w:rsid w:val="0033040A"/>
    <w:rsid w:val="0033043B"/>
    <w:rsid w:val="00331341"/>
    <w:rsid w:val="00331C23"/>
    <w:rsid w:val="003331BC"/>
    <w:rsid w:val="00333419"/>
    <w:rsid w:val="00333787"/>
    <w:rsid w:val="00333CA8"/>
    <w:rsid w:val="00334B51"/>
    <w:rsid w:val="00335870"/>
    <w:rsid w:val="0033590B"/>
    <w:rsid w:val="00336DB3"/>
    <w:rsid w:val="0033724A"/>
    <w:rsid w:val="0033752A"/>
    <w:rsid w:val="003375E6"/>
    <w:rsid w:val="00337973"/>
    <w:rsid w:val="00337B87"/>
    <w:rsid w:val="0034021D"/>
    <w:rsid w:val="003403E2"/>
    <w:rsid w:val="00341017"/>
    <w:rsid w:val="0034141B"/>
    <w:rsid w:val="00341E69"/>
    <w:rsid w:val="00342146"/>
    <w:rsid w:val="00342A6D"/>
    <w:rsid w:val="0034308C"/>
    <w:rsid w:val="00343B98"/>
    <w:rsid w:val="00343F8D"/>
    <w:rsid w:val="00344CE4"/>
    <w:rsid w:val="00344DAF"/>
    <w:rsid w:val="00345942"/>
    <w:rsid w:val="00345CCB"/>
    <w:rsid w:val="003503D2"/>
    <w:rsid w:val="003506F8"/>
    <w:rsid w:val="00350A40"/>
    <w:rsid w:val="00350F05"/>
    <w:rsid w:val="0035123F"/>
    <w:rsid w:val="003523F7"/>
    <w:rsid w:val="00352467"/>
    <w:rsid w:val="00352629"/>
    <w:rsid w:val="00352A1E"/>
    <w:rsid w:val="003533DB"/>
    <w:rsid w:val="00353DF2"/>
    <w:rsid w:val="00354B1C"/>
    <w:rsid w:val="0035540D"/>
    <w:rsid w:val="003555D4"/>
    <w:rsid w:val="0035734D"/>
    <w:rsid w:val="00357DC3"/>
    <w:rsid w:val="00357F96"/>
    <w:rsid w:val="00360104"/>
    <w:rsid w:val="0036025F"/>
    <w:rsid w:val="00360C5E"/>
    <w:rsid w:val="003613A1"/>
    <w:rsid w:val="00361F99"/>
    <w:rsid w:val="003635E1"/>
    <w:rsid w:val="00363C2F"/>
    <w:rsid w:val="00363D2B"/>
    <w:rsid w:val="003646B1"/>
    <w:rsid w:val="00364AB0"/>
    <w:rsid w:val="00364F49"/>
    <w:rsid w:val="0036510D"/>
    <w:rsid w:val="00365E47"/>
    <w:rsid w:val="003660EA"/>
    <w:rsid w:val="003662EB"/>
    <w:rsid w:val="0036695C"/>
    <w:rsid w:val="00366B58"/>
    <w:rsid w:val="00367329"/>
    <w:rsid w:val="003674C4"/>
    <w:rsid w:val="003679AC"/>
    <w:rsid w:val="003722D8"/>
    <w:rsid w:val="00372335"/>
    <w:rsid w:val="003728BB"/>
    <w:rsid w:val="00372DAB"/>
    <w:rsid w:val="00372F92"/>
    <w:rsid w:val="0037311C"/>
    <w:rsid w:val="00373455"/>
    <w:rsid w:val="003736D1"/>
    <w:rsid w:val="00374481"/>
    <w:rsid w:val="003744FF"/>
    <w:rsid w:val="00375DA5"/>
    <w:rsid w:val="00377AE7"/>
    <w:rsid w:val="00380D64"/>
    <w:rsid w:val="00381C16"/>
    <w:rsid w:val="00382488"/>
    <w:rsid w:val="0038388C"/>
    <w:rsid w:val="003852DB"/>
    <w:rsid w:val="00385522"/>
    <w:rsid w:val="003855BF"/>
    <w:rsid w:val="00385AC8"/>
    <w:rsid w:val="00386D99"/>
    <w:rsid w:val="003873CC"/>
    <w:rsid w:val="00387581"/>
    <w:rsid w:val="00387A95"/>
    <w:rsid w:val="003925B9"/>
    <w:rsid w:val="00392B59"/>
    <w:rsid w:val="00392D84"/>
    <w:rsid w:val="00394464"/>
    <w:rsid w:val="00394845"/>
    <w:rsid w:val="003951F0"/>
    <w:rsid w:val="00395969"/>
    <w:rsid w:val="003A0096"/>
    <w:rsid w:val="003A0CE4"/>
    <w:rsid w:val="003A0FA7"/>
    <w:rsid w:val="003A14D7"/>
    <w:rsid w:val="003A20C3"/>
    <w:rsid w:val="003A4BE8"/>
    <w:rsid w:val="003A6242"/>
    <w:rsid w:val="003A651A"/>
    <w:rsid w:val="003A66F9"/>
    <w:rsid w:val="003B0015"/>
    <w:rsid w:val="003B06F5"/>
    <w:rsid w:val="003B0CFB"/>
    <w:rsid w:val="003B246A"/>
    <w:rsid w:val="003B3001"/>
    <w:rsid w:val="003B418F"/>
    <w:rsid w:val="003B53A3"/>
    <w:rsid w:val="003B6C60"/>
    <w:rsid w:val="003B6F00"/>
    <w:rsid w:val="003B7A23"/>
    <w:rsid w:val="003C08EC"/>
    <w:rsid w:val="003C0941"/>
    <w:rsid w:val="003C1539"/>
    <w:rsid w:val="003C177E"/>
    <w:rsid w:val="003C4B4F"/>
    <w:rsid w:val="003C4E93"/>
    <w:rsid w:val="003C4F63"/>
    <w:rsid w:val="003C4FDA"/>
    <w:rsid w:val="003C50D8"/>
    <w:rsid w:val="003C5CB3"/>
    <w:rsid w:val="003C6C2A"/>
    <w:rsid w:val="003C725E"/>
    <w:rsid w:val="003D1028"/>
    <w:rsid w:val="003D1A8B"/>
    <w:rsid w:val="003D1C11"/>
    <w:rsid w:val="003D229F"/>
    <w:rsid w:val="003D28F7"/>
    <w:rsid w:val="003D3377"/>
    <w:rsid w:val="003D41BA"/>
    <w:rsid w:val="003D4324"/>
    <w:rsid w:val="003D55FE"/>
    <w:rsid w:val="003D5E9D"/>
    <w:rsid w:val="003D6428"/>
    <w:rsid w:val="003D655F"/>
    <w:rsid w:val="003E0065"/>
    <w:rsid w:val="003E05A3"/>
    <w:rsid w:val="003E076C"/>
    <w:rsid w:val="003E1364"/>
    <w:rsid w:val="003E1B1C"/>
    <w:rsid w:val="003E21A2"/>
    <w:rsid w:val="003E3A83"/>
    <w:rsid w:val="003E3C75"/>
    <w:rsid w:val="003E44BA"/>
    <w:rsid w:val="003E4540"/>
    <w:rsid w:val="003E4D1A"/>
    <w:rsid w:val="003E56ED"/>
    <w:rsid w:val="003E66F2"/>
    <w:rsid w:val="003E68FB"/>
    <w:rsid w:val="003E73AB"/>
    <w:rsid w:val="003E76FE"/>
    <w:rsid w:val="003E7A2A"/>
    <w:rsid w:val="003F15C7"/>
    <w:rsid w:val="003F18F4"/>
    <w:rsid w:val="003F2580"/>
    <w:rsid w:val="003F2C89"/>
    <w:rsid w:val="003F3E1F"/>
    <w:rsid w:val="003F440C"/>
    <w:rsid w:val="003F4689"/>
    <w:rsid w:val="003F4771"/>
    <w:rsid w:val="003F4D64"/>
    <w:rsid w:val="003F712A"/>
    <w:rsid w:val="003F7C81"/>
    <w:rsid w:val="003F7F99"/>
    <w:rsid w:val="004002D6"/>
    <w:rsid w:val="004011B3"/>
    <w:rsid w:val="00404253"/>
    <w:rsid w:val="00405494"/>
    <w:rsid w:val="00406040"/>
    <w:rsid w:val="00406A9D"/>
    <w:rsid w:val="004071BE"/>
    <w:rsid w:val="00407DC7"/>
    <w:rsid w:val="00410121"/>
    <w:rsid w:val="004108A8"/>
    <w:rsid w:val="00410C05"/>
    <w:rsid w:val="00410E0F"/>
    <w:rsid w:val="0041150D"/>
    <w:rsid w:val="00411EF2"/>
    <w:rsid w:val="004132DA"/>
    <w:rsid w:val="0041330A"/>
    <w:rsid w:val="00415004"/>
    <w:rsid w:val="00415113"/>
    <w:rsid w:val="0041582D"/>
    <w:rsid w:val="00415AFB"/>
    <w:rsid w:val="00415E1C"/>
    <w:rsid w:val="004165EA"/>
    <w:rsid w:val="00416BD8"/>
    <w:rsid w:val="00416E4B"/>
    <w:rsid w:val="00420816"/>
    <w:rsid w:val="00420C65"/>
    <w:rsid w:val="00420E10"/>
    <w:rsid w:val="00420EA9"/>
    <w:rsid w:val="00421361"/>
    <w:rsid w:val="00423113"/>
    <w:rsid w:val="00424701"/>
    <w:rsid w:val="004248AB"/>
    <w:rsid w:val="00424E3C"/>
    <w:rsid w:val="00431828"/>
    <w:rsid w:val="0043216A"/>
    <w:rsid w:val="00432202"/>
    <w:rsid w:val="004324A6"/>
    <w:rsid w:val="00432C79"/>
    <w:rsid w:val="00432D07"/>
    <w:rsid w:val="00432DCE"/>
    <w:rsid w:val="00433A17"/>
    <w:rsid w:val="004342E1"/>
    <w:rsid w:val="004349D1"/>
    <w:rsid w:val="004351A5"/>
    <w:rsid w:val="0043619C"/>
    <w:rsid w:val="00436AA8"/>
    <w:rsid w:val="00436BE1"/>
    <w:rsid w:val="00436E36"/>
    <w:rsid w:val="0044099F"/>
    <w:rsid w:val="004413D4"/>
    <w:rsid w:val="00442893"/>
    <w:rsid w:val="00443A65"/>
    <w:rsid w:val="00443EB5"/>
    <w:rsid w:val="004452E8"/>
    <w:rsid w:val="00445400"/>
    <w:rsid w:val="00445ACD"/>
    <w:rsid w:val="0044638B"/>
    <w:rsid w:val="00447110"/>
    <w:rsid w:val="00450F77"/>
    <w:rsid w:val="004518E4"/>
    <w:rsid w:val="00452DE5"/>
    <w:rsid w:val="00452FE5"/>
    <w:rsid w:val="00453C68"/>
    <w:rsid w:val="0045447B"/>
    <w:rsid w:val="004556E5"/>
    <w:rsid w:val="004558A5"/>
    <w:rsid w:val="004566A9"/>
    <w:rsid w:val="004566CE"/>
    <w:rsid w:val="004569C1"/>
    <w:rsid w:val="004576BC"/>
    <w:rsid w:val="0046171F"/>
    <w:rsid w:val="00461D32"/>
    <w:rsid w:val="00461DE8"/>
    <w:rsid w:val="00462587"/>
    <w:rsid w:val="0046376F"/>
    <w:rsid w:val="0046420B"/>
    <w:rsid w:val="00464A71"/>
    <w:rsid w:val="00464EC6"/>
    <w:rsid w:val="004658DB"/>
    <w:rsid w:val="00466A2E"/>
    <w:rsid w:val="00467609"/>
    <w:rsid w:val="00467A5F"/>
    <w:rsid w:val="00470C32"/>
    <w:rsid w:val="00470C72"/>
    <w:rsid w:val="00470EA9"/>
    <w:rsid w:val="004713B2"/>
    <w:rsid w:val="004714F1"/>
    <w:rsid w:val="004731FE"/>
    <w:rsid w:val="0047328A"/>
    <w:rsid w:val="00474C7B"/>
    <w:rsid w:val="00477E6D"/>
    <w:rsid w:val="0048098F"/>
    <w:rsid w:val="00481127"/>
    <w:rsid w:val="004816AD"/>
    <w:rsid w:val="00481A6D"/>
    <w:rsid w:val="00481C9C"/>
    <w:rsid w:val="00481F27"/>
    <w:rsid w:val="004823AB"/>
    <w:rsid w:val="004828E3"/>
    <w:rsid w:val="0048296B"/>
    <w:rsid w:val="00482FA4"/>
    <w:rsid w:val="00484184"/>
    <w:rsid w:val="00486AF9"/>
    <w:rsid w:val="00490B1E"/>
    <w:rsid w:val="00490F3A"/>
    <w:rsid w:val="00492DAE"/>
    <w:rsid w:val="0049486C"/>
    <w:rsid w:val="00494B9C"/>
    <w:rsid w:val="00496008"/>
    <w:rsid w:val="00496B2E"/>
    <w:rsid w:val="00496BE4"/>
    <w:rsid w:val="00497713"/>
    <w:rsid w:val="00497EDA"/>
    <w:rsid w:val="004A014B"/>
    <w:rsid w:val="004A02C9"/>
    <w:rsid w:val="004A06BD"/>
    <w:rsid w:val="004A165C"/>
    <w:rsid w:val="004A201F"/>
    <w:rsid w:val="004A2370"/>
    <w:rsid w:val="004A2D47"/>
    <w:rsid w:val="004A3193"/>
    <w:rsid w:val="004A37F0"/>
    <w:rsid w:val="004A3FA9"/>
    <w:rsid w:val="004A4CBD"/>
    <w:rsid w:val="004A51A1"/>
    <w:rsid w:val="004A6FFD"/>
    <w:rsid w:val="004A7C68"/>
    <w:rsid w:val="004B01B1"/>
    <w:rsid w:val="004B048B"/>
    <w:rsid w:val="004B05C4"/>
    <w:rsid w:val="004B086B"/>
    <w:rsid w:val="004B2F92"/>
    <w:rsid w:val="004B484B"/>
    <w:rsid w:val="004B4CCF"/>
    <w:rsid w:val="004B578D"/>
    <w:rsid w:val="004B5D50"/>
    <w:rsid w:val="004B5DD1"/>
    <w:rsid w:val="004B5E23"/>
    <w:rsid w:val="004B762F"/>
    <w:rsid w:val="004C00A0"/>
    <w:rsid w:val="004C02F1"/>
    <w:rsid w:val="004C0AF1"/>
    <w:rsid w:val="004C0C25"/>
    <w:rsid w:val="004C1C74"/>
    <w:rsid w:val="004C2285"/>
    <w:rsid w:val="004C243C"/>
    <w:rsid w:val="004C330B"/>
    <w:rsid w:val="004C35A2"/>
    <w:rsid w:val="004C3D86"/>
    <w:rsid w:val="004C6030"/>
    <w:rsid w:val="004C739C"/>
    <w:rsid w:val="004C7E53"/>
    <w:rsid w:val="004C7EFA"/>
    <w:rsid w:val="004D0A90"/>
    <w:rsid w:val="004D1023"/>
    <w:rsid w:val="004D1D3B"/>
    <w:rsid w:val="004D466B"/>
    <w:rsid w:val="004D590E"/>
    <w:rsid w:val="004D769B"/>
    <w:rsid w:val="004E1935"/>
    <w:rsid w:val="004E26A5"/>
    <w:rsid w:val="004E2B9A"/>
    <w:rsid w:val="004E4616"/>
    <w:rsid w:val="004E463B"/>
    <w:rsid w:val="004E5267"/>
    <w:rsid w:val="004E5408"/>
    <w:rsid w:val="004E5517"/>
    <w:rsid w:val="004E57E7"/>
    <w:rsid w:val="004E7294"/>
    <w:rsid w:val="004F0C5A"/>
    <w:rsid w:val="004F2323"/>
    <w:rsid w:val="004F2C94"/>
    <w:rsid w:val="004F3101"/>
    <w:rsid w:val="004F38C9"/>
    <w:rsid w:val="004F3DFD"/>
    <w:rsid w:val="004F3FD0"/>
    <w:rsid w:val="004F59D6"/>
    <w:rsid w:val="004F6C46"/>
    <w:rsid w:val="004F6C8C"/>
    <w:rsid w:val="004F6F12"/>
    <w:rsid w:val="005001F2"/>
    <w:rsid w:val="00500624"/>
    <w:rsid w:val="00500A35"/>
    <w:rsid w:val="00501C97"/>
    <w:rsid w:val="00501EA5"/>
    <w:rsid w:val="00503550"/>
    <w:rsid w:val="0050378E"/>
    <w:rsid w:val="005043B4"/>
    <w:rsid w:val="00504544"/>
    <w:rsid w:val="00504F26"/>
    <w:rsid w:val="00506053"/>
    <w:rsid w:val="00506BF6"/>
    <w:rsid w:val="005076A6"/>
    <w:rsid w:val="00507C76"/>
    <w:rsid w:val="005104FE"/>
    <w:rsid w:val="0051076B"/>
    <w:rsid w:val="00510A92"/>
    <w:rsid w:val="00511203"/>
    <w:rsid w:val="00511365"/>
    <w:rsid w:val="00511D60"/>
    <w:rsid w:val="005120BF"/>
    <w:rsid w:val="0051363D"/>
    <w:rsid w:val="005136A1"/>
    <w:rsid w:val="00514943"/>
    <w:rsid w:val="0051641A"/>
    <w:rsid w:val="005166E0"/>
    <w:rsid w:val="00516D16"/>
    <w:rsid w:val="00517950"/>
    <w:rsid w:val="00517AFD"/>
    <w:rsid w:val="0052060C"/>
    <w:rsid w:val="00520CDF"/>
    <w:rsid w:val="005217BB"/>
    <w:rsid w:val="00522082"/>
    <w:rsid w:val="005234C6"/>
    <w:rsid w:val="0052499A"/>
    <w:rsid w:val="00524C6B"/>
    <w:rsid w:val="005255FE"/>
    <w:rsid w:val="00525E45"/>
    <w:rsid w:val="00526549"/>
    <w:rsid w:val="00526784"/>
    <w:rsid w:val="0052747F"/>
    <w:rsid w:val="0052765D"/>
    <w:rsid w:val="00527927"/>
    <w:rsid w:val="00527E79"/>
    <w:rsid w:val="00527ED9"/>
    <w:rsid w:val="0053007B"/>
    <w:rsid w:val="005304D3"/>
    <w:rsid w:val="005313A2"/>
    <w:rsid w:val="00531FAD"/>
    <w:rsid w:val="0053236A"/>
    <w:rsid w:val="00532744"/>
    <w:rsid w:val="00532911"/>
    <w:rsid w:val="0053342D"/>
    <w:rsid w:val="00533A9D"/>
    <w:rsid w:val="005345F9"/>
    <w:rsid w:val="0053501D"/>
    <w:rsid w:val="0053574C"/>
    <w:rsid w:val="00537719"/>
    <w:rsid w:val="00540040"/>
    <w:rsid w:val="00541B36"/>
    <w:rsid w:val="005423E2"/>
    <w:rsid w:val="005431C2"/>
    <w:rsid w:val="005431DA"/>
    <w:rsid w:val="00543688"/>
    <w:rsid w:val="00543A81"/>
    <w:rsid w:val="005444F9"/>
    <w:rsid w:val="00546228"/>
    <w:rsid w:val="005470B0"/>
    <w:rsid w:val="0054742E"/>
    <w:rsid w:val="00550D5F"/>
    <w:rsid w:val="0055102C"/>
    <w:rsid w:val="005514B5"/>
    <w:rsid w:val="0055159B"/>
    <w:rsid w:val="0055164D"/>
    <w:rsid w:val="00551DA9"/>
    <w:rsid w:val="0055204F"/>
    <w:rsid w:val="00552233"/>
    <w:rsid w:val="0055229C"/>
    <w:rsid w:val="005529E2"/>
    <w:rsid w:val="00552D53"/>
    <w:rsid w:val="00553A0A"/>
    <w:rsid w:val="00555453"/>
    <w:rsid w:val="005556CE"/>
    <w:rsid w:val="0055605E"/>
    <w:rsid w:val="00556496"/>
    <w:rsid w:val="005565EC"/>
    <w:rsid w:val="005567BB"/>
    <w:rsid w:val="005567D3"/>
    <w:rsid w:val="00560256"/>
    <w:rsid w:val="00560376"/>
    <w:rsid w:val="00560A18"/>
    <w:rsid w:val="00560DEB"/>
    <w:rsid w:val="00561EBA"/>
    <w:rsid w:val="00562C08"/>
    <w:rsid w:val="00562DC3"/>
    <w:rsid w:val="00562ED9"/>
    <w:rsid w:val="005631BA"/>
    <w:rsid w:val="00564143"/>
    <w:rsid w:val="0056454B"/>
    <w:rsid w:val="00564E22"/>
    <w:rsid w:val="00564E4F"/>
    <w:rsid w:val="0056505E"/>
    <w:rsid w:val="0056539A"/>
    <w:rsid w:val="0056552B"/>
    <w:rsid w:val="00565553"/>
    <w:rsid w:val="00565714"/>
    <w:rsid w:val="0056645F"/>
    <w:rsid w:val="00566B9D"/>
    <w:rsid w:val="00566F91"/>
    <w:rsid w:val="005671CC"/>
    <w:rsid w:val="00567533"/>
    <w:rsid w:val="00567CE0"/>
    <w:rsid w:val="00570192"/>
    <w:rsid w:val="00570CB6"/>
    <w:rsid w:val="005718C4"/>
    <w:rsid w:val="00571D37"/>
    <w:rsid w:val="005720B8"/>
    <w:rsid w:val="00572BD1"/>
    <w:rsid w:val="00573FBF"/>
    <w:rsid w:val="00574541"/>
    <w:rsid w:val="00574B23"/>
    <w:rsid w:val="0057754E"/>
    <w:rsid w:val="005804CD"/>
    <w:rsid w:val="00580CAB"/>
    <w:rsid w:val="00581095"/>
    <w:rsid w:val="00581A82"/>
    <w:rsid w:val="00583573"/>
    <w:rsid w:val="00583DD5"/>
    <w:rsid w:val="00583EC5"/>
    <w:rsid w:val="005843EC"/>
    <w:rsid w:val="005850DF"/>
    <w:rsid w:val="00586F3E"/>
    <w:rsid w:val="00590390"/>
    <w:rsid w:val="0059117A"/>
    <w:rsid w:val="00592F44"/>
    <w:rsid w:val="00593774"/>
    <w:rsid w:val="00594B83"/>
    <w:rsid w:val="00594C44"/>
    <w:rsid w:val="00594D92"/>
    <w:rsid w:val="00597ACA"/>
    <w:rsid w:val="005A00D1"/>
    <w:rsid w:val="005A039B"/>
    <w:rsid w:val="005A0B68"/>
    <w:rsid w:val="005A1A03"/>
    <w:rsid w:val="005A2025"/>
    <w:rsid w:val="005A2F0A"/>
    <w:rsid w:val="005A3036"/>
    <w:rsid w:val="005A3146"/>
    <w:rsid w:val="005A3632"/>
    <w:rsid w:val="005A40FD"/>
    <w:rsid w:val="005A4B40"/>
    <w:rsid w:val="005A4C27"/>
    <w:rsid w:val="005A50E5"/>
    <w:rsid w:val="005A5B2E"/>
    <w:rsid w:val="005A5DA4"/>
    <w:rsid w:val="005A6361"/>
    <w:rsid w:val="005A6464"/>
    <w:rsid w:val="005A6FE0"/>
    <w:rsid w:val="005B0E07"/>
    <w:rsid w:val="005B1313"/>
    <w:rsid w:val="005B7C62"/>
    <w:rsid w:val="005C087C"/>
    <w:rsid w:val="005C110F"/>
    <w:rsid w:val="005C113F"/>
    <w:rsid w:val="005C17A7"/>
    <w:rsid w:val="005C20D7"/>
    <w:rsid w:val="005C3138"/>
    <w:rsid w:val="005C3200"/>
    <w:rsid w:val="005C3821"/>
    <w:rsid w:val="005C3B01"/>
    <w:rsid w:val="005C43A6"/>
    <w:rsid w:val="005C4EE9"/>
    <w:rsid w:val="005C5780"/>
    <w:rsid w:val="005C6782"/>
    <w:rsid w:val="005C73E9"/>
    <w:rsid w:val="005D01A4"/>
    <w:rsid w:val="005D1317"/>
    <w:rsid w:val="005D231B"/>
    <w:rsid w:val="005D2D4A"/>
    <w:rsid w:val="005D32F0"/>
    <w:rsid w:val="005D35FD"/>
    <w:rsid w:val="005D452B"/>
    <w:rsid w:val="005D46A1"/>
    <w:rsid w:val="005D4E23"/>
    <w:rsid w:val="005D6DCF"/>
    <w:rsid w:val="005E01A5"/>
    <w:rsid w:val="005E0954"/>
    <w:rsid w:val="005E096B"/>
    <w:rsid w:val="005E09F9"/>
    <w:rsid w:val="005E1CD3"/>
    <w:rsid w:val="005E1F5B"/>
    <w:rsid w:val="005E38AB"/>
    <w:rsid w:val="005E3DB5"/>
    <w:rsid w:val="005E44D7"/>
    <w:rsid w:val="005E53DA"/>
    <w:rsid w:val="005E7FAD"/>
    <w:rsid w:val="005F135D"/>
    <w:rsid w:val="005F138B"/>
    <w:rsid w:val="005F15D4"/>
    <w:rsid w:val="005F162E"/>
    <w:rsid w:val="005F1A06"/>
    <w:rsid w:val="005F248B"/>
    <w:rsid w:val="005F32B3"/>
    <w:rsid w:val="005F334B"/>
    <w:rsid w:val="005F3BB6"/>
    <w:rsid w:val="005F46E3"/>
    <w:rsid w:val="005F4B04"/>
    <w:rsid w:val="005F573D"/>
    <w:rsid w:val="005F60A8"/>
    <w:rsid w:val="005F6747"/>
    <w:rsid w:val="005F6999"/>
    <w:rsid w:val="005F7A19"/>
    <w:rsid w:val="00600BCB"/>
    <w:rsid w:val="00600D00"/>
    <w:rsid w:val="00601540"/>
    <w:rsid w:val="00601905"/>
    <w:rsid w:val="00602B79"/>
    <w:rsid w:val="006031AE"/>
    <w:rsid w:val="006038D7"/>
    <w:rsid w:val="006040B8"/>
    <w:rsid w:val="00604A8A"/>
    <w:rsid w:val="00604BD9"/>
    <w:rsid w:val="00605B5D"/>
    <w:rsid w:val="00606FC7"/>
    <w:rsid w:val="00607651"/>
    <w:rsid w:val="00607D1A"/>
    <w:rsid w:val="00610EB7"/>
    <w:rsid w:val="00610F6B"/>
    <w:rsid w:val="00613403"/>
    <w:rsid w:val="006146CA"/>
    <w:rsid w:val="00615A91"/>
    <w:rsid w:val="006162BF"/>
    <w:rsid w:val="00620E4B"/>
    <w:rsid w:val="00621040"/>
    <w:rsid w:val="0062128A"/>
    <w:rsid w:val="0062171A"/>
    <w:rsid w:val="00621C97"/>
    <w:rsid w:val="00621CC4"/>
    <w:rsid w:val="00621F4A"/>
    <w:rsid w:val="006221DF"/>
    <w:rsid w:val="0062248A"/>
    <w:rsid w:val="006225A7"/>
    <w:rsid w:val="00623B86"/>
    <w:rsid w:val="0062513C"/>
    <w:rsid w:val="006252E4"/>
    <w:rsid w:val="006253BE"/>
    <w:rsid w:val="00625E91"/>
    <w:rsid w:val="00626359"/>
    <w:rsid w:val="006264E5"/>
    <w:rsid w:val="0062694C"/>
    <w:rsid w:val="00627212"/>
    <w:rsid w:val="0063039A"/>
    <w:rsid w:val="0063041F"/>
    <w:rsid w:val="006305EA"/>
    <w:rsid w:val="00630B0D"/>
    <w:rsid w:val="00631079"/>
    <w:rsid w:val="00631E1E"/>
    <w:rsid w:val="00632065"/>
    <w:rsid w:val="00632406"/>
    <w:rsid w:val="00632903"/>
    <w:rsid w:val="006329C7"/>
    <w:rsid w:val="006337EA"/>
    <w:rsid w:val="00633B8E"/>
    <w:rsid w:val="00633F8F"/>
    <w:rsid w:val="0063466E"/>
    <w:rsid w:val="00635587"/>
    <w:rsid w:val="006358F3"/>
    <w:rsid w:val="00635993"/>
    <w:rsid w:val="00636266"/>
    <w:rsid w:val="0063700D"/>
    <w:rsid w:val="0064030F"/>
    <w:rsid w:val="006435D9"/>
    <w:rsid w:val="0064584C"/>
    <w:rsid w:val="00645995"/>
    <w:rsid w:val="00645E18"/>
    <w:rsid w:val="00647CC1"/>
    <w:rsid w:val="00650482"/>
    <w:rsid w:val="0065084A"/>
    <w:rsid w:val="00650FC0"/>
    <w:rsid w:val="006513AF"/>
    <w:rsid w:val="006526FC"/>
    <w:rsid w:val="006533A2"/>
    <w:rsid w:val="00654096"/>
    <w:rsid w:val="00655228"/>
    <w:rsid w:val="00655A08"/>
    <w:rsid w:val="006571B6"/>
    <w:rsid w:val="00657639"/>
    <w:rsid w:val="00657F74"/>
    <w:rsid w:val="0066004D"/>
    <w:rsid w:val="006601A0"/>
    <w:rsid w:val="006607E2"/>
    <w:rsid w:val="00660B33"/>
    <w:rsid w:val="00660EE9"/>
    <w:rsid w:val="00661896"/>
    <w:rsid w:val="006620A0"/>
    <w:rsid w:val="006624FB"/>
    <w:rsid w:val="00662AD8"/>
    <w:rsid w:val="00662ADA"/>
    <w:rsid w:val="00662D94"/>
    <w:rsid w:val="006649B7"/>
    <w:rsid w:val="006649CA"/>
    <w:rsid w:val="006658AD"/>
    <w:rsid w:val="00666823"/>
    <w:rsid w:val="00666852"/>
    <w:rsid w:val="00670096"/>
    <w:rsid w:val="00670282"/>
    <w:rsid w:val="006705B2"/>
    <w:rsid w:val="00671258"/>
    <w:rsid w:val="00671AEB"/>
    <w:rsid w:val="006729DF"/>
    <w:rsid w:val="00672BBC"/>
    <w:rsid w:val="00672DC9"/>
    <w:rsid w:val="00673414"/>
    <w:rsid w:val="00674014"/>
    <w:rsid w:val="00674795"/>
    <w:rsid w:val="00674905"/>
    <w:rsid w:val="00675CD0"/>
    <w:rsid w:val="006766FD"/>
    <w:rsid w:val="00676B0B"/>
    <w:rsid w:val="00676F13"/>
    <w:rsid w:val="00677CF8"/>
    <w:rsid w:val="00680B77"/>
    <w:rsid w:val="0068106E"/>
    <w:rsid w:val="00682BB2"/>
    <w:rsid w:val="00683A13"/>
    <w:rsid w:val="00684351"/>
    <w:rsid w:val="00685455"/>
    <w:rsid w:val="0068554F"/>
    <w:rsid w:val="0068592B"/>
    <w:rsid w:val="00685CDB"/>
    <w:rsid w:val="00686394"/>
    <w:rsid w:val="0069197F"/>
    <w:rsid w:val="0069293A"/>
    <w:rsid w:val="00692C2A"/>
    <w:rsid w:val="00693638"/>
    <w:rsid w:val="006939B1"/>
    <w:rsid w:val="00695823"/>
    <w:rsid w:val="00696D2B"/>
    <w:rsid w:val="00697702"/>
    <w:rsid w:val="006A088D"/>
    <w:rsid w:val="006A1969"/>
    <w:rsid w:val="006A24E3"/>
    <w:rsid w:val="006A34F4"/>
    <w:rsid w:val="006A41F1"/>
    <w:rsid w:val="006A51AC"/>
    <w:rsid w:val="006A5BCD"/>
    <w:rsid w:val="006A634D"/>
    <w:rsid w:val="006A73C5"/>
    <w:rsid w:val="006B06D0"/>
    <w:rsid w:val="006B2122"/>
    <w:rsid w:val="006B2224"/>
    <w:rsid w:val="006B235C"/>
    <w:rsid w:val="006B2902"/>
    <w:rsid w:val="006B4885"/>
    <w:rsid w:val="006B7CF0"/>
    <w:rsid w:val="006C012D"/>
    <w:rsid w:val="006C0D32"/>
    <w:rsid w:val="006C1216"/>
    <w:rsid w:val="006C154D"/>
    <w:rsid w:val="006C2A50"/>
    <w:rsid w:val="006C2E49"/>
    <w:rsid w:val="006C44D7"/>
    <w:rsid w:val="006C46B9"/>
    <w:rsid w:val="006C47C7"/>
    <w:rsid w:val="006C4AD5"/>
    <w:rsid w:val="006C64A0"/>
    <w:rsid w:val="006C7107"/>
    <w:rsid w:val="006C71AD"/>
    <w:rsid w:val="006C78CB"/>
    <w:rsid w:val="006D0207"/>
    <w:rsid w:val="006D0305"/>
    <w:rsid w:val="006D1FD9"/>
    <w:rsid w:val="006D2373"/>
    <w:rsid w:val="006D2C0F"/>
    <w:rsid w:val="006D3475"/>
    <w:rsid w:val="006D388F"/>
    <w:rsid w:val="006D4A9E"/>
    <w:rsid w:val="006D522A"/>
    <w:rsid w:val="006D5624"/>
    <w:rsid w:val="006D5C23"/>
    <w:rsid w:val="006D5C92"/>
    <w:rsid w:val="006D6587"/>
    <w:rsid w:val="006D72A0"/>
    <w:rsid w:val="006D76C4"/>
    <w:rsid w:val="006E0FC4"/>
    <w:rsid w:val="006E1AD5"/>
    <w:rsid w:val="006E2151"/>
    <w:rsid w:val="006E281B"/>
    <w:rsid w:val="006E2C65"/>
    <w:rsid w:val="006E47C2"/>
    <w:rsid w:val="006E4B08"/>
    <w:rsid w:val="006E4E4E"/>
    <w:rsid w:val="006E579F"/>
    <w:rsid w:val="006E58A9"/>
    <w:rsid w:val="006E5AA0"/>
    <w:rsid w:val="006E5B0A"/>
    <w:rsid w:val="006E5C9D"/>
    <w:rsid w:val="006E79EC"/>
    <w:rsid w:val="006E7CC0"/>
    <w:rsid w:val="006E7FDF"/>
    <w:rsid w:val="006F15B0"/>
    <w:rsid w:val="006F3007"/>
    <w:rsid w:val="006F4B68"/>
    <w:rsid w:val="006F5895"/>
    <w:rsid w:val="006F58D6"/>
    <w:rsid w:val="006F6716"/>
    <w:rsid w:val="006F7035"/>
    <w:rsid w:val="006F73F4"/>
    <w:rsid w:val="00703112"/>
    <w:rsid w:val="00703FD5"/>
    <w:rsid w:val="0070454C"/>
    <w:rsid w:val="007047EF"/>
    <w:rsid w:val="00705F5E"/>
    <w:rsid w:val="00706802"/>
    <w:rsid w:val="00707253"/>
    <w:rsid w:val="007078CB"/>
    <w:rsid w:val="00707AFA"/>
    <w:rsid w:val="0071190B"/>
    <w:rsid w:val="0071370E"/>
    <w:rsid w:val="00713C88"/>
    <w:rsid w:val="00714E25"/>
    <w:rsid w:val="00715D8A"/>
    <w:rsid w:val="007177F7"/>
    <w:rsid w:val="00717846"/>
    <w:rsid w:val="007179A4"/>
    <w:rsid w:val="007200F7"/>
    <w:rsid w:val="0072064D"/>
    <w:rsid w:val="00720B5B"/>
    <w:rsid w:val="00720C6C"/>
    <w:rsid w:val="007216A0"/>
    <w:rsid w:val="00723729"/>
    <w:rsid w:val="00723940"/>
    <w:rsid w:val="00724179"/>
    <w:rsid w:val="007245E6"/>
    <w:rsid w:val="007246B3"/>
    <w:rsid w:val="00725F8A"/>
    <w:rsid w:val="0072691D"/>
    <w:rsid w:val="007277F3"/>
    <w:rsid w:val="00727C79"/>
    <w:rsid w:val="00727CA1"/>
    <w:rsid w:val="00732155"/>
    <w:rsid w:val="007322B1"/>
    <w:rsid w:val="007337B8"/>
    <w:rsid w:val="00733C83"/>
    <w:rsid w:val="00734423"/>
    <w:rsid w:val="0073478C"/>
    <w:rsid w:val="00735398"/>
    <w:rsid w:val="00735DA9"/>
    <w:rsid w:val="00735E5F"/>
    <w:rsid w:val="0073617D"/>
    <w:rsid w:val="00736FB0"/>
    <w:rsid w:val="00740AAD"/>
    <w:rsid w:val="00744420"/>
    <w:rsid w:val="0074444E"/>
    <w:rsid w:val="00744A4B"/>
    <w:rsid w:val="00745266"/>
    <w:rsid w:val="007457BA"/>
    <w:rsid w:val="007458A8"/>
    <w:rsid w:val="00745C05"/>
    <w:rsid w:val="00745FEC"/>
    <w:rsid w:val="007477FD"/>
    <w:rsid w:val="00747F2E"/>
    <w:rsid w:val="00750DC1"/>
    <w:rsid w:val="007529CE"/>
    <w:rsid w:val="0075403B"/>
    <w:rsid w:val="00755623"/>
    <w:rsid w:val="00755A15"/>
    <w:rsid w:val="00755BE0"/>
    <w:rsid w:val="00756131"/>
    <w:rsid w:val="00756586"/>
    <w:rsid w:val="00756865"/>
    <w:rsid w:val="007575C4"/>
    <w:rsid w:val="00760E09"/>
    <w:rsid w:val="007623B6"/>
    <w:rsid w:val="00762583"/>
    <w:rsid w:val="00762BD0"/>
    <w:rsid w:val="00762E6E"/>
    <w:rsid w:val="00763087"/>
    <w:rsid w:val="007634C7"/>
    <w:rsid w:val="0076413B"/>
    <w:rsid w:val="0076422D"/>
    <w:rsid w:val="0076498C"/>
    <w:rsid w:val="0076546D"/>
    <w:rsid w:val="00765642"/>
    <w:rsid w:val="007700D2"/>
    <w:rsid w:val="00770C7A"/>
    <w:rsid w:val="00770E19"/>
    <w:rsid w:val="00770F75"/>
    <w:rsid w:val="00771424"/>
    <w:rsid w:val="007714F2"/>
    <w:rsid w:val="00772071"/>
    <w:rsid w:val="007724CC"/>
    <w:rsid w:val="00772CF0"/>
    <w:rsid w:val="007750D8"/>
    <w:rsid w:val="0077580B"/>
    <w:rsid w:val="0077585F"/>
    <w:rsid w:val="00775C5B"/>
    <w:rsid w:val="0077643B"/>
    <w:rsid w:val="00776539"/>
    <w:rsid w:val="00776F2C"/>
    <w:rsid w:val="007770CC"/>
    <w:rsid w:val="007778DC"/>
    <w:rsid w:val="00777FAB"/>
    <w:rsid w:val="0078181B"/>
    <w:rsid w:val="00782772"/>
    <w:rsid w:val="00782D4B"/>
    <w:rsid w:val="00782F50"/>
    <w:rsid w:val="00784A22"/>
    <w:rsid w:val="00784F21"/>
    <w:rsid w:val="00785485"/>
    <w:rsid w:val="00786365"/>
    <w:rsid w:val="00786D83"/>
    <w:rsid w:val="00787682"/>
    <w:rsid w:val="007914D2"/>
    <w:rsid w:val="00791F2F"/>
    <w:rsid w:val="00793267"/>
    <w:rsid w:val="00793B8F"/>
    <w:rsid w:val="00795FBA"/>
    <w:rsid w:val="0079651D"/>
    <w:rsid w:val="007969D5"/>
    <w:rsid w:val="007A1340"/>
    <w:rsid w:val="007A2201"/>
    <w:rsid w:val="007A2566"/>
    <w:rsid w:val="007A3AFE"/>
    <w:rsid w:val="007A5DEB"/>
    <w:rsid w:val="007A6140"/>
    <w:rsid w:val="007A6450"/>
    <w:rsid w:val="007A6800"/>
    <w:rsid w:val="007A69D4"/>
    <w:rsid w:val="007A7CE4"/>
    <w:rsid w:val="007B0154"/>
    <w:rsid w:val="007B0EA0"/>
    <w:rsid w:val="007B11D9"/>
    <w:rsid w:val="007B1D6B"/>
    <w:rsid w:val="007B2B37"/>
    <w:rsid w:val="007B2C8A"/>
    <w:rsid w:val="007B5520"/>
    <w:rsid w:val="007B56B6"/>
    <w:rsid w:val="007B5D7E"/>
    <w:rsid w:val="007B5DE3"/>
    <w:rsid w:val="007B6A95"/>
    <w:rsid w:val="007B729B"/>
    <w:rsid w:val="007B7560"/>
    <w:rsid w:val="007B7FE6"/>
    <w:rsid w:val="007C0DB5"/>
    <w:rsid w:val="007C1340"/>
    <w:rsid w:val="007C14E8"/>
    <w:rsid w:val="007C18C7"/>
    <w:rsid w:val="007C27E5"/>
    <w:rsid w:val="007C30EA"/>
    <w:rsid w:val="007C5535"/>
    <w:rsid w:val="007C6457"/>
    <w:rsid w:val="007D1138"/>
    <w:rsid w:val="007D20EF"/>
    <w:rsid w:val="007D2597"/>
    <w:rsid w:val="007D28AC"/>
    <w:rsid w:val="007D31EB"/>
    <w:rsid w:val="007D3203"/>
    <w:rsid w:val="007D3AD1"/>
    <w:rsid w:val="007D3FE5"/>
    <w:rsid w:val="007D42F0"/>
    <w:rsid w:val="007D4F39"/>
    <w:rsid w:val="007D51C8"/>
    <w:rsid w:val="007D5C46"/>
    <w:rsid w:val="007D61EE"/>
    <w:rsid w:val="007D6DAB"/>
    <w:rsid w:val="007D72BE"/>
    <w:rsid w:val="007E16C9"/>
    <w:rsid w:val="007E2382"/>
    <w:rsid w:val="007E5A79"/>
    <w:rsid w:val="007E61B7"/>
    <w:rsid w:val="007E669F"/>
    <w:rsid w:val="007E6A22"/>
    <w:rsid w:val="007E78BE"/>
    <w:rsid w:val="007E7DCE"/>
    <w:rsid w:val="007F0CF3"/>
    <w:rsid w:val="007F10B5"/>
    <w:rsid w:val="007F1672"/>
    <w:rsid w:val="007F1963"/>
    <w:rsid w:val="007F256F"/>
    <w:rsid w:val="007F2A49"/>
    <w:rsid w:val="007F2DD2"/>
    <w:rsid w:val="007F3579"/>
    <w:rsid w:val="007F4ABE"/>
    <w:rsid w:val="007F5947"/>
    <w:rsid w:val="007F602C"/>
    <w:rsid w:val="007F656A"/>
    <w:rsid w:val="007F66BD"/>
    <w:rsid w:val="007F6D08"/>
    <w:rsid w:val="007F7057"/>
    <w:rsid w:val="007F77A8"/>
    <w:rsid w:val="008007F0"/>
    <w:rsid w:val="00801E49"/>
    <w:rsid w:val="008025F0"/>
    <w:rsid w:val="00802D2C"/>
    <w:rsid w:val="00802E2C"/>
    <w:rsid w:val="00803C48"/>
    <w:rsid w:val="00803ECF"/>
    <w:rsid w:val="00805010"/>
    <w:rsid w:val="0080568F"/>
    <w:rsid w:val="008061D8"/>
    <w:rsid w:val="0080623A"/>
    <w:rsid w:val="008069B0"/>
    <w:rsid w:val="0080701B"/>
    <w:rsid w:val="0080702D"/>
    <w:rsid w:val="008078CB"/>
    <w:rsid w:val="00810C08"/>
    <w:rsid w:val="00811CB9"/>
    <w:rsid w:val="00811FFD"/>
    <w:rsid w:val="008140F2"/>
    <w:rsid w:val="00814805"/>
    <w:rsid w:val="00814E9A"/>
    <w:rsid w:val="008150E3"/>
    <w:rsid w:val="008153F6"/>
    <w:rsid w:val="008158C7"/>
    <w:rsid w:val="00815AC4"/>
    <w:rsid w:val="00816AC5"/>
    <w:rsid w:val="00816CF2"/>
    <w:rsid w:val="00817023"/>
    <w:rsid w:val="00817B17"/>
    <w:rsid w:val="00817D51"/>
    <w:rsid w:val="008201E1"/>
    <w:rsid w:val="00820803"/>
    <w:rsid w:val="00821EBF"/>
    <w:rsid w:val="00823B3D"/>
    <w:rsid w:val="0082654A"/>
    <w:rsid w:val="00827BD1"/>
    <w:rsid w:val="008308B2"/>
    <w:rsid w:val="0083229C"/>
    <w:rsid w:val="00832387"/>
    <w:rsid w:val="00832BD0"/>
    <w:rsid w:val="00832E27"/>
    <w:rsid w:val="00833583"/>
    <w:rsid w:val="00833FB9"/>
    <w:rsid w:val="008348D7"/>
    <w:rsid w:val="00835E8B"/>
    <w:rsid w:val="00837C3D"/>
    <w:rsid w:val="008404E8"/>
    <w:rsid w:val="00841084"/>
    <w:rsid w:val="00841867"/>
    <w:rsid w:val="00841B3C"/>
    <w:rsid w:val="00841F4A"/>
    <w:rsid w:val="00842EF5"/>
    <w:rsid w:val="0084336C"/>
    <w:rsid w:val="00843808"/>
    <w:rsid w:val="008443F9"/>
    <w:rsid w:val="008449CE"/>
    <w:rsid w:val="00845F8B"/>
    <w:rsid w:val="008472A5"/>
    <w:rsid w:val="008477D2"/>
    <w:rsid w:val="00850927"/>
    <w:rsid w:val="00850B37"/>
    <w:rsid w:val="00850B54"/>
    <w:rsid w:val="008520C5"/>
    <w:rsid w:val="0085247E"/>
    <w:rsid w:val="00852CCF"/>
    <w:rsid w:val="00853322"/>
    <w:rsid w:val="00853BC0"/>
    <w:rsid w:val="0085466A"/>
    <w:rsid w:val="00854FED"/>
    <w:rsid w:val="008561FC"/>
    <w:rsid w:val="008568BD"/>
    <w:rsid w:val="0085763A"/>
    <w:rsid w:val="00857707"/>
    <w:rsid w:val="0085799C"/>
    <w:rsid w:val="00862881"/>
    <w:rsid w:val="0086302C"/>
    <w:rsid w:val="00863839"/>
    <w:rsid w:val="0086420E"/>
    <w:rsid w:val="0086486C"/>
    <w:rsid w:val="008648A6"/>
    <w:rsid w:val="00865371"/>
    <w:rsid w:val="00865B51"/>
    <w:rsid w:val="0086670A"/>
    <w:rsid w:val="00866D2F"/>
    <w:rsid w:val="0086703D"/>
    <w:rsid w:val="0087026C"/>
    <w:rsid w:val="00870B73"/>
    <w:rsid w:val="008711A9"/>
    <w:rsid w:val="00874C72"/>
    <w:rsid w:val="008758C4"/>
    <w:rsid w:val="00876756"/>
    <w:rsid w:val="00876857"/>
    <w:rsid w:val="00876DF2"/>
    <w:rsid w:val="0087763E"/>
    <w:rsid w:val="00877B71"/>
    <w:rsid w:val="008801B3"/>
    <w:rsid w:val="00880F48"/>
    <w:rsid w:val="008811BE"/>
    <w:rsid w:val="00881432"/>
    <w:rsid w:val="0088195B"/>
    <w:rsid w:val="0088257A"/>
    <w:rsid w:val="00882A69"/>
    <w:rsid w:val="00882D5D"/>
    <w:rsid w:val="00883B41"/>
    <w:rsid w:val="00883E56"/>
    <w:rsid w:val="008840D7"/>
    <w:rsid w:val="00884542"/>
    <w:rsid w:val="008845B0"/>
    <w:rsid w:val="00884AC0"/>
    <w:rsid w:val="00885166"/>
    <w:rsid w:val="00886567"/>
    <w:rsid w:val="008867CA"/>
    <w:rsid w:val="00886EB4"/>
    <w:rsid w:val="00887F7A"/>
    <w:rsid w:val="008907EE"/>
    <w:rsid w:val="00891260"/>
    <w:rsid w:val="00891725"/>
    <w:rsid w:val="00891AAE"/>
    <w:rsid w:val="00892327"/>
    <w:rsid w:val="00892850"/>
    <w:rsid w:val="00894564"/>
    <w:rsid w:val="00895682"/>
    <w:rsid w:val="00895D6C"/>
    <w:rsid w:val="00897283"/>
    <w:rsid w:val="008978C8"/>
    <w:rsid w:val="008A3312"/>
    <w:rsid w:val="008A362F"/>
    <w:rsid w:val="008A389D"/>
    <w:rsid w:val="008A69FD"/>
    <w:rsid w:val="008A70EF"/>
    <w:rsid w:val="008A7172"/>
    <w:rsid w:val="008A7D54"/>
    <w:rsid w:val="008B0CF3"/>
    <w:rsid w:val="008B0F47"/>
    <w:rsid w:val="008B11D6"/>
    <w:rsid w:val="008B2EBF"/>
    <w:rsid w:val="008B307A"/>
    <w:rsid w:val="008B381C"/>
    <w:rsid w:val="008B3896"/>
    <w:rsid w:val="008B433A"/>
    <w:rsid w:val="008B46FB"/>
    <w:rsid w:val="008B5A8C"/>
    <w:rsid w:val="008B6FDD"/>
    <w:rsid w:val="008B72E1"/>
    <w:rsid w:val="008B79BE"/>
    <w:rsid w:val="008B7D96"/>
    <w:rsid w:val="008B7FA4"/>
    <w:rsid w:val="008B7FEB"/>
    <w:rsid w:val="008C18E5"/>
    <w:rsid w:val="008C2D9B"/>
    <w:rsid w:val="008C2EBB"/>
    <w:rsid w:val="008C307B"/>
    <w:rsid w:val="008C32F5"/>
    <w:rsid w:val="008C335A"/>
    <w:rsid w:val="008C33C7"/>
    <w:rsid w:val="008C453B"/>
    <w:rsid w:val="008C48C4"/>
    <w:rsid w:val="008C4C06"/>
    <w:rsid w:val="008C531D"/>
    <w:rsid w:val="008C5A73"/>
    <w:rsid w:val="008C5A88"/>
    <w:rsid w:val="008C6514"/>
    <w:rsid w:val="008C69D9"/>
    <w:rsid w:val="008C70A9"/>
    <w:rsid w:val="008C78EF"/>
    <w:rsid w:val="008D042D"/>
    <w:rsid w:val="008D10C5"/>
    <w:rsid w:val="008D3386"/>
    <w:rsid w:val="008D41C5"/>
    <w:rsid w:val="008D4A12"/>
    <w:rsid w:val="008D4EAC"/>
    <w:rsid w:val="008D5450"/>
    <w:rsid w:val="008D784E"/>
    <w:rsid w:val="008D791D"/>
    <w:rsid w:val="008E0EF8"/>
    <w:rsid w:val="008E1442"/>
    <w:rsid w:val="008E2513"/>
    <w:rsid w:val="008E252A"/>
    <w:rsid w:val="008E2B44"/>
    <w:rsid w:val="008E2EA1"/>
    <w:rsid w:val="008E32D7"/>
    <w:rsid w:val="008E3C8F"/>
    <w:rsid w:val="008E433B"/>
    <w:rsid w:val="008E43BC"/>
    <w:rsid w:val="008E59DA"/>
    <w:rsid w:val="008E74DB"/>
    <w:rsid w:val="008E77B9"/>
    <w:rsid w:val="008E7E1E"/>
    <w:rsid w:val="008F0BB7"/>
    <w:rsid w:val="008F1122"/>
    <w:rsid w:val="008F26E0"/>
    <w:rsid w:val="008F287E"/>
    <w:rsid w:val="008F4B7D"/>
    <w:rsid w:val="008F532C"/>
    <w:rsid w:val="008F5659"/>
    <w:rsid w:val="008F5D08"/>
    <w:rsid w:val="008F625A"/>
    <w:rsid w:val="008F625E"/>
    <w:rsid w:val="008F63B6"/>
    <w:rsid w:val="008F6A75"/>
    <w:rsid w:val="008F7173"/>
    <w:rsid w:val="008F7566"/>
    <w:rsid w:val="0090288C"/>
    <w:rsid w:val="00903373"/>
    <w:rsid w:val="009033F1"/>
    <w:rsid w:val="00903C8E"/>
    <w:rsid w:val="00903F33"/>
    <w:rsid w:val="009049A7"/>
    <w:rsid w:val="00906118"/>
    <w:rsid w:val="0090709D"/>
    <w:rsid w:val="00907222"/>
    <w:rsid w:val="00907960"/>
    <w:rsid w:val="00911A4D"/>
    <w:rsid w:val="00911FBD"/>
    <w:rsid w:val="00913804"/>
    <w:rsid w:val="009146AC"/>
    <w:rsid w:val="00915182"/>
    <w:rsid w:val="00915CFE"/>
    <w:rsid w:val="009169A7"/>
    <w:rsid w:val="009213C8"/>
    <w:rsid w:val="00921A64"/>
    <w:rsid w:val="00921B15"/>
    <w:rsid w:val="00921E6B"/>
    <w:rsid w:val="00922746"/>
    <w:rsid w:val="00923A2D"/>
    <w:rsid w:val="00923B6D"/>
    <w:rsid w:val="009249C9"/>
    <w:rsid w:val="00925172"/>
    <w:rsid w:val="00925961"/>
    <w:rsid w:val="00925B21"/>
    <w:rsid w:val="00925EBA"/>
    <w:rsid w:val="00926F90"/>
    <w:rsid w:val="00926FEE"/>
    <w:rsid w:val="00930110"/>
    <w:rsid w:val="009301AD"/>
    <w:rsid w:val="0093024E"/>
    <w:rsid w:val="00931DFA"/>
    <w:rsid w:val="00933457"/>
    <w:rsid w:val="009338BC"/>
    <w:rsid w:val="00933E7D"/>
    <w:rsid w:val="00934884"/>
    <w:rsid w:val="00934CCC"/>
    <w:rsid w:val="009350CB"/>
    <w:rsid w:val="0093642A"/>
    <w:rsid w:val="00936D38"/>
    <w:rsid w:val="00937E5A"/>
    <w:rsid w:val="00941EA1"/>
    <w:rsid w:val="00942208"/>
    <w:rsid w:val="00943137"/>
    <w:rsid w:val="0094325C"/>
    <w:rsid w:val="00943263"/>
    <w:rsid w:val="0094345F"/>
    <w:rsid w:val="00943CB1"/>
    <w:rsid w:val="00944156"/>
    <w:rsid w:val="0094497F"/>
    <w:rsid w:val="00944AC9"/>
    <w:rsid w:val="00946C6B"/>
    <w:rsid w:val="009508DE"/>
    <w:rsid w:val="00951FBF"/>
    <w:rsid w:val="00952D28"/>
    <w:rsid w:val="00953FAA"/>
    <w:rsid w:val="009542B0"/>
    <w:rsid w:val="00954AA5"/>
    <w:rsid w:val="009563A8"/>
    <w:rsid w:val="0095651D"/>
    <w:rsid w:val="0095655D"/>
    <w:rsid w:val="009566EB"/>
    <w:rsid w:val="00956B74"/>
    <w:rsid w:val="00960498"/>
    <w:rsid w:val="00960D88"/>
    <w:rsid w:val="00961464"/>
    <w:rsid w:val="009614E3"/>
    <w:rsid w:val="00961E50"/>
    <w:rsid w:val="00962536"/>
    <w:rsid w:val="00962B3C"/>
    <w:rsid w:val="00962DC4"/>
    <w:rsid w:val="00963B17"/>
    <w:rsid w:val="009644D8"/>
    <w:rsid w:val="00964A2A"/>
    <w:rsid w:val="00965D17"/>
    <w:rsid w:val="00967192"/>
    <w:rsid w:val="009707B6"/>
    <w:rsid w:val="00971581"/>
    <w:rsid w:val="009729B7"/>
    <w:rsid w:val="00972B57"/>
    <w:rsid w:val="00972E92"/>
    <w:rsid w:val="0097393C"/>
    <w:rsid w:val="00974100"/>
    <w:rsid w:val="00975824"/>
    <w:rsid w:val="00975835"/>
    <w:rsid w:val="009760CE"/>
    <w:rsid w:val="00976892"/>
    <w:rsid w:val="00976B17"/>
    <w:rsid w:val="00976D97"/>
    <w:rsid w:val="0097708A"/>
    <w:rsid w:val="00977147"/>
    <w:rsid w:val="009775EA"/>
    <w:rsid w:val="009801AF"/>
    <w:rsid w:val="00981C6D"/>
    <w:rsid w:val="0098282B"/>
    <w:rsid w:val="0098301D"/>
    <w:rsid w:val="00983580"/>
    <w:rsid w:val="00984870"/>
    <w:rsid w:val="009853EC"/>
    <w:rsid w:val="00985EF2"/>
    <w:rsid w:val="00986FC9"/>
    <w:rsid w:val="00987077"/>
    <w:rsid w:val="00987397"/>
    <w:rsid w:val="00987537"/>
    <w:rsid w:val="00990341"/>
    <w:rsid w:val="00990528"/>
    <w:rsid w:val="00990AEA"/>
    <w:rsid w:val="009923C0"/>
    <w:rsid w:val="00992C39"/>
    <w:rsid w:val="00993E4D"/>
    <w:rsid w:val="00994019"/>
    <w:rsid w:val="00994E5C"/>
    <w:rsid w:val="009966DF"/>
    <w:rsid w:val="00996E5F"/>
    <w:rsid w:val="009A0D0C"/>
    <w:rsid w:val="009A10C1"/>
    <w:rsid w:val="009A1ACA"/>
    <w:rsid w:val="009A2939"/>
    <w:rsid w:val="009A2D9E"/>
    <w:rsid w:val="009A2F31"/>
    <w:rsid w:val="009A303A"/>
    <w:rsid w:val="009A331E"/>
    <w:rsid w:val="009A3841"/>
    <w:rsid w:val="009A3A6B"/>
    <w:rsid w:val="009A4132"/>
    <w:rsid w:val="009A4575"/>
    <w:rsid w:val="009A4DB8"/>
    <w:rsid w:val="009A5A7D"/>
    <w:rsid w:val="009A66B0"/>
    <w:rsid w:val="009B0066"/>
    <w:rsid w:val="009B06EA"/>
    <w:rsid w:val="009B0F5F"/>
    <w:rsid w:val="009B1B0E"/>
    <w:rsid w:val="009B1DF0"/>
    <w:rsid w:val="009B30C1"/>
    <w:rsid w:val="009B3727"/>
    <w:rsid w:val="009B3FFD"/>
    <w:rsid w:val="009B4185"/>
    <w:rsid w:val="009B4FEA"/>
    <w:rsid w:val="009B60D7"/>
    <w:rsid w:val="009B6534"/>
    <w:rsid w:val="009B6A66"/>
    <w:rsid w:val="009B734D"/>
    <w:rsid w:val="009C14D1"/>
    <w:rsid w:val="009C15A2"/>
    <w:rsid w:val="009C18E0"/>
    <w:rsid w:val="009C220E"/>
    <w:rsid w:val="009C2A2E"/>
    <w:rsid w:val="009C3EA8"/>
    <w:rsid w:val="009C5F4F"/>
    <w:rsid w:val="009C70C1"/>
    <w:rsid w:val="009C763F"/>
    <w:rsid w:val="009D02D7"/>
    <w:rsid w:val="009D034C"/>
    <w:rsid w:val="009D0809"/>
    <w:rsid w:val="009D1999"/>
    <w:rsid w:val="009D1DBF"/>
    <w:rsid w:val="009D4148"/>
    <w:rsid w:val="009D48DC"/>
    <w:rsid w:val="009D4EB7"/>
    <w:rsid w:val="009D6C52"/>
    <w:rsid w:val="009E09F7"/>
    <w:rsid w:val="009E1081"/>
    <w:rsid w:val="009E1280"/>
    <w:rsid w:val="009E3213"/>
    <w:rsid w:val="009E4BC9"/>
    <w:rsid w:val="009E5611"/>
    <w:rsid w:val="009F1132"/>
    <w:rsid w:val="009F13A4"/>
    <w:rsid w:val="009F15ED"/>
    <w:rsid w:val="009F1A76"/>
    <w:rsid w:val="009F2296"/>
    <w:rsid w:val="009F29B2"/>
    <w:rsid w:val="009F3411"/>
    <w:rsid w:val="009F3AD7"/>
    <w:rsid w:val="009F5987"/>
    <w:rsid w:val="009F62D0"/>
    <w:rsid w:val="009F630E"/>
    <w:rsid w:val="009F737F"/>
    <w:rsid w:val="009F7714"/>
    <w:rsid w:val="00A00544"/>
    <w:rsid w:val="00A0167E"/>
    <w:rsid w:val="00A01727"/>
    <w:rsid w:val="00A01BF2"/>
    <w:rsid w:val="00A026CB"/>
    <w:rsid w:val="00A035AE"/>
    <w:rsid w:val="00A035C0"/>
    <w:rsid w:val="00A041A9"/>
    <w:rsid w:val="00A042CB"/>
    <w:rsid w:val="00A07334"/>
    <w:rsid w:val="00A07E99"/>
    <w:rsid w:val="00A102CB"/>
    <w:rsid w:val="00A10399"/>
    <w:rsid w:val="00A103EC"/>
    <w:rsid w:val="00A10902"/>
    <w:rsid w:val="00A10AB3"/>
    <w:rsid w:val="00A11E0F"/>
    <w:rsid w:val="00A11ECD"/>
    <w:rsid w:val="00A11EF3"/>
    <w:rsid w:val="00A12650"/>
    <w:rsid w:val="00A15563"/>
    <w:rsid w:val="00A1695B"/>
    <w:rsid w:val="00A178D1"/>
    <w:rsid w:val="00A17924"/>
    <w:rsid w:val="00A220E6"/>
    <w:rsid w:val="00A2295D"/>
    <w:rsid w:val="00A2368C"/>
    <w:rsid w:val="00A25D5F"/>
    <w:rsid w:val="00A26150"/>
    <w:rsid w:val="00A261EA"/>
    <w:rsid w:val="00A2679E"/>
    <w:rsid w:val="00A309A1"/>
    <w:rsid w:val="00A3144D"/>
    <w:rsid w:val="00A320B1"/>
    <w:rsid w:val="00A32E8C"/>
    <w:rsid w:val="00A32EFA"/>
    <w:rsid w:val="00A361CC"/>
    <w:rsid w:val="00A366D7"/>
    <w:rsid w:val="00A37108"/>
    <w:rsid w:val="00A37995"/>
    <w:rsid w:val="00A40903"/>
    <w:rsid w:val="00A40B80"/>
    <w:rsid w:val="00A41487"/>
    <w:rsid w:val="00A41A6E"/>
    <w:rsid w:val="00A41CE2"/>
    <w:rsid w:val="00A4276D"/>
    <w:rsid w:val="00A42C1C"/>
    <w:rsid w:val="00A436E2"/>
    <w:rsid w:val="00A43770"/>
    <w:rsid w:val="00A43CF8"/>
    <w:rsid w:val="00A442C8"/>
    <w:rsid w:val="00A45A20"/>
    <w:rsid w:val="00A45ADB"/>
    <w:rsid w:val="00A4658B"/>
    <w:rsid w:val="00A46A63"/>
    <w:rsid w:val="00A47665"/>
    <w:rsid w:val="00A478F0"/>
    <w:rsid w:val="00A51CCB"/>
    <w:rsid w:val="00A51F68"/>
    <w:rsid w:val="00A52BB2"/>
    <w:rsid w:val="00A536EC"/>
    <w:rsid w:val="00A5386A"/>
    <w:rsid w:val="00A54033"/>
    <w:rsid w:val="00A558D6"/>
    <w:rsid w:val="00A5680E"/>
    <w:rsid w:val="00A57B87"/>
    <w:rsid w:val="00A6035C"/>
    <w:rsid w:val="00A60FB8"/>
    <w:rsid w:val="00A6166C"/>
    <w:rsid w:val="00A620C0"/>
    <w:rsid w:val="00A6233F"/>
    <w:rsid w:val="00A62B1E"/>
    <w:rsid w:val="00A62DCB"/>
    <w:rsid w:val="00A63003"/>
    <w:rsid w:val="00A631CA"/>
    <w:rsid w:val="00A644B9"/>
    <w:rsid w:val="00A64E2D"/>
    <w:rsid w:val="00A6585B"/>
    <w:rsid w:val="00A65E31"/>
    <w:rsid w:val="00A65F85"/>
    <w:rsid w:val="00A669AD"/>
    <w:rsid w:val="00A67520"/>
    <w:rsid w:val="00A67EDD"/>
    <w:rsid w:val="00A7054A"/>
    <w:rsid w:val="00A71158"/>
    <w:rsid w:val="00A72CDD"/>
    <w:rsid w:val="00A736D9"/>
    <w:rsid w:val="00A75575"/>
    <w:rsid w:val="00A756FC"/>
    <w:rsid w:val="00A76991"/>
    <w:rsid w:val="00A76C3A"/>
    <w:rsid w:val="00A77FF8"/>
    <w:rsid w:val="00A814E2"/>
    <w:rsid w:val="00A8325B"/>
    <w:rsid w:val="00A8463B"/>
    <w:rsid w:val="00A84CB5"/>
    <w:rsid w:val="00A84DD9"/>
    <w:rsid w:val="00A85272"/>
    <w:rsid w:val="00A85330"/>
    <w:rsid w:val="00A853E2"/>
    <w:rsid w:val="00A85F2F"/>
    <w:rsid w:val="00A866BC"/>
    <w:rsid w:val="00A86F31"/>
    <w:rsid w:val="00A875C8"/>
    <w:rsid w:val="00A90956"/>
    <w:rsid w:val="00A911D1"/>
    <w:rsid w:val="00A91DD9"/>
    <w:rsid w:val="00A926EC"/>
    <w:rsid w:val="00A92AF5"/>
    <w:rsid w:val="00A92E74"/>
    <w:rsid w:val="00A93495"/>
    <w:rsid w:val="00A93BEC"/>
    <w:rsid w:val="00A94EAD"/>
    <w:rsid w:val="00A95522"/>
    <w:rsid w:val="00A9578C"/>
    <w:rsid w:val="00A96A42"/>
    <w:rsid w:val="00AA164C"/>
    <w:rsid w:val="00AA1AE0"/>
    <w:rsid w:val="00AA1BB4"/>
    <w:rsid w:val="00AA1E37"/>
    <w:rsid w:val="00AA2C12"/>
    <w:rsid w:val="00AA3573"/>
    <w:rsid w:val="00AA3BBC"/>
    <w:rsid w:val="00AA5B0D"/>
    <w:rsid w:val="00AA5F91"/>
    <w:rsid w:val="00AA76C1"/>
    <w:rsid w:val="00AA7892"/>
    <w:rsid w:val="00AB017E"/>
    <w:rsid w:val="00AB06E6"/>
    <w:rsid w:val="00AB0D28"/>
    <w:rsid w:val="00AB12F0"/>
    <w:rsid w:val="00AB1816"/>
    <w:rsid w:val="00AB1DAA"/>
    <w:rsid w:val="00AB1FB1"/>
    <w:rsid w:val="00AB2106"/>
    <w:rsid w:val="00AB2994"/>
    <w:rsid w:val="00AB3779"/>
    <w:rsid w:val="00AB391A"/>
    <w:rsid w:val="00AB4ABF"/>
    <w:rsid w:val="00AB4F4E"/>
    <w:rsid w:val="00AB50DF"/>
    <w:rsid w:val="00AB51E5"/>
    <w:rsid w:val="00AB5CC2"/>
    <w:rsid w:val="00AB6DD9"/>
    <w:rsid w:val="00AB7DAB"/>
    <w:rsid w:val="00AC05B3"/>
    <w:rsid w:val="00AC09A1"/>
    <w:rsid w:val="00AC126A"/>
    <w:rsid w:val="00AC1F38"/>
    <w:rsid w:val="00AC239F"/>
    <w:rsid w:val="00AC2AD7"/>
    <w:rsid w:val="00AC3050"/>
    <w:rsid w:val="00AC3985"/>
    <w:rsid w:val="00AC4319"/>
    <w:rsid w:val="00AC4928"/>
    <w:rsid w:val="00AC4CB3"/>
    <w:rsid w:val="00AC4D82"/>
    <w:rsid w:val="00AC4F57"/>
    <w:rsid w:val="00AC57A3"/>
    <w:rsid w:val="00AC617E"/>
    <w:rsid w:val="00AC715B"/>
    <w:rsid w:val="00AC73FA"/>
    <w:rsid w:val="00AC7568"/>
    <w:rsid w:val="00AC78E5"/>
    <w:rsid w:val="00AD0A73"/>
    <w:rsid w:val="00AD1428"/>
    <w:rsid w:val="00AD1DDC"/>
    <w:rsid w:val="00AD23E8"/>
    <w:rsid w:val="00AD26CA"/>
    <w:rsid w:val="00AD3BE3"/>
    <w:rsid w:val="00AD41B3"/>
    <w:rsid w:val="00AD4DD5"/>
    <w:rsid w:val="00AD5B79"/>
    <w:rsid w:val="00AD671D"/>
    <w:rsid w:val="00AD6BEB"/>
    <w:rsid w:val="00AE238E"/>
    <w:rsid w:val="00AE2A33"/>
    <w:rsid w:val="00AE2FDB"/>
    <w:rsid w:val="00AE3584"/>
    <w:rsid w:val="00AE35CD"/>
    <w:rsid w:val="00AE3628"/>
    <w:rsid w:val="00AE3974"/>
    <w:rsid w:val="00AE39F2"/>
    <w:rsid w:val="00AE3C1B"/>
    <w:rsid w:val="00AE3C9F"/>
    <w:rsid w:val="00AE3FDF"/>
    <w:rsid w:val="00AE4524"/>
    <w:rsid w:val="00AE4A4E"/>
    <w:rsid w:val="00AE5DA2"/>
    <w:rsid w:val="00AE5FF9"/>
    <w:rsid w:val="00AE79FC"/>
    <w:rsid w:val="00AF18AD"/>
    <w:rsid w:val="00AF1C8A"/>
    <w:rsid w:val="00AF1DE4"/>
    <w:rsid w:val="00AF2F57"/>
    <w:rsid w:val="00AF45A4"/>
    <w:rsid w:val="00AF4BA2"/>
    <w:rsid w:val="00AF4E0A"/>
    <w:rsid w:val="00AF5A0D"/>
    <w:rsid w:val="00AF5E31"/>
    <w:rsid w:val="00AF640B"/>
    <w:rsid w:val="00AF6C5B"/>
    <w:rsid w:val="00AF6CBB"/>
    <w:rsid w:val="00AF7728"/>
    <w:rsid w:val="00B00470"/>
    <w:rsid w:val="00B01E88"/>
    <w:rsid w:val="00B022BF"/>
    <w:rsid w:val="00B03AC9"/>
    <w:rsid w:val="00B03B5A"/>
    <w:rsid w:val="00B0790A"/>
    <w:rsid w:val="00B1023D"/>
    <w:rsid w:val="00B108DF"/>
    <w:rsid w:val="00B10E5D"/>
    <w:rsid w:val="00B11942"/>
    <w:rsid w:val="00B11FB1"/>
    <w:rsid w:val="00B121C4"/>
    <w:rsid w:val="00B12A61"/>
    <w:rsid w:val="00B1433A"/>
    <w:rsid w:val="00B14F0A"/>
    <w:rsid w:val="00B15B0F"/>
    <w:rsid w:val="00B161EE"/>
    <w:rsid w:val="00B1640C"/>
    <w:rsid w:val="00B17101"/>
    <w:rsid w:val="00B17823"/>
    <w:rsid w:val="00B2013F"/>
    <w:rsid w:val="00B203C3"/>
    <w:rsid w:val="00B21E09"/>
    <w:rsid w:val="00B21E31"/>
    <w:rsid w:val="00B221E9"/>
    <w:rsid w:val="00B22233"/>
    <w:rsid w:val="00B22599"/>
    <w:rsid w:val="00B231BA"/>
    <w:rsid w:val="00B239F1"/>
    <w:rsid w:val="00B23CAB"/>
    <w:rsid w:val="00B249A2"/>
    <w:rsid w:val="00B2650F"/>
    <w:rsid w:val="00B27176"/>
    <w:rsid w:val="00B30419"/>
    <w:rsid w:val="00B3174D"/>
    <w:rsid w:val="00B318CB"/>
    <w:rsid w:val="00B31D25"/>
    <w:rsid w:val="00B32042"/>
    <w:rsid w:val="00B33225"/>
    <w:rsid w:val="00B3385A"/>
    <w:rsid w:val="00B35B55"/>
    <w:rsid w:val="00B37197"/>
    <w:rsid w:val="00B37CEF"/>
    <w:rsid w:val="00B40F16"/>
    <w:rsid w:val="00B40FC6"/>
    <w:rsid w:val="00B41D5B"/>
    <w:rsid w:val="00B41F22"/>
    <w:rsid w:val="00B41F87"/>
    <w:rsid w:val="00B427C5"/>
    <w:rsid w:val="00B42E3B"/>
    <w:rsid w:val="00B43216"/>
    <w:rsid w:val="00B43366"/>
    <w:rsid w:val="00B4454E"/>
    <w:rsid w:val="00B44844"/>
    <w:rsid w:val="00B45809"/>
    <w:rsid w:val="00B46398"/>
    <w:rsid w:val="00B46A57"/>
    <w:rsid w:val="00B47533"/>
    <w:rsid w:val="00B50592"/>
    <w:rsid w:val="00B505A1"/>
    <w:rsid w:val="00B50E92"/>
    <w:rsid w:val="00B52FA9"/>
    <w:rsid w:val="00B53771"/>
    <w:rsid w:val="00B572B5"/>
    <w:rsid w:val="00B57375"/>
    <w:rsid w:val="00B6021F"/>
    <w:rsid w:val="00B602C5"/>
    <w:rsid w:val="00B615CB"/>
    <w:rsid w:val="00B61CFB"/>
    <w:rsid w:val="00B62F90"/>
    <w:rsid w:val="00B63570"/>
    <w:rsid w:val="00B65690"/>
    <w:rsid w:val="00B656D0"/>
    <w:rsid w:val="00B6632B"/>
    <w:rsid w:val="00B66AB5"/>
    <w:rsid w:val="00B66EE0"/>
    <w:rsid w:val="00B679A4"/>
    <w:rsid w:val="00B70138"/>
    <w:rsid w:val="00B70357"/>
    <w:rsid w:val="00B70570"/>
    <w:rsid w:val="00B7062A"/>
    <w:rsid w:val="00B70672"/>
    <w:rsid w:val="00B70CA3"/>
    <w:rsid w:val="00B716C2"/>
    <w:rsid w:val="00B7190E"/>
    <w:rsid w:val="00B7232F"/>
    <w:rsid w:val="00B72E30"/>
    <w:rsid w:val="00B76FE6"/>
    <w:rsid w:val="00B77C11"/>
    <w:rsid w:val="00B80190"/>
    <w:rsid w:val="00B809BF"/>
    <w:rsid w:val="00B80CDE"/>
    <w:rsid w:val="00B811A7"/>
    <w:rsid w:val="00B817E1"/>
    <w:rsid w:val="00B8196B"/>
    <w:rsid w:val="00B82D5C"/>
    <w:rsid w:val="00B83F7A"/>
    <w:rsid w:val="00B8583F"/>
    <w:rsid w:val="00B861F8"/>
    <w:rsid w:val="00B864EC"/>
    <w:rsid w:val="00B86670"/>
    <w:rsid w:val="00B86900"/>
    <w:rsid w:val="00B86CBD"/>
    <w:rsid w:val="00B87A50"/>
    <w:rsid w:val="00B87A65"/>
    <w:rsid w:val="00B87C07"/>
    <w:rsid w:val="00B87E63"/>
    <w:rsid w:val="00B87F4A"/>
    <w:rsid w:val="00B9015F"/>
    <w:rsid w:val="00B91368"/>
    <w:rsid w:val="00B9155B"/>
    <w:rsid w:val="00B91730"/>
    <w:rsid w:val="00B9261D"/>
    <w:rsid w:val="00B927DF"/>
    <w:rsid w:val="00B93F50"/>
    <w:rsid w:val="00B94AA0"/>
    <w:rsid w:val="00B951D3"/>
    <w:rsid w:val="00B959AB"/>
    <w:rsid w:val="00B96151"/>
    <w:rsid w:val="00B97698"/>
    <w:rsid w:val="00B97BF0"/>
    <w:rsid w:val="00BA0F77"/>
    <w:rsid w:val="00BA2155"/>
    <w:rsid w:val="00BA2489"/>
    <w:rsid w:val="00BA256F"/>
    <w:rsid w:val="00BA2618"/>
    <w:rsid w:val="00BA2692"/>
    <w:rsid w:val="00BA3F28"/>
    <w:rsid w:val="00BA40CF"/>
    <w:rsid w:val="00BA4906"/>
    <w:rsid w:val="00BA4E27"/>
    <w:rsid w:val="00BA568E"/>
    <w:rsid w:val="00BA56D1"/>
    <w:rsid w:val="00BA5737"/>
    <w:rsid w:val="00BA65E3"/>
    <w:rsid w:val="00BA733A"/>
    <w:rsid w:val="00BA77A6"/>
    <w:rsid w:val="00BA7805"/>
    <w:rsid w:val="00BB0911"/>
    <w:rsid w:val="00BB23A5"/>
    <w:rsid w:val="00BB2B44"/>
    <w:rsid w:val="00BB3303"/>
    <w:rsid w:val="00BB357E"/>
    <w:rsid w:val="00BB3FD4"/>
    <w:rsid w:val="00BB3FE9"/>
    <w:rsid w:val="00BB4120"/>
    <w:rsid w:val="00BB5C87"/>
    <w:rsid w:val="00BB657A"/>
    <w:rsid w:val="00BB7245"/>
    <w:rsid w:val="00BB7957"/>
    <w:rsid w:val="00BC00C7"/>
    <w:rsid w:val="00BC03FC"/>
    <w:rsid w:val="00BC0799"/>
    <w:rsid w:val="00BC1F66"/>
    <w:rsid w:val="00BC2D30"/>
    <w:rsid w:val="00BC435D"/>
    <w:rsid w:val="00BC44C5"/>
    <w:rsid w:val="00BC4BDB"/>
    <w:rsid w:val="00BC512A"/>
    <w:rsid w:val="00BD0066"/>
    <w:rsid w:val="00BD12C0"/>
    <w:rsid w:val="00BD2BE5"/>
    <w:rsid w:val="00BD3043"/>
    <w:rsid w:val="00BD40CC"/>
    <w:rsid w:val="00BD42FC"/>
    <w:rsid w:val="00BD502B"/>
    <w:rsid w:val="00BD541F"/>
    <w:rsid w:val="00BD5E62"/>
    <w:rsid w:val="00BD694C"/>
    <w:rsid w:val="00BD6AC4"/>
    <w:rsid w:val="00BE2F8F"/>
    <w:rsid w:val="00BE3B32"/>
    <w:rsid w:val="00BE4B27"/>
    <w:rsid w:val="00BE4B4F"/>
    <w:rsid w:val="00BE517B"/>
    <w:rsid w:val="00BE68A8"/>
    <w:rsid w:val="00BE798D"/>
    <w:rsid w:val="00BE7DDB"/>
    <w:rsid w:val="00BF0681"/>
    <w:rsid w:val="00BF07E9"/>
    <w:rsid w:val="00BF2291"/>
    <w:rsid w:val="00BF29E8"/>
    <w:rsid w:val="00BF41F0"/>
    <w:rsid w:val="00BF52AF"/>
    <w:rsid w:val="00BF5A1D"/>
    <w:rsid w:val="00BF6EB2"/>
    <w:rsid w:val="00BF6F68"/>
    <w:rsid w:val="00BF7450"/>
    <w:rsid w:val="00BF74BD"/>
    <w:rsid w:val="00C01BB3"/>
    <w:rsid w:val="00C01D7C"/>
    <w:rsid w:val="00C0220A"/>
    <w:rsid w:val="00C024C9"/>
    <w:rsid w:val="00C03060"/>
    <w:rsid w:val="00C05009"/>
    <w:rsid w:val="00C051C2"/>
    <w:rsid w:val="00C06338"/>
    <w:rsid w:val="00C06563"/>
    <w:rsid w:val="00C0793D"/>
    <w:rsid w:val="00C07EA6"/>
    <w:rsid w:val="00C10BE0"/>
    <w:rsid w:val="00C11B60"/>
    <w:rsid w:val="00C12914"/>
    <w:rsid w:val="00C129D8"/>
    <w:rsid w:val="00C134C5"/>
    <w:rsid w:val="00C1355D"/>
    <w:rsid w:val="00C13576"/>
    <w:rsid w:val="00C140A1"/>
    <w:rsid w:val="00C14229"/>
    <w:rsid w:val="00C15BF8"/>
    <w:rsid w:val="00C15EBE"/>
    <w:rsid w:val="00C162C1"/>
    <w:rsid w:val="00C163A5"/>
    <w:rsid w:val="00C17785"/>
    <w:rsid w:val="00C17D62"/>
    <w:rsid w:val="00C20032"/>
    <w:rsid w:val="00C20695"/>
    <w:rsid w:val="00C20A3A"/>
    <w:rsid w:val="00C20B8D"/>
    <w:rsid w:val="00C2296D"/>
    <w:rsid w:val="00C2304C"/>
    <w:rsid w:val="00C236C7"/>
    <w:rsid w:val="00C24007"/>
    <w:rsid w:val="00C25CD5"/>
    <w:rsid w:val="00C264A2"/>
    <w:rsid w:val="00C26944"/>
    <w:rsid w:val="00C26AA4"/>
    <w:rsid w:val="00C2705B"/>
    <w:rsid w:val="00C27CD7"/>
    <w:rsid w:val="00C31A77"/>
    <w:rsid w:val="00C3205F"/>
    <w:rsid w:val="00C3218B"/>
    <w:rsid w:val="00C32496"/>
    <w:rsid w:val="00C32BDF"/>
    <w:rsid w:val="00C33C9D"/>
    <w:rsid w:val="00C33F96"/>
    <w:rsid w:val="00C34274"/>
    <w:rsid w:val="00C347F6"/>
    <w:rsid w:val="00C34F61"/>
    <w:rsid w:val="00C35B29"/>
    <w:rsid w:val="00C35D39"/>
    <w:rsid w:val="00C36713"/>
    <w:rsid w:val="00C41FBB"/>
    <w:rsid w:val="00C428B2"/>
    <w:rsid w:val="00C428C0"/>
    <w:rsid w:val="00C4324D"/>
    <w:rsid w:val="00C43DEF"/>
    <w:rsid w:val="00C44E16"/>
    <w:rsid w:val="00C47824"/>
    <w:rsid w:val="00C479FE"/>
    <w:rsid w:val="00C50416"/>
    <w:rsid w:val="00C52DFB"/>
    <w:rsid w:val="00C53809"/>
    <w:rsid w:val="00C53833"/>
    <w:rsid w:val="00C53A35"/>
    <w:rsid w:val="00C53ABF"/>
    <w:rsid w:val="00C5424E"/>
    <w:rsid w:val="00C553BE"/>
    <w:rsid w:val="00C56842"/>
    <w:rsid w:val="00C57D40"/>
    <w:rsid w:val="00C57D57"/>
    <w:rsid w:val="00C60286"/>
    <w:rsid w:val="00C6100B"/>
    <w:rsid w:val="00C624D3"/>
    <w:rsid w:val="00C62AD2"/>
    <w:rsid w:val="00C62D4C"/>
    <w:rsid w:val="00C633BA"/>
    <w:rsid w:val="00C636D9"/>
    <w:rsid w:val="00C6377F"/>
    <w:rsid w:val="00C63EFF"/>
    <w:rsid w:val="00C641D1"/>
    <w:rsid w:val="00C64A8D"/>
    <w:rsid w:val="00C67B06"/>
    <w:rsid w:val="00C70249"/>
    <w:rsid w:val="00C7048C"/>
    <w:rsid w:val="00C71686"/>
    <w:rsid w:val="00C71D4E"/>
    <w:rsid w:val="00C723F5"/>
    <w:rsid w:val="00C73C83"/>
    <w:rsid w:val="00C743E6"/>
    <w:rsid w:val="00C74CF4"/>
    <w:rsid w:val="00C75072"/>
    <w:rsid w:val="00C7578E"/>
    <w:rsid w:val="00C757D7"/>
    <w:rsid w:val="00C75E55"/>
    <w:rsid w:val="00C75F0D"/>
    <w:rsid w:val="00C76F21"/>
    <w:rsid w:val="00C778B5"/>
    <w:rsid w:val="00C81A2D"/>
    <w:rsid w:val="00C82201"/>
    <w:rsid w:val="00C822DC"/>
    <w:rsid w:val="00C83230"/>
    <w:rsid w:val="00C84CA1"/>
    <w:rsid w:val="00C87113"/>
    <w:rsid w:val="00C87D45"/>
    <w:rsid w:val="00C906B9"/>
    <w:rsid w:val="00C90A64"/>
    <w:rsid w:val="00C91552"/>
    <w:rsid w:val="00C92020"/>
    <w:rsid w:val="00C921D5"/>
    <w:rsid w:val="00C92447"/>
    <w:rsid w:val="00C9273E"/>
    <w:rsid w:val="00C92A5E"/>
    <w:rsid w:val="00C93138"/>
    <w:rsid w:val="00C94723"/>
    <w:rsid w:val="00C94BA1"/>
    <w:rsid w:val="00C96890"/>
    <w:rsid w:val="00C97376"/>
    <w:rsid w:val="00C97BC8"/>
    <w:rsid w:val="00C97C34"/>
    <w:rsid w:val="00CA01F4"/>
    <w:rsid w:val="00CA0EE9"/>
    <w:rsid w:val="00CA2ADE"/>
    <w:rsid w:val="00CA3266"/>
    <w:rsid w:val="00CA4194"/>
    <w:rsid w:val="00CA5482"/>
    <w:rsid w:val="00CA558B"/>
    <w:rsid w:val="00CA56CB"/>
    <w:rsid w:val="00CA64C2"/>
    <w:rsid w:val="00CA6751"/>
    <w:rsid w:val="00CA6F62"/>
    <w:rsid w:val="00CB00FB"/>
    <w:rsid w:val="00CB14DB"/>
    <w:rsid w:val="00CB198F"/>
    <w:rsid w:val="00CB1B33"/>
    <w:rsid w:val="00CB1FB5"/>
    <w:rsid w:val="00CB20E2"/>
    <w:rsid w:val="00CB2A2D"/>
    <w:rsid w:val="00CB2BA9"/>
    <w:rsid w:val="00CB38AE"/>
    <w:rsid w:val="00CB572F"/>
    <w:rsid w:val="00CB67AB"/>
    <w:rsid w:val="00CB72D1"/>
    <w:rsid w:val="00CB72EE"/>
    <w:rsid w:val="00CB7A1D"/>
    <w:rsid w:val="00CC0A32"/>
    <w:rsid w:val="00CC0F55"/>
    <w:rsid w:val="00CC10AC"/>
    <w:rsid w:val="00CC1311"/>
    <w:rsid w:val="00CC2E9D"/>
    <w:rsid w:val="00CC5C34"/>
    <w:rsid w:val="00CC5CE0"/>
    <w:rsid w:val="00CC68EB"/>
    <w:rsid w:val="00CC6FC5"/>
    <w:rsid w:val="00CC7276"/>
    <w:rsid w:val="00CC7978"/>
    <w:rsid w:val="00CD0A1C"/>
    <w:rsid w:val="00CD1164"/>
    <w:rsid w:val="00CD247B"/>
    <w:rsid w:val="00CD362C"/>
    <w:rsid w:val="00CD4728"/>
    <w:rsid w:val="00CD53D7"/>
    <w:rsid w:val="00CD5609"/>
    <w:rsid w:val="00CD6946"/>
    <w:rsid w:val="00CD7097"/>
    <w:rsid w:val="00CD71D8"/>
    <w:rsid w:val="00CD781E"/>
    <w:rsid w:val="00CE0AFC"/>
    <w:rsid w:val="00CE14D9"/>
    <w:rsid w:val="00CE215E"/>
    <w:rsid w:val="00CE236D"/>
    <w:rsid w:val="00CE27F4"/>
    <w:rsid w:val="00CE2F76"/>
    <w:rsid w:val="00CE3ECE"/>
    <w:rsid w:val="00CE3EE9"/>
    <w:rsid w:val="00CE3F75"/>
    <w:rsid w:val="00CE5A1E"/>
    <w:rsid w:val="00CE6744"/>
    <w:rsid w:val="00CE7695"/>
    <w:rsid w:val="00CF3B47"/>
    <w:rsid w:val="00CF57B8"/>
    <w:rsid w:val="00CF6542"/>
    <w:rsid w:val="00CF6AF8"/>
    <w:rsid w:val="00CF78BA"/>
    <w:rsid w:val="00CF7DE5"/>
    <w:rsid w:val="00D00C57"/>
    <w:rsid w:val="00D00C77"/>
    <w:rsid w:val="00D01072"/>
    <w:rsid w:val="00D013E8"/>
    <w:rsid w:val="00D014C2"/>
    <w:rsid w:val="00D01A01"/>
    <w:rsid w:val="00D02087"/>
    <w:rsid w:val="00D023D8"/>
    <w:rsid w:val="00D02E89"/>
    <w:rsid w:val="00D03CC7"/>
    <w:rsid w:val="00D03F2C"/>
    <w:rsid w:val="00D0451D"/>
    <w:rsid w:val="00D04A10"/>
    <w:rsid w:val="00D04A23"/>
    <w:rsid w:val="00D04E5A"/>
    <w:rsid w:val="00D06016"/>
    <w:rsid w:val="00D060F6"/>
    <w:rsid w:val="00D0639C"/>
    <w:rsid w:val="00D0657B"/>
    <w:rsid w:val="00D06649"/>
    <w:rsid w:val="00D100DD"/>
    <w:rsid w:val="00D10760"/>
    <w:rsid w:val="00D12176"/>
    <w:rsid w:val="00D122A8"/>
    <w:rsid w:val="00D123B9"/>
    <w:rsid w:val="00D129D3"/>
    <w:rsid w:val="00D12BDA"/>
    <w:rsid w:val="00D138B1"/>
    <w:rsid w:val="00D13CB3"/>
    <w:rsid w:val="00D14DCE"/>
    <w:rsid w:val="00D15EC6"/>
    <w:rsid w:val="00D1620A"/>
    <w:rsid w:val="00D16C0F"/>
    <w:rsid w:val="00D16C44"/>
    <w:rsid w:val="00D17891"/>
    <w:rsid w:val="00D20456"/>
    <w:rsid w:val="00D20DDF"/>
    <w:rsid w:val="00D210FC"/>
    <w:rsid w:val="00D21A91"/>
    <w:rsid w:val="00D229D8"/>
    <w:rsid w:val="00D22AC5"/>
    <w:rsid w:val="00D243B5"/>
    <w:rsid w:val="00D249A4"/>
    <w:rsid w:val="00D251DA"/>
    <w:rsid w:val="00D25FC2"/>
    <w:rsid w:val="00D26177"/>
    <w:rsid w:val="00D26905"/>
    <w:rsid w:val="00D26C24"/>
    <w:rsid w:val="00D26E14"/>
    <w:rsid w:val="00D27DDA"/>
    <w:rsid w:val="00D27F98"/>
    <w:rsid w:val="00D300B1"/>
    <w:rsid w:val="00D30143"/>
    <w:rsid w:val="00D327DE"/>
    <w:rsid w:val="00D332E6"/>
    <w:rsid w:val="00D3377B"/>
    <w:rsid w:val="00D35B8B"/>
    <w:rsid w:val="00D401C9"/>
    <w:rsid w:val="00D404DF"/>
    <w:rsid w:val="00D41417"/>
    <w:rsid w:val="00D41BB1"/>
    <w:rsid w:val="00D4201A"/>
    <w:rsid w:val="00D42AE2"/>
    <w:rsid w:val="00D438A7"/>
    <w:rsid w:val="00D44221"/>
    <w:rsid w:val="00D46865"/>
    <w:rsid w:val="00D47A85"/>
    <w:rsid w:val="00D5244F"/>
    <w:rsid w:val="00D52654"/>
    <w:rsid w:val="00D534A4"/>
    <w:rsid w:val="00D538A9"/>
    <w:rsid w:val="00D551D7"/>
    <w:rsid w:val="00D56239"/>
    <w:rsid w:val="00D567C1"/>
    <w:rsid w:val="00D5685F"/>
    <w:rsid w:val="00D56B89"/>
    <w:rsid w:val="00D60052"/>
    <w:rsid w:val="00D60A05"/>
    <w:rsid w:val="00D60E15"/>
    <w:rsid w:val="00D61A01"/>
    <w:rsid w:val="00D62464"/>
    <w:rsid w:val="00D62855"/>
    <w:rsid w:val="00D637BD"/>
    <w:rsid w:val="00D65460"/>
    <w:rsid w:val="00D65EE0"/>
    <w:rsid w:val="00D66734"/>
    <w:rsid w:val="00D67368"/>
    <w:rsid w:val="00D706C4"/>
    <w:rsid w:val="00D71098"/>
    <w:rsid w:val="00D72F2F"/>
    <w:rsid w:val="00D7396A"/>
    <w:rsid w:val="00D744DA"/>
    <w:rsid w:val="00D745FF"/>
    <w:rsid w:val="00D751EA"/>
    <w:rsid w:val="00D758C2"/>
    <w:rsid w:val="00D77F8E"/>
    <w:rsid w:val="00D80910"/>
    <w:rsid w:val="00D80D9A"/>
    <w:rsid w:val="00D81B94"/>
    <w:rsid w:val="00D82725"/>
    <w:rsid w:val="00D84062"/>
    <w:rsid w:val="00D840C7"/>
    <w:rsid w:val="00D84882"/>
    <w:rsid w:val="00D84BAD"/>
    <w:rsid w:val="00D85E2A"/>
    <w:rsid w:val="00D85F33"/>
    <w:rsid w:val="00D86519"/>
    <w:rsid w:val="00D879C9"/>
    <w:rsid w:val="00D905FA"/>
    <w:rsid w:val="00D906D9"/>
    <w:rsid w:val="00D91285"/>
    <w:rsid w:val="00D9184E"/>
    <w:rsid w:val="00D9252F"/>
    <w:rsid w:val="00D9269E"/>
    <w:rsid w:val="00D9338D"/>
    <w:rsid w:val="00D93926"/>
    <w:rsid w:val="00D93EE9"/>
    <w:rsid w:val="00D94B19"/>
    <w:rsid w:val="00D95269"/>
    <w:rsid w:val="00D96FD2"/>
    <w:rsid w:val="00DA078E"/>
    <w:rsid w:val="00DA2DB8"/>
    <w:rsid w:val="00DA2E7E"/>
    <w:rsid w:val="00DA379B"/>
    <w:rsid w:val="00DA3EE1"/>
    <w:rsid w:val="00DA4FD2"/>
    <w:rsid w:val="00DA5EBD"/>
    <w:rsid w:val="00DA736B"/>
    <w:rsid w:val="00DA73EA"/>
    <w:rsid w:val="00DA750A"/>
    <w:rsid w:val="00DA76A5"/>
    <w:rsid w:val="00DA7810"/>
    <w:rsid w:val="00DB0653"/>
    <w:rsid w:val="00DB07FA"/>
    <w:rsid w:val="00DB1687"/>
    <w:rsid w:val="00DB2531"/>
    <w:rsid w:val="00DB28EB"/>
    <w:rsid w:val="00DB2996"/>
    <w:rsid w:val="00DB3AD4"/>
    <w:rsid w:val="00DB3F24"/>
    <w:rsid w:val="00DB4723"/>
    <w:rsid w:val="00DB4DE8"/>
    <w:rsid w:val="00DC06EA"/>
    <w:rsid w:val="00DC0DEB"/>
    <w:rsid w:val="00DC1164"/>
    <w:rsid w:val="00DC12B0"/>
    <w:rsid w:val="00DC15C6"/>
    <w:rsid w:val="00DC3090"/>
    <w:rsid w:val="00DC34C0"/>
    <w:rsid w:val="00DC40F5"/>
    <w:rsid w:val="00DC4977"/>
    <w:rsid w:val="00DC4D80"/>
    <w:rsid w:val="00DC60DD"/>
    <w:rsid w:val="00DC6928"/>
    <w:rsid w:val="00DC72E1"/>
    <w:rsid w:val="00DD007E"/>
    <w:rsid w:val="00DD01B5"/>
    <w:rsid w:val="00DD0E5E"/>
    <w:rsid w:val="00DD115F"/>
    <w:rsid w:val="00DD2398"/>
    <w:rsid w:val="00DD263B"/>
    <w:rsid w:val="00DD2DE5"/>
    <w:rsid w:val="00DD3FE6"/>
    <w:rsid w:val="00DD4427"/>
    <w:rsid w:val="00DD594E"/>
    <w:rsid w:val="00DD5E7E"/>
    <w:rsid w:val="00DD6FB3"/>
    <w:rsid w:val="00DD7142"/>
    <w:rsid w:val="00DE03D6"/>
    <w:rsid w:val="00DE0A9F"/>
    <w:rsid w:val="00DE0CAB"/>
    <w:rsid w:val="00DE1EFA"/>
    <w:rsid w:val="00DE25E1"/>
    <w:rsid w:val="00DE2A58"/>
    <w:rsid w:val="00DE2BDA"/>
    <w:rsid w:val="00DE336B"/>
    <w:rsid w:val="00DE33E5"/>
    <w:rsid w:val="00DE3E36"/>
    <w:rsid w:val="00DE4643"/>
    <w:rsid w:val="00DE464F"/>
    <w:rsid w:val="00DE48C8"/>
    <w:rsid w:val="00DE54F2"/>
    <w:rsid w:val="00DE59AC"/>
    <w:rsid w:val="00DE618C"/>
    <w:rsid w:val="00DE6699"/>
    <w:rsid w:val="00DE66E9"/>
    <w:rsid w:val="00DE79C3"/>
    <w:rsid w:val="00DF1AE7"/>
    <w:rsid w:val="00DF401E"/>
    <w:rsid w:val="00DF4103"/>
    <w:rsid w:val="00DF4E46"/>
    <w:rsid w:val="00DF6047"/>
    <w:rsid w:val="00DF7AAE"/>
    <w:rsid w:val="00E00182"/>
    <w:rsid w:val="00E01819"/>
    <w:rsid w:val="00E018F0"/>
    <w:rsid w:val="00E0231A"/>
    <w:rsid w:val="00E047AD"/>
    <w:rsid w:val="00E052EA"/>
    <w:rsid w:val="00E053BF"/>
    <w:rsid w:val="00E055D5"/>
    <w:rsid w:val="00E05D0B"/>
    <w:rsid w:val="00E066D4"/>
    <w:rsid w:val="00E06E0A"/>
    <w:rsid w:val="00E06F05"/>
    <w:rsid w:val="00E07971"/>
    <w:rsid w:val="00E07AA9"/>
    <w:rsid w:val="00E07E44"/>
    <w:rsid w:val="00E10BC2"/>
    <w:rsid w:val="00E120A6"/>
    <w:rsid w:val="00E12785"/>
    <w:rsid w:val="00E13210"/>
    <w:rsid w:val="00E1469E"/>
    <w:rsid w:val="00E155A4"/>
    <w:rsid w:val="00E15C7B"/>
    <w:rsid w:val="00E172F1"/>
    <w:rsid w:val="00E17FC9"/>
    <w:rsid w:val="00E2039A"/>
    <w:rsid w:val="00E20EB1"/>
    <w:rsid w:val="00E21081"/>
    <w:rsid w:val="00E212ED"/>
    <w:rsid w:val="00E2260A"/>
    <w:rsid w:val="00E22835"/>
    <w:rsid w:val="00E22A6C"/>
    <w:rsid w:val="00E23206"/>
    <w:rsid w:val="00E23EBA"/>
    <w:rsid w:val="00E2449B"/>
    <w:rsid w:val="00E248F9"/>
    <w:rsid w:val="00E2680B"/>
    <w:rsid w:val="00E26F3C"/>
    <w:rsid w:val="00E2719F"/>
    <w:rsid w:val="00E302CA"/>
    <w:rsid w:val="00E302EB"/>
    <w:rsid w:val="00E31624"/>
    <w:rsid w:val="00E31817"/>
    <w:rsid w:val="00E32207"/>
    <w:rsid w:val="00E322BB"/>
    <w:rsid w:val="00E323B4"/>
    <w:rsid w:val="00E3260C"/>
    <w:rsid w:val="00E33000"/>
    <w:rsid w:val="00E33C30"/>
    <w:rsid w:val="00E34444"/>
    <w:rsid w:val="00E35FBF"/>
    <w:rsid w:val="00E3604F"/>
    <w:rsid w:val="00E40033"/>
    <w:rsid w:val="00E40229"/>
    <w:rsid w:val="00E41855"/>
    <w:rsid w:val="00E4360C"/>
    <w:rsid w:val="00E439A6"/>
    <w:rsid w:val="00E44D06"/>
    <w:rsid w:val="00E44D98"/>
    <w:rsid w:val="00E4621E"/>
    <w:rsid w:val="00E46C63"/>
    <w:rsid w:val="00E479FA"/>
    <w:rsid w:val="00E50417"/>
    <w:rsid w:val="00E506E0"/>
    <w:rsid w:val="00E5096E"/>
    <w:rsid w:val="00E521EF"/>
    <w:rsid w:val="00E52524"/>
    <w:rsid w:val="00E52750"/>
    <w:rsid w:val="00E534CE"/>
    <w:rsid w:val="00E541E8"/>
    <w:rsid w:val="00E54810"/>
    <w:rsid w:val="00E54B2E"/>
    <w:rsid w:val="00E55ACE"/>
    <w:rsid w:val="00E55E4C"/>
    <w:rsid w:val="00E56A65"/>
    <w:rsid w:val="00E5784F"/>
    <w:rsid w:val="00E57B1F"/>
    <w:rsid w:val="00E57E3F"/>
    <w:rsid w:val="00E60749"/>
    <w:rsid w:val="00E60C31"/>
    <w:rsid w:val="00E61180"/>
    <w:rsid w:val="00E616F0"/>
    <w:rsid w:val="00E62033"/>
    <w:rsid w:val="00E6256A"/>
    <w:rsid w:val="00E637FD"/>
    <w:rsid w:val="00E6394E"/>
    <w:rsid w:val="00E63D6C"/>
    <w:rsid w:val="00E64B69"/>
    <w:rsid w:val="00E6559F"/>
    <w:rsid w:val="00E658F7"/>
    <w:rsid w:val="00E67300"/>
    <w:rsid w:val="00E70B90"/>
    <w:rsid w:val="00E71D6D"/>
    <w:rsid w:val="00E7255B"/>
    <w:rsid w:val="00E73953"/>
    <w:rsid w:val="00E7479F"/>
    <w:rsid w:val="00E74956"/>
    <w:rsid w:val="00E74BD0"/>
    <w:rsid w:val="00E76086"/>
    <w:rsid w:val="00E77041"/>
    <w:rsid w:val="00E77642"/>
    <w:rsid w:val="00E77DF2"/>
    <w:rsid w:val="00E803B1"/>
    <w:rsid w:val="00E80603"/>
    <w:rsid w:val="00E811E7"/>
    <w:rsid w:val="00E819D5"/>
    <w:rsid w:val="00E81BE7"/>
    <w:rsid w:val="00E8257B"/>
    <w:rsid w:val="00E83057"/>
    <w:rsid w:val="00E83528"/>
    <w:rsid w:val="00E837C9"/>
    <w:rsid w:val="00E842E6"/>
    <w:rsid w:val="00E8434D"/>
    <w:rsid w:val="00E845A2"/>
    <w:rsid w:val="00E8608D"/>
    <w:rsid w:val="00E86551"/>
    <w:rsid w:val="00E87D01"/>
    <w:rsid w:val="00E906EF"/>
    <w:rsid w:val="00E92058"/>
    <w:rsid w:val="00E929C3"/>
    <w:rsid w:val="00E93158"/>
    <w:rsid w:val="00E939CC"/>
    <w:rsid w:val="00E93CA7"/>
    <w:rsid w:val="00E942A7"/>
    <w:rsid w:val="00E956F2"/>
    <w:rsid w:val="00E957DF"/>
    <w:rsid w:val="00E95B0E"/>
    <w:rsid w:val="00E95E64"/>
    <w:rsid w:val="00E96E00"/>
    <w:rsid w:val="00E9767A"/>
    <w:rsid w:val="00EA05FD"/>
    <w:rsid w:val="00EA098B"/>
    <w:rsid w:val="00EA0D2D"/>
    <w:rsid w:val="00EA1121"/>
    <w:rsid w:val="00EA1F3C"/>
    <w:rsid w:val="00EA24FE"/>
    <w:rsid w:val="00EA284E"/>
    <w:rsid w:val="00EA2AC1"/>
    <w:rsid w:val="00EA3683"/>
    <w:rsid w:val="00EA3790"/>
    <w:rsid w:val="00EA453B"/>
    <w:rsid w:val="00EA4716"/>
    <w:rsid w:val="00EA4BDD"/>
    <w:rsid w:val="00EA5F5C"/>
    <w:rsid w:val="00EA69B3"/>
    <w:rsid w:val="00EB01BE"/>
    <w:rsid w:val="00EB0791"/>
    <w:rsid w:val="00EB0DE0"/>
    <w:rsid w:val="00EB0DF4"/>
    <w:rsid w:val="00EB1B6D"/>
    <w:rsid w:val="00EB1B7A"/>
    <w:rsid w:val="00EB1C09"/>
    <w:rsid w:val="00EB28FC"/>
    <w:rsid w:val="00EB3273"/>
    <w:rsid w:val="00EB4A53"/>
    <w:rsid w:val="00EB566F"/>
    <w:rsid w:val="00EB5A8A"/>
    <w:rsid w:val="00EB5D32"/>
    <w:rsid w:val="00EB6843"/>
    <w:rsid w:val="00EB6EC8"/>
    <w:rsid w:val="00EB768E"/>
    <w:rsid w:val="00EB787C"/>
    <w:rsid w:val="00EC09E2"/>
    <w:rsid w:val="00EC0C8F"/>
    <w:rsid w:val="00EC11C5"/>
    <w:rsid w:val="00EC15DC"/>
    <w:rsid w:val="00EC2022"/>
    <w:rsid w:val="00EC280F"/>
    <w:rsid w:val="00EC3049"/>
    <w:rsid w:val="00EC3D63"/>
    <w:rsid w:val="00EC3ED1"/>
    <w:rsid w:val="00EC4181"/>
    <w:rsid w:val="00EC45A5"/>
    <w:rsid w:val="00EC5033"/>
    <w:rsid w:val="00EC59A3"/>
    <w:rsid w:val="00EC68DD"/>
    <w:rsid w:val="00EC6B47"/>
    <w:rsid w:val="00EC712A"/>
    <w:rsid w:val="00EC7689"/>
    <w:rsid w:val="00ED1409"/>
    <w:rsid w:val="00ED1BB8"/>
    <w:rsid w:val="00ED1BEA"/>
    <w:rsid w:val="00ED1C0D"/>
    <w:rsid w:val="00ED32F9"/>
    <w:rsid w:val="00ED3D93"/>
    <w:rsid w:val="00ED5AF7"/>
    <w:rsid w:val="00ED74C2"/>
    <w:rsid w:val="00ED769D"/>
    <w:rsid w:val="00EE02B3"/>
    <w:rsid w:val="00EE03E2"/>
    <w:rsid w:val="00EE0513"/>
    <w:rsid w:val="00EE1280"/>
    <w:rsid w:val="00EE13C2"/>
    <w:rsid w:val="00EE1592"/>
    <w:rsid w:val="00EE16B3"/>
    <w:rsid w:val="00EE1E44"/>
    <w:rsid w:val="00EE2A0C"/>
    <w:rsid w:val="00EE396B"/>
    <w:rsid w:val="00EE3F06"/>
    <w:rsid w:val="00EE43BF"/>
    <w:rsid w:val="00EE45B6"/>
    <w:rsid w:val="00EE4C0F"/>
    <w:rsid w:val="00EE5BE7"/>
    <w:rsid w:val="00EE6253"/>
    <w:rsid w:val="00EE65A9"/>
    <w:rsid w:val="00EE691B"/>
    <w:rsid w:val="00EF03F0"/>
    <w:rsid w:val="00EF0515"/>
    <w:rsid w:val="00EF1B49"/>
    <w:rsid w:val="00EF37EF"/>
    <w:rsid w:val="00EF3A43"/>
    <w:rsid w:val="00EF3E8B"/>
    <w:rsid w:val="00EF61D7"/>
    <w:rsid w:val="00EF6576"/>
    <w:rsid w:val="00EF663D"/>
    <w:rsid w:val="00EF670E"/>
    <w:rsid w:val="00EF700E"/>
    <w:rsid w:val="00EF794D"/>
    <w:rsid w:val="00F00475"/>
    <w:rsid w:val="00F00751"/>
    <w:rsid w:val="00F00FBF"/>
    <w:rsid w:val="00F0221B"/>
    <w:rsid w:val="00F033F3"/>
    <w:rsid w:val="00F03871"/>
    <w:rsid w:val="00F056AE"/>
    <w:rsid w:val="00F05C4C"/>
    <w:rsid w:val="00F06949"/>
    <w:rsid w:val="00F06F5D"/>
    <w:rsid w:val="00F07AE0"/>
    <w:rsid w:val="00F07FC1"/>
    <w:rsid w:val="00F1070B"/>
    <w:rsid w:val="00F1097D"/>
    <w:rsid w:val="00F10E5C"/>
    <w:rsid w:val="00F11319"/>
    <w:rsid w:val="00F11420"/>
    <w:rsid w:val="00F11B19"/>
    <w:rsid w:val="00F1561B"/>
    <w:rsid w:val="00F15FAE"/>
    <w:rsid w:val="00F1687E"/>
    <w:rsid w:val="00F170BD"/>
    <w:rsid w:val="00F20C55"/>
    <w:rsid w:val="00F20F43"/>
    <w:rsid w:val="00F2244F"/>
    <w:rsid w:val="00F236BC"/>
    <w:rsid w:val="00F249E7"/>
    <w:rsid w:val="00F25DB9"/>
    <w:rsid w:val="00F25F7A"/>
    <w:rsid w:val="00F27C04"/>
    <w:rsid w:val="00F27E0C"/>
    <w:rsid w:val="00F31182"/>
    <w:rsid w:val="00F32571"/>
    <w:rsid w:val="00F33BEC"/>
    <w:rsid w:val="00F35720"/>
    <w:rsid w:val="00F37291"/>
    <w:rsid w:val="00F376AC"/>
    <w:rsid w:val="00F37A5A"/>
    <w:rsid w:val="00F40283"/>
    <w:rsid w:val="00F40E13"/>
    <w:rsid w:val="00F416CB"/>
    <w:rsid w:val="00F4238C"/>
    <w:rsid w:val="00F425C6"/>
    <w:rsid w:val="00F42E4C"/>
    <w:rsid w:val="00F430AA"/>
    <w:rsid w:val="00F43628"/>
    <w:rsid w:val="00F43DED"/>
    <w:rsid w:val="00F44055"/>
    <w:rsid w:val="00F442EA"/>
    <w:rsid w:val="00F45048"/>
    <w:rsid w:val="00F458B1"/>
    <w:rsid w:val="00F45EA5"/>
    <w:rsid w:val="00F46407"/>
    <w:rsid w:val="00F464FA"/>
    <w:rsid w:val="00F513A1"/>
    <w:rsid w:val="00F51D2C"/>
    <w:rsid w:val="00F526C7"/>
    <w:rsid w:val="00F556C8"/>
    <w:rsid w:val="00F56AC6"/>
    <w:rsid w:val="00F60347"/>
    <w:rsid w:val="00F60AD7"/>
    <w:rsid w:val="00F611FF"/>
    <w:rsid w:val="00F61241"/>
    <w:rsid w:val="00F61333"/>
    <w:rsid w:val="00F61B76"/>
    <w:rsid w:val="00F61BFD"/>
    <w:rsid w:val="00F623C6"/>
    <w:rsid w:val="00F64347"/>
    <w:rsid w:val="00F64348"/>
    <w:rsid w:val="00F64524"/>
    <w:rsid w:val="00F65FF5"/>
    <w:rsid w:val="00F67335"/>
    <w:rsid w:val="00F700C6"/>
    <w:rsid w:val="00F7123C"/>
    <w:rsid w:val="00F7137E"/>
    <w:rsid w:val="00F7261E"/>
    <w:rsid w:val="00F72B80"/>
    <w:rsid w:val="00F73C3B"/>
    <w:rsid w:val="00F75490"/>
    <w:rsid w:val="00F75579"/>
    <w:rsid w:val="00F75955"/>
    <w:rsid w:val="00F75A59"/>
    <w:rsid w:val="00F75C18"/>
    <w:rsid w:val="00F75F9C"/>
    <w:rsid w:val="00F8039E"/>
    <w:rsid w:val="00F80C8A"/>
    <w:rsid w:val="00F81332"/>
    <w:rsid w:val="00F819E6"/>
    <w:rsid w:val="00F81E8B"/>
    <w:rsid w:val="00F82B6D"/>
    <w:rsid w:val="00F82C09"/>
    <w:rsid w:val="00F82EC4"/>
    <w:rsid w:val="00F832A9"/>
    <w:rsid w:val="00F83321"/>
    <w:rsid w:val="00F83473"/>
    <w:rsid w:val="00F83DCD"/>
    <w:rsid w:val="00F83F58"/>
    <w:rsid w:val="00F8451C"/>
    <w:rsid w:val="00F85832"/>
    <w:rsid w:val="00F85AD5"/>
    <w:rsid w:val="00F87C0C"/>
    <w:rsid w:val="00F917BE"/>
    <w:rsid w:val="00F91E91"/>
    <w:rsid w:val="00F92392"/>
    <w:rsid w:val="00F92E64"/>
    <w:rsid w:val="00F94890"/>
    <w:rsid w:val="00F94DBB"/>
    <w:rsid w:val="00F95018"/>
    <w:rsid w:val="00F9516B"/>
    <w:rsid w:val="00F95603"/>
    <w:rsid w:val="00F9599B"/>
    <w:rsid w:val="00F96042"/>
    <w:rsid w:val="00F96F4F"/>
    <w:rsid w:val="00F97464"/>
    <w:rsid w:val="00FA00C4"/>
    <w:rsid w:val="00FA080B"/>
    <w:rsid w:val="00FA0A27"/>
    <w:rsid w:val="00FA106D"/>
    <w:rsid w:val="00FA14F2"/>
    <w:rsid w:val="00FA343B"/>
    <w:rsid w:val="00FA4DAE"/>
    <w:rsid w:val="00FA50D1"/>
    <w:rsid w:val="00FA6CDA"/>
    <w:rsid w:val="00FA7467"/>
    <w:rsid w:val="00FB0C71"/>
    <w:rsid w:val="00FB0F98"/>
    <w:rsid w:val="00FB1247"/>
    <w:rsid w:val="00FB2A80"/>
    <w:rsid w:val="00FB30B6"/>
    <w:rsid w:val="00FB3973"/>
    <w:rsid w:val="00FB3C09"/>
    <w:rsid w:val="00FB3C6C"/>
    <w:rsid w:val="00FB4109"/>
    <w:rsid w:val="00FB4EB5"/>
    <w:rsid w:val="00FB56AD"/>
    <w:rsid w:val="00FB5ACE"/>
    <w:rsid w:val="00FB5E2A"/>
    <w:rsid w:val="00FB799B"/>
    <w:rsid w:val="00FC1555"/>
    <w:rsid w:val="00FC1F9E"/>
    <w:rsid w:val="00FC2F33"/>
    <w:rsid w:val="00FC3B9F"/>
    <w:rsid w:val="00FC400C"/>
    <w:rsid w:val="00FC51B2"/>
    <w:rsid w:val="00FC5E5C"/>
    <w:rsid w:val="00FC5E90"/>
    <w:rsid w:val="00FC6104"/>
    <w:rsid w:val="00FC7542"/>
    <w:rsid w:val="00FC7700"/>
    <w:rsid w:val="00FD027A"/>
    <w:rsid w:val="00FD152A"/>
    <w:rsid w:val="00FD2A58"/>
    <w:rsid w:val="00FD2E83"/>
    <w:rsid w:val="00FD3F60"/>
    <w:rsid w:val="00FD4224"/>
    <w:rsid w:val="00FD44E1"/>
    <w:rsid w:val="00FD46B9"/>
    <w:rsid w:val="00FD4EC4"/>
    <w:rsid w:val="00FD55B1"/>
    <w:rsid w:val="00FD7061"/>
    <w:rsid w:val="00FD7F3F"/>
    <w:rsid w:val="00FE0256"/>
    <w:rsid w:val="00FE0F8B"/>
    <w:rsid w:val="00FE19EE"/>
    <w:rsid w:val="00FE1FCA"/>
    <w:rsid w:val="00FE254D"/>
    <w:rsid w:val="00FE38BC"/>
    <w:rsid w:val="00FE3E2A"/>
    <w:rsid w:val="00FE4BB5"/>
    <w:rsid w:val="00FE5334"/>
    <w:rsid w:val="00FE5885"/>
    <w:rsid w:val="00FE6EEA"/>
    <w:rsid w:val="00FE6EF5"/>
    <w:rsid w:val="00FE788E"/>
    <w:rsid w:val="00FF1B27"/>
    <w:rsid w:val="00FF1E4D"/>
    <w:rsid w:val="00FF3700"/>
    <w:rsid w:val="00FF53D8"/>
    <w:rsid w:val="00FF6011"/>
    <w:rsid w:val="00FF6ABD"/>
    <w:rsid w:val="00FF6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0C314DE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annotation text" w:locked="1" w:semiHidden="0" w:unhideWhenUsed="0"/>
    <w:lsdException w:name="caption" w:locked="1" w:semiHidden="0" w:uiPriority="0" w:unhideWhenUsed="0" w:qFormat="1"/>
    <w:lsdException w:name="annotation reference" w:locked="1" w:semiHidden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Hyperlink" w:locked="1" w:semiHidden="0" w:unhideWhenUsed="0"/>
    <w:lsdException w:name="Strong" w:locked="1" w:semiHidden="0" w:uiPriority="22" w:unhideWhenUsed="0" w:qFormat="1"/>
    <w:lsdException w:name="Emphasis" w:locked="1" w:semiHidden="0" w:uiPriority="20" w:unhideWhenUsed="0" w:qFormat="1"/>
    <w:lsdException w:name="Normal (Web)" w:locked="1" w:semiHidden="0" w:unhideWhenUsed="0"/>
    <w:lsdException w:name="Table Grid" w:locked="1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3FB9"/>
    <w:pPr>
      <w:widowControl w:val="0"/>
      <w:tabs>
        <w:tab w:val="left" w:pos="708"/>
      </w:tabs>
      <w:suppressAutoHyphens/>
      <w:spacing w:line="100" w:lineRule="atLeast"/>
      <w:textAlignment w:val="baseline"/>
    </w:pPr>
    <w:rPr>
      <w:sz w:val="20"/>
      <w:szCs w:val="20"/>
    </w:rPr>
  </w:style>
  <w:style w:type="paragraph" w:styleId="Ttulo1">
    <w:name w:val="heading 1"/>
    <w:basedOn w:val="Heading"/>
    <w:next w:val="Textoindependiente"/>
    <w:link w:val="Ttulo1Car"/>
    <w:uiPriority w:val="99"/>
    <w:qFormat/>
    <w:rsid w:val="0094325C"/>
    <w:pPr>
      <w:outlineLvl w:val="0"/>
    </w:pPr>
  </w:style>
  <w:style w:type="paragraph" w:styleId="Ttulo2">
    <w:name w:val="heading 2"/>
    <w:basedOn w:val="Normal"/>
    <w:next w:val="Textoindependiente"/>
    <w:link w:val="Ttulo2Car1"/>
    <w:uiPriority w:val="99"/>
    <w:qFormat/>
    <w:rsid w:val="0094325C"/>
    <w:pPr>
      <w:tabs>
        <w:tab w:val="num" w:pos="0"/>
      </w:tabs>
      <w:spacing w:before="28" w:after="28"/>
      <w:ind w:left="576" w:hanging="576"/>
      <w:outlineLvl w:val="1"/>
    </w:pPr>
  </w:style>
  <w:style w:type="paragraph" w:styleId="Ttulo3">
    <w:name w:val="heading 3"/>
    <w:basedOn w:val="Normal"/>
    <w:next w:val="Normal"/>
    <w:link w:val="Ttulo3Car"/>
    <w:unhideWhenUsed/>
    <w:qFormat/>
    <w:locked/>
    <w:rsid w:val="003F477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ar"/>
    <w:semiHidden/>
    <w:unhideWhenUsed/>
    <w:qFormat/>
    <w:locked/>
    <w:rsid w:val="00443EB5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9"/>
    <w:rsid w:val="00F11A4C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Ttulo2Car1">
    <w:name w:val="Título 2 Car1"/>
    <w:basedOn w:val="Fuentedeprrafopredeter"/>
    <w:link w:val="Ttulo2"/>
    <w:uiPriority w:val="9"/>
    <w:semiHidden/>
    <w:rsid w:val="00F11A4C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WW8Num2z0">
    <w:name w:val="WW8Num2z0"/>
    <w:uiPriority w:val="99"/>
    <w:rsid w:val="0094325C"/>
  </w:style>
  <w:style w:type="character" w:customStyle="1" w:styleId="WW8Num2z1">
    <w:name w:val="WW8Num2z1"/>
    <w:uiPriority w:val="99"/>
    <w:rsid w:val="0094325C"/>
  </w:style>
  <w:style w:type="character" w:customStyle="1" w:styleId="WW8Num2z2">
    <w:name w:val="WW8Num2z2"/>
    <w:uiPriority w:val="99"/>
    <w:rsid w:val="0094325C"/>
  </w:style>
  <w:style w:type="character" w:customStyle="1" w:styleId="Absatz-Standardschriftart1">
    <w:name w:val="Absatz-Standardschriftart1"/>
    <w:uiPriority w:val="99"/>
    <w:rsid w:val="0094325C"/>
  </w:style>
  <w:style w:type="character" w:customStyle="1" w:styleId="WW-Absatz-Standardschriftart">
    <w:name w:val="WW-Absatz-Standardschriftart"/>
    <w:uiPriority w:val="99"/>
    <w:rsid w:val="0094325C"/>
  </w:style>
  <w:style w:type="character" w:customStyle="1" w:styleId="DefaultParagraphFont1">
    <w:name w:val="Default Paragraph Font1"/>
    <w:uiPriority w:val="99"/>
    <w:rsid w:val="0094325C"/>
  </w:style>
  <w:style w:type="character" w:customStyle="1" w:styleId="Ttulo2Car">
    <w:name w:val="Título 2 Car"/>
    <w:basedOn w:val="DefaultParagraphFont1"/>
    <w:uiPriority w:val="99"/>
    <w:rsid w:val="0094325C"/>
    <w:rPr>
      <w:rFonts w:cs="Times New Roman"/>
    </w:rPr>
  </w:style>
  <w:style w:type="character" w:customStyle="1" w:styleId="CommentReference1">
    <w:name w:val="Comment Reference1"/>
    <w:uiPriority w:val="99"/>
    <w:rsid w:val="0094325C"/>
    <w:rPr>
      <w:sz w:val="16"/>
    </w:rPr>
  </w:style>
  <w:style w:type="character" w:customStyle="1" w:styleId="TextocomentarioCar">
    <w:name w:val="Texto comentario Car"/>
    <w:uiPriority w:val="99"/>
    <w:rsid w:val="0094325C"/>
    <w:rPr>
      <w:sz w:val="20"/>
    </w:rPr>
  </w:style>
  <w:style w:type="character" w:customStyle="1" w:styleId="AsuntodelcomentarioCar">
    <w:name w:val="Asunto del comentario Car"/>
    <w:uiPriority w:val="99"/>
    <w:rsid w:val="0094325C"/>
    <w:rPr>
      <w:sz w:val="20"/>
    </w:rPr>
  </w:style>
  <w:style w:type="character" w:customStyle="1" w:styleId="TextodegloboCar">
    <w:name w:val="Texto de globo Car"/>
    <w:basedOn w:val="DefaultParagraphFont1"/>
    <w:uiPriority w:val="99"/>
    <w:rsid w:val="0094325C"/>
    <w:rPr>
      <w:rFonts w:cs="Times New Roman"/>
    </w:rPr>
  </w:style>
  <w:style w:type="character" w:styleId="Hipervnculo">
    <w:name w:val="Hyperlink"/>
    <w:basedOn w:val="DefaultParagraphFont1"/>
    <w:uiPriority w:val="99"/>
    <w:rsid w:val="0094325C"/>
    <w:rPr>
      <w:rFonts w:cs="Times New Roman"/>
    </w:rPr>
  </w:style>
  <w:style w:type="character" w:styleId="nfasis">
    <w:name w:val="Emphasis"/>
    <w:basedOn w:val="Fuentedeprrafopredeter"/>
    <w:uiPriority w:val="20"/>
    <w:qFormat/>
    <w:rsid w:val="0094325C"/>
    <w:rPr>
      <w:rFonts w:cs="Times New Roman"/>
      <w:i/>
    </w:rPr>
  </w:style>
  <w:style w:type="character" w:customStyle="1" w:styleId="ListLabel1">
    <w:name w:val="ListLabel 1"/>
    <w:uiPriority w:val="99"/>
    <w:rsid w:val="0094325C"/>
    <w:rPr>
      <w:sz w:val="20"/>
    </w:rPr>
  </w:style>
  <w:style w:type="character" w:customStyle="1" w:styleId="ListLabel2">
    <w:name w:val="ListLabel 2"/>
    <w:uiPriority w:val="99"/>
    <w:rsid w:val="0094325C"/>
    <w:rPr>
      <w:sz w:val="20"/>
    </w:rPr>
  </w:style>
  <w:style w:type="character" w:customStyle="1" w:styleId="ListLabel3">
    <w:name w:val="ListLabel 3"/>
    <w:uiPriority w:val="99"/>
    <w:rsid w:val="0094325C"/>
    <w:rPr>
      <w:sz w:val="20"/>
    </w:rPr>
  </w:style>
  <w:style w:type="character" w:customStyle="1" w:styleId="ListLabel4">
    <w:name w:val="ListLabel 4"/>
    <w:uiPriority w:val="99"/>
    <w:rsid w:val="0094325C"/>
    <w:rPr>
      <w:sz w:val="20"/>
    </w:rPr>
  </w:style>
  <w:style w:type="character" w:customStyle="1" w:styleId="ListLabel5">
    <w:name w:val="ListLabel 5"/>
    <w:uiPriority w:val="99"/>
    <w:rsid w:val="0094325C"/>
    <w:rPr>
      <w:sz w:val="20"/>
    </w:rPr>
  </w:style>
  <w:style w:type="character" w:customStyle="1" w:styleId="ListLabel6">
    <w:name w:val="ListLabel 6"/>
    <w:uiPriority w:val="99"/>
    <w:rsid w:val="0094325C"/>
    <w:rPr>
      <w:sz w:val="20"/>
    </w:rPr>
  </w:style>
  <w:style w:type="character" w:customStyle="1" w:styleId="ListLabel7">
    <w:name w:val="ListLabel 7"/>
    <w:uiPriority w:val="99"/>
    <w:rsid w:val="0094325C"/>
    <w:rPr>
      <w:sz w:val="20"/>
    </w:rPr>
  </w:style>
  <w:style w:type="character" w:customStyle="1" w:styleId="ListLabel8">
    <w:name w:val="ListLabel 8"/>
    <w:uiPriority w:val="99"/>
    <w:rsid w:val="0094325C"/>
    <w:rPr>
      <w:sz w:val="20"/>
    </w:rPr>
  </w:style>
  <w:style w:type="character" w:customStyle="1" w:styleId="ListLabel9">
    <w:name w:val="ListLabel 9"/>
    <w:uiPriority w:val="99"/>
    <w:rsid w:val="0094325C"/>
    <w:rPr>
      <w:sz w:val="20"/>
    </w:rPr>
  </w:style>
  <w:style w:type="character" w:customStyle="1" w:styleId="ListLabel10">
    <w:name w:val="ListLabel 10"/>
    <w:uiPriority w:val="99"/>
    <w:rsid w:val="0094325C"/>
    <w:rPr>
      <w:sz w:val="20"/>
    </w:rPr>
  </w:style>
  <w:style w:type="character" w:customStyle="1" w:styleId="ListLabel11">
    <w:name w:val="ListLabel 11"/>
    <w:uiPriority w:val="99"/>
    <w:rsid w:val="0094325C"/>
    <w:rPr>
      <w:sz w:val="20"/>
    </w:rPr>
  </w:style>
  <w:style w:type="character" w:customStyle="1" w:styleId="ListLabel12">
    <w:name w:val="ListLabel 12"/>
    <w:uiPriority w:val="99"/>
    <w:rsid w:val="0094325C"/>
    <w:rPr>
      <w:sz w:val="20"/>
    </w:rPr>
  </w:style>
  <w:style w:type="character" w:customStyle="1" w:styleId="ListLabel13">
    <w:name w:val="ListLabel 13"/>
    <w:uiPriority w:val="99"/>
    <w:rsid w:val="0094325C"/>
    <w:rPr>
      <w:sz w:val="20"/>
    </w:rPr>
  </w:style>
  <w:style w:type="character" w:customStyle="1" w:styleId="ListLabel14">
    <w:name w:val="ListLabel 14"/>
    <w:uiPriority w:val="99"/>
    <w:rsid w:val="0094325C"/>
    <w:rPr>
      <w:sz w:val="20"/>
    </w:rPr>
  </w:style>
  <w:style w:type="character" w:customStyle="1" w:styleId="ListLabel15">
    <w:name w:val="ListLabel 15"/>
    <w:uiPriority w:val="99"/>
    <w:rsid w:val="0094325C"/>
    <w:rPr>
      <w:sz w:val="20"/>
    </w:rPr>
  </w:style>
  <w:style w:type="character" w:customStyle="1" w:styleId="ListLabel16">
    <w:name w:val="ListLabel 16"/>
    <w:uiPriority w:val="99"/>
    <w:rsid w:val="0094325C"/>
    <w:rPr>
      <w:sz w:val="20"/>
    </w:rPr>
  </w:style>
  <w:style w:type="character" w:customStyle="1" w:styleId="ListLabel17">
    <w:name w:val="ListLabel 17"/>
    <w:uiPriority w:val="99"/>
    <w:rsid w:val="0094325C"/>
    <w:rPr>
      <w:sz w:val="20"/>
    </w:rPr>
  </w:style>
  <w:style w:type="character" w:customStyle="1" w:styleId="ListLabel18">
    <w:name w:val="ListLabel 18"/>
    <w:uiPriority w:val="99"/>
    <w:rsid w:val="0094325C"/>
    <w:rPr>
      <w:sz w:val="20"/>
    </w:rPr>
  </w:style>
  <w:style w:type="character" w:customStyle="1" w:styleId="ListLabel19">
    <w:name w:val="ListLabel 19"/>
    <w:uiPriority w:val="99"/>
    <w:rsid w:val="0094325C"/>
    <w:rPr>
      <w:sz w:val="20"/>
    </w:rPr>
  </w:style>
  <w:style w:type="character" w:customStyle="1" w:styleId="ListLabel20">
    <w:name w:val="ListLabel 20"/>
    <w:uiPriority w:val="99"/>
    <w:rsid w:val="0094325C"/>
    <w:rPr>
      <w:sz w:val="20"/>
    </w:rPr>
  </w:style>
  <w:style w:type="character" w:customStyle="1" w:styleId="ListLabel21">
    <w:name w:val="ListLabel 21"/>
    <w:uiPriority w:val="99"/>
    <w:rsid w:val="0094325C"/>
    <w:rPr>
      <w:sz w:val="20"/>
    </w:rPr>
  </w:style>
  <w:style w:type="character" w:customStyle="1" w:styleId="ListLabel22">
    <w:name w:val="ListLabel 22"/>
    <w:uiPriority w:val="99"/>
    <w:rsid w:val="0094325C"/>
    <w:rPr>
      <w:sz w:val="20"/>
    </w:rPr>
  </w:style>
  <w:style w:type="character" w:customStyle="1" w:styleId="ListLabel23">
    <w:name w:val="ListLabel 23"/>
    <w:uiPriority w:val="99"/>
    <w:rsid w:val="0094325C"/>
    <w:rPr>
      <w:sz w:val="20"/>
    </w:rPr>
  </w:style>
  <w:style w:type="character" w:customStyle="1" w:styleId="ListLabel24">
    <w:name w:val="ListLabel 24"/>
    <w:uiPriority w:val="99"/>
    <w:rsid w:val="0094325C"/>
    <w:rPr>
      <w:sz w:val="20"/>
    </w:rPr>
  </w:style>
  <w:style w:type="character" w:customStyle="1" w:styleId="ListLabel25">
    <w:name w:val="ListLabel 25"/>
    <w:uiPriority w:val="99"/>
    <w:rsid w:val="0094325C"/>
    <w:rPr>
      <w:sz w:val="20"/>
    </w:rPr>
  </w:style>
  <w:style w:type="character" w:customStyle="1" w:styleId="ListLabel26">
    <w:name w:val="ListLabel 26"/>
    <w:uiPriority w:val="99"/>
    <w:rsid w:val="0094325C"/>
    <w:rPr>
      <w:sz w:val="20"/>
    </w:rPr>
  </w:style>
  <w:style w:type="character" w:customStyle="1" w:styleId="ListLabel27">
    <w:name w:val="ListLabel 27"/>
    <w:uiPriority w:val="99"/>
    <w:rsid w:val="0094325C"/>
    <w:rPr>
      <w:sz w:val="20"/>
    </w:rPr>
  </w:style>
  <w:style w:type="character" w:customStyle="1" w:styleId="ListLabel28">
    <w:name w:val="ListLabel 28"/>
    <w:uiPriority w:val="99"/>
    <w:rsid w:val="0094325C"/>
    <w:rPr>
      <w:sz w:val="20"/>
    </w:rPr>
  </w:style>
  <w:style w:type="character" w:customStyle="1" w:styleId="ListLabel29">
    <w:name w:val="ListLabel 29"/>
    <w:uiPriority w:val="99"/>
    <w:rsid w:val="0094325C"/>
    <w:rPr>
      <w:sz w:val="20"/>
    </w:rPr>
  </w:style>
  <w:style w:type="character" w:customStyle="1" w:styleId="ListLabel30">
    <w:name w:val="ListLabel 30"/>
    <w:uiPriority w:val="99"/>
    <w:rsid w:val="0094325C"/>
    <w:rPr>
      <w:sz w:val="20"/>
    </w:rPr>
  </w:style>
  <w:style w:type="character" w:customStyle="1" w:styleId="ListLabel31">
    <w:name w:val="ListLabel 31"/>
    <w:uiPriority w:val="99"/>
    <w:rsid w:val="0094325C"/>
    <w:rPr>
      <w:sz w:val="20"/>
    </w:rPr>
  </w:style>
  <w:style w:type="character" w:customStyle="1" w:styleId="NumberingSymbols">
    <w:name w:val="Numbering Symbols"/>
    <w:uiPriority w:val="99"/>
    <w:rsid w:val="0094325C"/>
  </w:style>
  <w:style w:type="paragraph" w:customStyle="1" w:styleId="Heading">
    <w:name w:val="Heading"/>
    <w:basedOn w:val="Normal"/>
    <w:next w:val="Textoindependiente"/>
    <w:uiPriority w:val="99"/>
    <w:rsid w:val="0094325C"/>
    <w:pPr>
      <w:keepNext/>
      <w:spacing w:before="240" w:after="120"/>
    </w:pPr>
  </w:style>
  <w:style w:type="paragraph" w:styleId="Textoindependiente">
    <w:name w:val="Body Text"/>
    <w:basedOn w:val="Normal"/>
    <w:link w:val="TextoindependienteCar"/>
    <w:uiPriority w:val="99"/>
    <w:rsid w:val="0094325C"/>
    <w:pPr>
      <w:spacing w:after="120" w:line="288" w:lineRule="auto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semiHidden/>
    <w:rsid w:val="00F11A4C"/>
    <w:rPr>
      <w:sz w:val="20"/>
      <w:szCs w:val="20"/>
    </w:rPr>
  </w:style>
  <w:style w:type="paragraph" w:styleId="Lista">
    <w:name w:val="List"/>
    <w:basedOn w:val="Textoindependiente"/>
    <w:uiPriority w:val="99"/>
    <w:rsid w:val="0094325C"/>
    <w:rPr>
      <w:rFonts w:cs="FreeSans"/>
    </w:rPr>
  </w:style>
  <w:style w:type="paragraph" w:styleId="Epgrafe">
    <w:name w:val="caption"/>
    <w:basedOn w:val="Normal"/>
    <w:uiPriority w:val="99"/>
    <w:qFormat/>
    <w:rsid w:val="0094325C"/>
    <w:pPr>
      <w:suppressLineNumbers/>
      <w:spacing w:before="120" w:after="120"/>
    </w:pPr>
  </w:style>
  <w:style w:type="paragraph" w:customStyle="1" w:styleId="Index">
    <w:name w:val="Index"/>
    <w:basedOn w:val="Normal"/>
    <w:uiPriority w:val="99"/>
    <w:rsid w:val="0094325C"/>
    <w:pPr>
      <w:suppressLineNumbers/>
    </w:pPr>
    <w:rPr>
      <w:rFonts w:cs="FreeSans"/>
    </w:rPr>
  </w:style>
  <w:style w:type="paragraph" w:styleId="NormalWeb">
    <w:name w:val="Normal (Web)"/>
    <w:basedOn w:val="Normal"/>
    <w:uiPriority w:val="99"/>
    <w:rsid w:val="0094325C"/>
    <w:pPr>
      <w:spacing w:before="28" w:after="28"/>
    </w:pPr>
  </w:style>
  <w:style w:type="paragraph" w:customStyle="1" w:styleId="CommentText1">
    <w:name w:val="Comment Text1"/>
    <w:basedOn w:val="Normal"/>
    <w:uiPriority w:val="99"/>
    <w:rsid w:val="0094325C"/>
  </w:style>
  <w:style w:type="paragraph" w:customStyle="1" w:styleId="CommentSubject1">
    <w:name w:val="Comment Subject1"/>
    <w:basedOn w:val="CommentText1"/>
    <w:uiPriority w:val="99"/>
    <w:rsid w:val="0094325C"/>
    <w:rPr>
      <w:b/>
      <w:bCs/>
    </w:rPr>
  </w:style>
  <w:style w:type="paragraph" w:customStyle="1" w:styleId="BalloonText1">
    <w:name w:val="Balloon Text1"/>
    <w:basedOn w:val="Normal"/>
    <w:uiPriority w:val="99"/>
    <w:rsid w:val="0094325C"/>
  </w:style>
  <w:style w:type="paragraph" w:customStyle="1" w:styleId="Revision1">
    <w:name w:val="Revision1"/>
    <w:uiPriority w:val="99"/>
    <w:rsid w:val="0094325C"/>
    <w:pPr>
      <w:tabs>
        <w:tab w:val="left" w:pos="708"/>
      </w:tabs>
      <w:suppressAutoHyphens/>
      <w:spacing w:line="100" w:lineRule="atLeast"/>
    </w:pPr>
    <w:rPr>
      <w:sz w:val="20"/>
      <w:szCs w:val="20"/>
    </w:rPr>
  </w:style>
  <w:style w:type="paragraph" w:styleId="Piedepgina">
    <w:name w:val="footer"/>
    <w:basedOn w:val="Normal"/>
    <w:link w:val="PiedepginaCar"/>
    <w:uiPriority w:val="99"/>
    <w:rsid w:val="0094325C"/>
    <w:pPr>
      <w:suppressLineNumbers/>
      <w:tabs>
        <w:tab w:val="clear" w:pos="708"/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F11A4C"/>
    <w:rPr>
      <w:sz w:val="20"/>
      <w:szCs w:val="20"/>
    </w:rPr>
  </w:style>
  <w:style w:type="paragraph" w:styleId="Encabezado">
    <w:name w:val="header"/>
    <w:basedOn w:val="Normal"/>
    <w:link w:val="EncabezadoCar"/>
    <w:uiPriority w:val="99"/>
    <w:rsid w:val="0094325C"/>
    <w:pPr>
      <w:suppressLineNumbers/>
      <w:tabs>
        <w:tab w:val="clear" w:pos="708"/>
        <w:tab w:val="center" w:pos="4819"/>
        <w:tab w:val="right" w:pos="96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F11A4C"/>
    <w:rPr>
      <w:sz w:val="20"/>
      <w:szCs w:val="20"/>
    </w:rPr>
  </w:style>
  <w:style w:type="paragraph" w:styleId="Textodeglobo">
    <w:name w:val="Balloon Text"/>
    <w:basedOn w:val="Normal"/>
    <w:link w:val="TextodegloboCar1"/>
    <w:uiPriority w:val="99"/>
    <w:semiHidden/>
    <w:rsid w:val="00053B83"/>
    <w:pPr>
      <w:spacing w:line="240" w:lineRule="auto"/>
    </w:pPr>
    <w:rPr>
      <w:rFonts w:ascii="Tahoma" w:hAnsi="Tahoma"/>
      <w:sz w:val="16"/>
      <w:szCs w:val="18"/>
      <w:lang w:val="en-US"/>
    </w:rPr>
  </w:style>
  <w:style w:type="character" w:customStyle="1" w:styleId="TextodegloboCar1">
    <w:name w:val="Texto de globo Car1"/>
    <w:basedOn w:val="Fuentedeprrafopredeter"/>
    <w:link w:val="Textodeglobo"/>
    <w:uiPriority w:val="99"/>
    <w:semiHidden/>
    <w:locked/>
    <w:rsid w:val="00053B83"/>
    <w:rPr>
      <w:rFonts w:ascii="Tahoma" w:hAnsi="Tahoma"/>
      <w:sz w:val="18"/>
      <w:lang w:val="en-US" w:eastAsia="es-ES"/>
    </w:rPr>
  </w:style>
  <w:style w:type="character" w:styleId="Refdecomentario">
    <w:name w:val="annotation reference"/>
    <w:basedOn w:val="Fuentedeprrafopredeter"/>
    <w:uiPriority w:val="99"/>
    <w:rsid w:val="00053B83"/>
    <w:rPr>
      <w:rFonts w:cs="Times New Roman"/>
      <w:sz w:val="18"/>
    </w:rPr>
  </w:style>
  <w:style w:type="paragraph" w:styleId="Textocomentario">
    <w:name w:val="annotation text"/>
    <w:basedOn w:val="Normal"/>
    <w:link w:val="TextocomentarioCar1"/>
    <w:uiPriority w:val="99"/>
    <w:rsid w:val="00053B83"/>
    <w:rPr>
      <w:sz w:val="24"/>
      <w:szCs w:val="24"/>
    </w:rPr>
  </w:style>
  <w:style w:type="character" w:customStyle="1" w:styleId="TextocomentarioCar1">
    <w:name w:val="Texto comentario Car1"/>
    <w:basedOn w:val="Fuentedeprrafopredeter"/>
    <w:link w:val="Textocomentario"/>
    <w:uiPriority w:val="99"/>
    <w:locked/>
    <w:rsid w:val="00053B83"/>
    <w:rPr>
      <w:sz w:val="24"/>
    </w:rPr>
  </w:style>
  <w:style w:type="paragraph" w:styleId="Asuntodelcomentario">
    <w:name w:val="annotation subject"/>
    <w:basedOn w:val="Textocomentario"/>
    <w:next w:val="Textocomentario"/>
    <w:link w:val="AsuntodelcomentarioCar1"/>
    <w:uiPriority w:val="99"/>
    <w:semiHidden/>
    <w:rsid w:val="00053B83"/>
    <w:rPr>
      <w:b/>
      <w:bCs/>
    </w:rPr>
  </w:style>
  <w:style w:type="character" w:customStyle="1" w:styleId="AsuntodelcomentarioCar1">
    <w:name w:val="Asunto del comentario Car1"/>
    <w:basedOn w:val="TextocomentarioCar1"/>
    <w:link w:val="Asuntodelcomentario"/>
    <w:uiPriority w:val="99"/>
    <w:semiHidden/>
    <w:locked/>
    <w:rsid w:val="00053B83"/>
    <w:rPr>
      <w:b/>
      <w:sz w:val="24"/>
    </w:rPr>
  </w:style>
  <w:style w:type="paragraph" w:customStyle="1" w:styleId="norm">
    <w:name w:val="norm"/>
    <w:basedOn w:val="Normal"/>
    <w:uiPriority w:val="99"/>
    <w:rsid w:val="00EF0515"/>
    <w:pPr>
      <w:widowControl/>
      <w:tabs>
        <w:tab w:val="clear" w:pos="708"/>
      </w:tabs>
      <w:suppressAutoHyphens w:val="0"/>
      <w:spacing w:before="100" w:beforeAutospacing="1" w:after="100" w:afterAutospacing="1" w:line="240" w:lineRule="auto"/>
      <w:textAlignment w:val="auto"/>
    </w:pPr>
    <w:rPr>
      <w:sz w:val="24"/>
      <w:szCs w:val="24"/>
    </w:rPr>
  </w:style>
  <w:style w:type="character" w:customStyle="1" w:styleId="apple-converted-space">
    <w:name w:val="apple-converted-space"/>
    <w:basedOn w:val="Fuentedeprrafopredeter"/>
    <w:uiPriority w:val="99"/>
    <w:rsid w:val="00EF0515"/>
    <w:rPr>
      <w:rFonts w:cs="Times New Roman"/>
    </w:rPr>
  </w:style>
  <w:style w:type="character" w:styleId="Textoennegrita">
    <w:name w:val="Strong"/>
    <w:basedOn w:val="Fuentedeprrafopredeter"/>
    <w:uiPriority w:val="22"/>
    <w:qFormat/>
    <w:rsid w:val="00EF0515"/>
    <w:rPr>
      <w:rFonts w:cs="Times New Roman"/>
      <w:b/>
    </w:rPr>
  </w:style>
  <w:style w:type="character" w:customStyle="1" w:styleId="i">
    <w:name w:val="i"/>
    <w:basedOn w:val="Fuentedeprrafopredeter"/>
    <w:uiPriority w:val="99"/>
    <w:rsid w:val="00EF0515"/>
    <w:rPr>
      <w:rFonts w:cs="Times New Roman"/>
    </w:rPr>
  </w:style>
  <w:style w:type="paragraph" w:styleId="Revisin">
    <w:name w:val="Revision"/>
    <w:hidden/>
    <w:uiPriority w:val="99"/>
    <w:rsid w:val="00BF2291"/>
    <w:rPr>
      <w:sz w:val="20"/>
      <w:szCs w:val="20"/>
    </w:rPr>
  </w:style>
  <w:style w:type="character" w:customStyle="1" w:styleId="Quotation">
    <w:name w:val="Quotation"/>
    <w:uiPriority w:val="99"/>
    <w:rsid w:val="00100685"/>
    <w:rPr>
      <w:i/>
    </w:rPr>
  </w:style>
  <w:style w:type="character" w:styleId="Hipervnculovisitado">
    <w:name w:val="FollowedHyperlink"/>
    <w:basedOn w:val="Fuentedeprrafopredeter"/>
    <w:uiPriority w:val="99"/>
    <w:semiHidden/>
    <w:rsid w:val="00AE2A33"/>
    <w:rPr>
      <w:rFonts w:cs="Times New Roman"/>
      <w:color w:val="800080"/>
      <w:u w:val="single"/>
    </w:rPr>
  </w:style>
  <w:style w:type="paragraph" w:customStyle="1" w:styleId="Default">
    <w:name w:val="Default"/>
    <w:uiPriority w:val="99"/>
    <w:rsid w:val="003005FF"/>
    <w:pPr>
      <w:suppressAutoHyphens/>
    </w:pPr>
    <w:rPr>
      <w:sz w:val="20"/>
      <w:szCs w:val="20"/>
    </w:rPr>
  </w:style>
  <w:style w:type="table" w:styleId="Tablaconcuadrcula">
    <w:name w:val="Table Grid"/>
    <w:basedOn w:val="Tablanormal"/>
    <w:uiPriority w:val="99"/>
    <w:rsid w:val="002971B1"/>
    <w:rPr>
      <w:rFonts w:ascii="Cambria" w:eastAsia="MS Mincho" w:hAnsi="Cambria"/>
      <w:sz w:val="24"/>
      <w:szCs w:val="24"/>
      <w:lang w:val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99"/>
    <w:qFormat/>
    <w:rsid w:val="001705A4"/>
    <w:pPr>
      <w:ind w:left="720"/>
      <w:contextualSpacing/>
    </w:pPr>
  </w:style>
  <w:style w:type="character" w:styleId="Nmerodepgina">
    <w:name w:val="page number"/>
    <w:basedOn w:val="Fuentedeprrafopredeter"/>
    <w:uiPriority w:val="99"/>
    <w:semiHidden/>
    <w:rsid w:val="005E1CD3"/>
    <w:rPr>
      <w:rFonts w:cs="Times New Roman"/>
    </w:rPr>
  </w:style>
  <w:style w:type="paragraph" w:customStyle="1" w:styleId="Poromisin">
    <w:name w:val="Por omisión"/>
    <w:uiPriority w:val="99"/>
    <w:rsid w:val="000E5263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rFonts w:ascii="Helvetica" w:hAnsi="Helvetica" w:cs="Helvetica"/>
      <w:color w:val="000000"/>
      <w:lang w:eastAsia="en-US"/>
    </w:rPr>
  </w:style>
  <w:style w:type="paragraph" w:customStyle="1" w:styleId="Chapter1">
    <w:name w:val="Chapter 1"/>
    <w:basedOn w:val="Sinespaciado"/>
    <w:qFormat/>
    <w:rsid w:val="004576BC"/>
    <w:pPr>
      <w:widowControl/>
      <w:tabs>
        <w:tab w:val="clear" w:pos="708"/>
      </w:tabs>
      <w:suppressAutoHyphens w:val="0"/>
      <w:spacing w:line="360" w:lineRule="auto"/>
      <w:textAlignment w:val="auto"/>
    </w:pPr>
    <w:rPr>
      <w:rFonts w:eastAsia="MS Mincho"/>
      <w:b/>
      <w:sz w:val="24"/>
      <w:szCs w:val="22"/>
      <w:lang w:eastAsia="en-US"/>
    </w:rPr>
  </w:style>
  <w:style w:type="paragraph" w:styleId="Sinespaciado">
    <w:name w:val="No Spacing"/>
    <w:uiPriority w:val="99"/>
    <w:qFormat/>
    <w:rsid w:val="004576BC"/>
    <w:pPr>
      <w:widowControl w:val="0"/>
      <w:tabs>
        <w:tab w:val="left" w:pos="708"/>
      </w:tabs>
      <w:suppressAutoHyphens/>
      <w:textAlignment w:val="baseline"/>
    </w:pPr>
    <w:rPr>
      <w:sz w:val="20"/>
      <w:szCs w:val="20"/>
    </w:rPr>
  </w:style>
  <w:style w:type="character" w:styleId="Nmerodelnea">
    <w:name w:val="line number"/>
    <w:basedOn w:val="Fuentedeprrafopredeter"/>
    <w:uiPriority w:val="99"/>
    <w:semiHidden/>
    <w:rsid w:val="00F07FC1"/>
    <w:rPr>
      <w:rFonts w:cs="Times New Roman"/>
    </w:rPr>
  </w:style>
  <w:style w:type="character" w:customStyle="1" w:styleId="SourceText">
    <w:name w:val="Source Text"/>
    <w:uiPriority w:val="99"/>
    <w:rsid w:val="006649CA"/>
  </w:style>
  <w:style w:type="character" w:customStyle="1" w:styleId="highlight2">
    <w:name w:val="highlight2"/>
    <w:basedOn w:val="Fuentedeprrafopredeter"/>
    <w:uiPriority w:val="99"/>
    <w:rsid w:val="009C3EA8"/>
    <w:rPr>
      <w:rFonts w:cs="Times New Roman"/>
    </w:rPr>
  </w:style>
  <w:style w:type="character" w:customStyle="1" w:styleId="st1">
    <w:name w:val="st1"/>
    <w:basedOn w:val="Fuentedeprrafopredeter"/>
    <w:uiPriority w:val="99"/>
    <w:rsid w:val="0086670A"/>
    <w:rPr>
      <w:rFonts w:cs="Times New Roman"/>
    </w:rPr>
  </w:style>
  <w:style w:type="character" w:customStyle="1" w:styleId="f0025">
    <w:name w:val="f0025"/>
    <w:basedOn w:val="Fuentedeprrafopredeter"/>
    <w:uiPriority w:val="99"/>
    <w:rsid w:val="00F44055"/>
    <w:rPr>
      <w:rFonts w:cs="Times New Roman"/>
    </w:rPr>
  </w:style>
  <w:style w:type="character" w:customStyle="1" w:styleId="st">
    <w:name w:val="st"/>
    <w:basedOn w:val="Fuentedeprrafopredeter"/>
    <w:rsid w:val="00F25F7A"/>
    <w:rPr>
      <w:rFonts w:cs="Times New Roman"/>
    </w:rPr>
  </w:style>
  <w:style w:type="character" w:customStyle="1" w:styleId="family">
    <w:name w:val="family"/>
    <w:basedOn w:val="Fuentedeprrafopredeter"/>
    <w:uiPriority w:val="99"/>
    <w:rsid w:val="00A536EC"/>
    <w:rPr>
      <w:rFonts w:cs="Times New Roman"/>
    </w:rPr>
  </w:style>
  <w:style w:type="character" w:customStyle="1" w:styleId="jrnl">
    <w:name w:val="jrnl"/>
    <w:basedOn w:val="Fuentedeprrafopredeter"/>
    <w:rsid w:val="003D3377"/>
  </w:style>
  <w:style w:type="character" w:customStyle="1" w:styleId="highlight">
    <w:name w:val="highlight"/>
    <w:basedOn w:val="Fuentedeprrafopredeter"/>
    <w:rsid w:val="003D3377"/>
  </w:style>
  <w:style w:type="character" w:customStyle="1" w:styleId="Ttulo3Car">
    <w:name w:val="Título 3 Car"/>
    <w:basedOn w:val="Fuentedeprrafopredeter"/>
    <w:link w:val="Ttulo3"/>
    <w:rsid w:val="003F4771"/>
    <w:rPr>
      <w:rFonts w:asciiTheme="majorHAnsi" w:eastAsiaTheme="majorEastAsia" w:hAnsiTheme="majorHAnsi" w:cstheme="majorBidi"/>
      <w:b/>
      <w:bCs/>
      <w:color w:val="4F81BD" w:themeColor="accent1"/>
      <w:sz w:val="20"/>
      <w:szCs w:val="20"/>
    </w:rPr>
  </w:style>
  <w:style w:type="character" w:customStyle="1" w:styleId="bibref2">
    <w:name w:val="bibref2"/>
    <w:basedOn w:val="Fuentedeprrafopredeter"/>
    <w:rsid w:val="003F4771"/>
  </w:style>
  <w:style w:type="character" w:customStyle="1" w:styleId="bb0090">
    <w:name w:val="bb0090"/>
    <w:basedOn w:val="Fuentedeprrafopredeter"/>
    <w:rsid w:val="003F4771"/>
  </w:style>
  <w:style w:type="character" w:customStyle="1" w:styleId="bb0320">
    <w:name w:val="bb0320"/>
    <w:basedOn w:val="Fuentedeprrafopredeter"/>
    <w:rsid w:val="003F4771"/>
  </w:style>
  <w:style w:type="character" w:customStyle="1" w:styleId="reference2">
    <w:name w:val="reference2"/>
    <w:basedOn w:val="Fuentedeprrafopredeter"/>
    <w:rsid w:val="003F4771"/>
  </w:style>
  <w:style w:type="character" w:customStyle="1" w:styleId="reftitle3">
    <w:name w:val="reftitle3"/>
    <w:basedOn w:val="Fuentedeprrafopredeter"/>
    <w:rsid w:val="003F4771"/>
    <w:rPr>
      <w:b/>
      <w:bCs/>
    </w:rPr>
  </w:style>
  <w:style w:type="character" w:customStyle="1" w:styleId="refseriestitle3">
    <w:name w:val="refseriestitle3"/>
    <w:basedOn w:val="Fuentedeprrafopredeter"/>
    <w:rsid w:val="003F4771"/>
    <w:rPr>
      <w:i/>
      <w:iCs/>
    </w:rPr>
  </w:style>
  <w:style w:type="character" w:customStyle="1" w:styleId="Ttulo4Car">
    <w:name w:val="Título 4 Car"/>
    <w:basedOn w:val="Fuentedeprrafopredeter"/>
    <w:link w:val="Ttulo4"/>
    <w:semiHidden/>
    <w:rsid w:val="00443EB5"/>
    <w:rPr>
      <w:rFonts w:asciiTheme="majorHAnsi" w:eastAsiaTheme="majorEastAsia" w:hAnsiTheme="majorHAnsi" w:cstheme="majorBidi"/>
      <w:b/>
      <w:bCs/>
      <w:i/>
      <w:iCs/>
      <w:color w:val="4F81BD" w:themeColor="accent1"/>
      <w:sz w:val="20"/>
      <w:szCs w:val="20"/>
    </w:rPr>
  </w:style>
  <w:style w:type="character" w:customStyle="1" w:styleId="label1">
    <w:name w:val="label1"/>
    <w:basedOn w:val="Fuentedeprrafopredeter"/>
    <w:rsid w:val="00443EB5"/>
  </w:style>
  <w:style w:type="character" w:customStyle="1" w:styleId="externalfile2">
    <w:name w:val="externalfile2"/>
    <w:basedOn w:val="Fuentedeprrafopredeter"/>
    <w:rsid w:val="00443EB5"/>
  </w:style>
  <w:style w:type="character" w:customStyle="1" w:styleId="externalfilelayer2">
    <w:name w:val="externalfilelayer2"/>
    <w:basedOn w:val="Fuentedeprrafopredeter"/>
    <w:rsid w:val="00443EB5"/>
  </w:style>
  <w:style w:type="character" w:customStyle="1" w:styleId="closebtn1">
    <w:name w:val="closebtn1"/>
    <w:basedOn w:val="Fuentedeprrafopredeter"/>
    <w:rsid w:val="00443EB5"/>
    <w:rPr>
      <w:b/>
      <w:bCs/>
      <w:strike w:val="0"/>
      <w:dstrike w:val="0"/>
      <w:color w:val="333333"/>
      <w:sz w:val="17"/>
      <w:szCs w:val="17"/>
      <w:u w:val="none"/>
      <w:effect w:val="none"/>
      <w:bdr w:val="single" w:sz="12" w:space="4" w:color="AAAAAA" w:frame="1"/>
      <w:shd w:val="clear" w:color="auto" w:fill="FFFFFF"/>
    </w:rPr>
  </w:style>
  <w:style w:type="character" w:customStyle="1" w:styleId="download1">
    <w:name w:val="download1"/>
    <w:basedOn w:val="Fuentedeprrafopredeter"/>
    <w:rsid w:val="00443EB5"/>
  </w:style>
  <w:style w:type="character" w:customStyle="1" w:styleId="ec0020">
    <w:name w:val="ec0020"/>
    <w:basedOn w:val="Fuentedeprrafopredeter"/>
    <w:rsid w:val="00443EB5"/>
  </w:style>
  <w:style w:type="character" w:customStyle="1" w:styleId="f0030">
    <w:name w:val="f0030"/>
    <w:basedOn w:val="Fuentedeprrafopredeter"/>
    <w:rsid w:val="00443EB5"/>
  </w:style>
  <w:style w:type="character" w:customStyle="1" w:styleId="bb0100">
    <w:name w:val="bb0100"/>
    <w:basedOn w:val="Fuentedeprrafopredeter"/>
    <w:rsid w:val="00443EB5"/>
  </w:style>
  <w:style w:type="character" w:customStyle="1" w:styleId="bb0135">
    <w:name w:val="bb0135"/>
    <w:basedOn w:val="Fuentedeprrafopredeter"/>
    <w:rsid w:val="008A3312"/>
  </w:style>
  <w:style w:type="character" w:customStyle="1" w:styleId="charoverride-40">
    <w:name w:val="charoverride-40"/>
    <w:basedOn w:val="Fuentedeprrafopredeter"/>
    <w:rsid w:val="001C6977"/>
  </w:style>
  <w:style w:type="character" w:customStyle="1" w:styleId="externalfile">
    <w:name w:val="externalfile"/>
    <w:basedOn w:val="Fuentedeprrafopredeter"/>
    <w:rsid w:val="008B381C"/>
  </w:style>
  <w:style w:type="character" w:customStyle="1" w:styleId="html-italic">
    <w:name w:val="html-italic"/>
    <w:basedOn w:val="Fuentedeprrafopredeter"/>
    <w:rsid w:val="002C3B24"/>
  </w:style>
  <w:style w:type="character" w:customStyle="1" w:styleId="stix">
    <w:name w:val="stix"/>
    <w:basedOn w:val="Fuentedeprrafopredeter"/>
    <w:rsid w:val="00850927"/>
  </w:style>
  <w:style w:type="paragraph" w:customStyle="1" w:styleId="MDPI31text">
    <w:name w:val="MDPI_3.1_text"/>
    <w:qFormat/>
    <w:rsid w:val="001E414E"/>
    <w:pPr>
      <w:adjustRightInd w:val="0"/>
      <w:snapToGrid w:val="0"/>
      <w:spacing w:line="260" w:lineRule="atLeast"/>
      <w:ind w:firstLine="425"/>
      <w:jc w:val="both"/>
    </w:pPr>
    <w:rPr>
      <w:rFonts w:ascii="Palatino Linotype" w:hAnsi="Palatino Linotype"/>
      <w:snapToGrid w:val="0"/>
      <w:color w:val="000000"/>
      <w:sz w:val="20"/>
      <w:lang w:val="en-US" w:eastAsia="de-DE" w:bidi="en-US"/>
    </w:rPr>
  </w:style>
  <w:style w:type="paragraph" w:customStyle="1" w:styleId="MDPI22heading2">
    <w:name w:val="MDPI_2.2_heading2"/>
    <w:basedOn w:val="Normal"/>
    <w:qFormat/>
    <w:rsid w:val="001E414E"/>
    <w:pPr>
      <w:widowControl/>
      <w:tabs>
        <w:tab w:val="clear" w:pos="708"/>
      </w:tabs>
      <w:suppressAutoHyphens w:val="0"/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textAlignment w:val="auto"/>
      <w:outlineLvl w:val="1"/>
    </w:pPr>
    <w:rPr>
      <w:rFonts w:ascii="Palatino Linotype" w:hAnsi="Palatino Linotype"/>
      <w:i/>
      <w:noProof/>
      <w:snapToGrid w:val="0"/>
      <w:color w:val="000000"/>
      <w:szCs w:val="22"/>
      <w:lang w:val="en-US" w:eastAsia="de-DE" w:bidi="en-US"/>
    </w:rPr>
  </w:style>
  <w:style w:type="paragraph" w:customStyle="1" w:styleId="Ttulo10">
    <w:name w:val="Título1"/>
    <w:basedOn w:val="Normal"/>
    <w:rsid w:val="00993E4D"/>
    <w:pPr>
      <w:widowControl/>
      <w:tabs>
        <w:tab w:val="clear" w:pos="708"/>
      </w:tabs>
      <w:suppressAutoHyphens w:val="0"/>
      <w:spacing w:before="100" w:beforeAutospacing="1" w:after="100" w:afterAutospacing="1" w:line="240" w:lineRule="auto"/>
      <w:textAlignment w:val="auto"/>
    </w:pPr>
    <w:rPr>
      <w:sz w:val="24"/>
      <w:szCs w:val="24"/>
    </w:rPr>
  </w:style>
  <w:style w:type="paragraph" w:customStyle="1" w:styleId="desc">
    <w:name w:val="desc"/>
    <w:basedOn w:val="Normal"/>
    <w:rsid w:val="00993E4D"/>
    <w:pPr>
      <w:widowControl/>
      <w:tabs>
        <w:tab w:val="clear" w:pos="708"/>
      </w:tabs>
      <w:suppressAutoHyphens w:val="0"/>
      <w:spacing w:before="100" w:beforeAutospacing="1" w:after="100" w:afterAutospacing="1" w:line="240" w:lineRule="auto"/>
      <w:textAlignment w:val="auto"/>
    </w:pPr>
    <w:rPr>
      <w:sz w:val="24"/>
      <w:szCs w:val="24"/>
    </w:rPr>
  </w:style>
  <w:style w:type="paragraph" w:customStyle="1" w:styleId="details">
    <w:name w:val="details"/>
    <w:basedOn w:val="Normal"/>
    <w:rsid w:val="00993E4D"/>
    <w:pPr>
      <w:widowControl/>
      <w:tabs>
        <w:tab w:val="clear" w:pos="708"/>
      </w:tabs>
      <w:suppressAutoHyphens w:val="0"/>
      <w:spacing w:before="100" w:beforeAutospacing="1" w:after="100" w:afterAutospacing="1" w:line="240" w:lineRule="auto"/>
      <w:textAlignment w:val="auto"/>
    </w:pPr>
    <w:rPr>
      <w:sz w:val="24"/>
      <w:szCs w:val="24"/>
    </w:rPr>
  </w:style>
  <w:style w:type="character" w:customStyle="1" w:styleId="gmaildefault">
    <w:name w:val="gmail_default"/>
    <w:basedOn w:val="Fuentedeprrafopredeter"/>
    <w:rsid w:val="00BF52A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annotation text" w:locked="1" w:semiHidden="0" w:unhideWhenUsed="0"/>
    <w:lsdException w:name="caption" w:locked="1" w:semiHidden="0" w:uiPriority="0" w:unhideWhenUsed="0" w:qFormat="1"/>
    <w:lsdException w:name="annotation reference" w:locked="1" w:semiHidden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Hyperlink" w:locked="1" w:semiHidden="0" w:unhideWhenUsed="0"/>
    <w:lsdException w:name="Strong" w:locked="1" w:semiHidden="0" w:uiPriority="22" w:unhideWhenUsed="0" w:qFormat="1"/>
    <w:lsdException w:name="Emphasis" w:locked="1" w:semiHidden="0" w:uiPriority="20" w:unhideWhenUsed="0" w:qFormat="1"/>
    <w:lsdException w:name="Normal (Web)" w:locked="1" w:semiHidden="0" w:unhideWhenUsed="0"/>
    <w:lsdException w:name="Table Grid" w:locked="1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3FB9"/>
    <w:pPr>
      <w:widowControl w:val="0"/>
      <w:tabs>
        <w:tab w:val="left" w:pos="708"/>
      </w:tabs>
      <w:suppressAutoHyphens/>
      <w:spacing w:line="100" w:lineRule="atLeast"/>
      <w:textAlignment w:val="baseline"/>
    </w:pPr>
    <w:rPr>
      <w:sz w:val="20"/>
      <w:szCs w:val="20"/>
    </w:rPr>
  </w:style>
  <w:style w:type="paragraph" w:styleId="Ttulo1">
    <w:name w:val="heading 1"/>
    <w:basedOn w:val="Heading"/>
    <w:next w:val="Textoindependiente"/>
    <w:link w:val="Ttulo1Car"/>
    <w:uiPriority w:val="99"/>
    <w:qFormat/>
    <w:rsid w:val="0094325C"/>
    <w:pPr>
      <w:outlineLvl w:val="0"/>
    </w:pPr>
  </w:style>
  <w:style w:type="paragraph" w:styleId="Ttulo2">
    <w:name w:val="heading 2"/>
    <w:basedOn w:val="Normal"/>
    <w:next w:val="Textoindependiente"/>
    <w:link w:val="Ttulo2Car1"/>
    <w:uiPriority w:val="99"/>
    <w:qFormat/>
    <w:rsid w:val="0094325C"/>
    <w:pPr>
      <w:tabs>
        <w:tab w:val="num" w:pos="0"/>
      </w:tabs>
      <w:spacing w:before="28" w:after="28"/>
      <w:ind w:left="576" w:hanging="576"/>
      <w:outlineLvl w:val="1"/>
    </w:pPr>
  </w:style>
  <w:style w:type="paragraph" w:styleId="Ttulo3">
    <w:name w:val="heading 3"/>
    <w:basedOn w:val="Normal"/>
    <w:next w:val="Normal"/>
    <w:link w:val="Ttulo3Car"/>
    <w:unhideWhenUsed/>
    <w:qFormat/>
    <w:locked/>
    <w:rsid w:val="003F477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ar"/>
    <w:semiHidden/>
    <w:unhideWhenUsed/>
    <w:qFormat/>
    <w:locked/>
    <w:rsid w:val="00443EB5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9"/>
    <w:rsid w:val="00F11A4C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Ttulo2Car1">
    <w:name w:val="Título 2 Car1"/>
    <w:basedOn w:val="Fuentedeprrafopredeter"/>
    <w:link w:val="Ttulo2"/>
    <w:uiPriority w:val="9"/>
    <w:semiHidden/>
    <w:rsid w:val="00F11A4C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WW8Num2z0">
    <w:name w:val="WW8Num2z0"/>
    <w:uiPriority w:val="99"/>
    <w:rsid w:val="0094325C"/>
  </w:style>
  <w:style w:type="character" w:customStyle="1" w:styleId="WW8Num2z1">
    <w:name w:val="WW8Num2z1"/>
    <w:uiPriority w:val="99"/>
    <w:rsid w:val="0094325C"/>
  </w:style>
  <w:style w:type="character" w:customStyle="1" w:styleId="WW8Num2z2">
    <w:name w:val="WW8Num2z2"/>
    <w:uiPriority w:val="99"/>
    <w:rsid w:val="0094325C"/>
  </w:style>
  <w:style w:type="character" w:customStyle="1" w:styleId="Absatz-Standardschriftart1">
    <w:name w:val="Absatz-Standardschriftart1"/>
    <w:uiPriority w:val="99"/>
    <w:rsid w:val="0094325C"/>
  </w:style>
  <w:style w:type="character" w:customStyle="1" w:styleId="WW-Absatz-Standardschriftart">
    <w:name w:val="WW-Absatz-Standardschriftart"/>
    <w:uiPriority w:val="99"/>
    <w:rsid w:val="0094325C"/>
  </w:style>
  <w:style w:type="character" w:customStyle="1" w:styleId="DefaultParagraphFont1">
    <w:name w:val="Default Paragraph Font1"/>
    <w:uiPriority w:val="99"/>
    <w:rsid w:val="0094325C"/>
  </w:style>
  <w:style w:type="character" w:customStyle="1" w:styleId="Ttulo2Car">
    <w:name w:val="Título 2 Car"/>
    <w:basedOn w:val="DefaultParagraphFont1"/>
    <w:uiPriority w:val="99"/>
    <w:rsid w:val="0094325C"/>
    <w:rPr>
      <w:rFonts w:cs="Times New Roman"/>
    </w:rPr>
  </w:style>
  <w:style w:type="character" w:customStyle="1" w:styleId="CommentReference1">
    <w:name w:val="Comment Reference1"/>
    <w:uiPriority w:val="99"/>
    <w:rsid w:val="0094325C"/>
    <w:rPr>
      <w:sz w:val="16"/>
    </w:rPr>
  </w:style>
  <w:style w:type="character" w:customStyle="1" w:styleId="TextocomentarioCar">
    <w:name w:val="Texto comentario Car"/>
    <w:uiPriority w:val="99"/>
    <w:rsid w:val="0094325C"/>
    <w:rPr>
      <w:sz w:val="20"/>
    </w:rPr>
  </w:style>
  <w:style w:type="character" w:customStyle="1" w:styleId="AsuntodelcomentarioCar">
    <w:name w:val="Asunto del comentario Car"/>
    <w:uiPriority w:val="99"/>
    <w:rsid w:val="0094325C"/>
    <w:rPr>
      <w:sz w:val="20"/>
    </w:rPr>
  </w:style>
  <w:style w:type="character" w:customStyle="1" w:styleId="TextodegloboCar">
    <w:name w:val="Texto de globo Car"/>
    <w:basedOn w:val="DefaultParagraphFont1"/>
    <w:uiPriority w:val="99"/>
    <w:rsid w:val="0094325C"/>
    <w:rPr>
      <w:rFonts w:cs="Times New Roman"/>
    </w:rPr>
  </w:style>
  <w:style w:type="character" w:styleId="Hipervnculo">
    <w:name w:val="Hyperlink"/>
    <w:basedOn w:val="DefaultParagraphFont1"/>
    <w:uiPriority w:val="99"/>
    <w:rsid w:val="0094325C"/>
    <w:rPr>
      <w:rFonts w:cs="Times New Roman"/>
    </w:rPr>
  </w:style>
  <w:style w:type="character" w:styleId="nfasis">
    <w:name w:val="Emphasis"/>
    <w:basedOn w:val="Fuentedeprrafopredeter"/>
    <w:uiPriority w:val="20"/>
    <w:qFormat/>
    <w:rsid w:val="0094325C"/>
    <w:rPr>
      <w:rFonts w:cs="Times New Roman"/>
      <w:i/>
    </w:rPr>
  </w:style>
  <w:style w:type="character" w:customStyle="1" w:styleId="ListLabel1">
    <w:name w:val="ListLabel 1"/>
    <w:uiPriority w:val="99"/>
    <w:rsid w:val="0094325C"/>
    <w:rPr>
      <w:sz w:val="20"/>
    </w:rPr>
  </w:style>
  <w:style w:type="character" w:customStyle="1" w:styleId="ListLabel2">
    <w:name w:val="ListLabel 2"/>
    <w:uiPriority w:val="99"/>
    <w:rsid w:val="0094325C"/>
    <w:rPr>
      <w:sz w:val="20"/>
    </w:rPr>
  </w:style>
  <w:style w:type="character" w:customStyle="1" w:styleId="ListLabel3">
    <w:name w:val="ListLabel 3"/>
    <w:uiPriority w:val="99"/>
    <w:rsid w:val="0094325C"/>
    <w:rPr>
      <w:sz w:val="20"/>
    </w:rPr>
  </w:style>
  <w:style w:type="character" w:customStyle="1" w:styleId="ListLabel4">
    <w:name w:val="ListLabel 4"/>
    <w:uiPriority w:val="99"/>
    <w:rsid w:val="0094325C"/>
    <w:rPr>
      <w:sz w:val="20"/>
    </w:rPr>
  </w:style>
  <w:style w:type="character" w:customStyle="1" w:styleId="ListLabel5">
    <w:name w:val="ListLabel 5"/>
    <w:uiPriority w:val="99"/>
    <w:rsid w:val="0094325C"/>
    <w:rPr>
      <w:sz w:val="20"/>
    </w:rPr>
  </w:style>
  <w:style w:type="character" w:customStyle="1" w:styleId="ListLabel6">
    <w:name w:val="ListLabel 6"/>
    <w:uiPriority w:val="99"/>
    <w:rsid w:val="0094325C"/>
    <w:rPr>
      <w:sz w:val="20"/>
    </w:rPr>
  </w:style>
  <w:style w:type="character" w:customStyle="1" w:styleId="ListLabel7">
    <w:name w:val="ListLabel 7"/>
    <w:uiPriority w:val="99"/>
    <w:rsid w:val="0094325C"/>
    <w:rPr>
      <w:sz w:val="20"/>
    </w:rPr>
  </w:style>
  <w:style w:type="character" w:customStyle="1" w:styleId="ListLabel8">
    <w:name w:val="ListLabel 8"/>
    <w:uiPriority w:val="99"/>
    <w:rsid w:val="0094325C"/>
    <w:rPr>
      <w:sz w:val="20"/>
    </w:rPr>
  </w:style>
  <w:style w:type="character" w:customStyle="1" w:styleId="ListLabel9">
    <w:name w:val="ListLabel 9"/>
    <w:uiPriority w:val="99"/>
    <w:rsid w:val="0094325C"/>
    <w:rPr>
      <w:sz w:val="20"/>
    </w:rPr>
  </w:style>
  <w:style w:type="character" w:customStyle="1" w:styleId="ListLabel10">
    <w:name w:val="ListLabel 10"/>
    <w:uiPriority w:val="99"/>
    <w:rsid w:val="0094325C"/>
    <w:rPr>
      <w:sz w:val="20"/>
    </w:rPr>
  </w:style>
  <w:style w:type="character" w:customStyle="1" w:styleId="ListLabel11">
    <w:name w:val="ListLabel 11"/>
    <w:uiPriority w:val="99"/>
    <w:rsid w:val="0094325C"/>
    <w:rPr>
      <w:sz w:val="20"/>
    </w:rPr>
  </w:style>
  <w:style w:type="character" w:customStyle="1" w:styleId="ListLabel12">
    <w:name w:val="ListLabel 12"/>
    <w:uiPriority w:val="99"/>
    <w:rsid w:val="0094325C"/>
    <w:rPr>
      <w:sz w:val="20"/>
    </w:rPr>
  </w:style>
  <w:style w:type="character" w:customStyle="1" w:styleId="ListLabel13">
    <w:name w:val="ListLabel 13"/>
    <w:uiPriority w:val="99"/>
    <w:rsid w:val="0094325C"/>
    <w:rPr>
      <w:sz w:val="20"/>
    </w:rPr>
  </w:style>
  <w:style w:type="character" w:customStyle="1" w:styleId="ListLabel14">
    <w:name w:val="ListLabel 14"/>
    <w:uiPriority w:val="99"/>
    <w:rsid w:val="0094325C"/>
    <w:rPr>
      <w:sz w:val="20"/>
    </w:rPr>
  </w:style>
  <w:style w:type="character" w:customStyle="1" w:styleId="ListLabel15">
    <w:name w:val="ListLabel 15"/>
    <w:uiPriority w:val="99"/>
    <w:rsid w:val="0094325C"/>
    <w:rPr>
      <w:sz w:val="20"/>
    </w:rPr>
  </w:style>
  <w:style w:type="character" w:customStyle="1" w:styleId="ListLabel16">
    <w:name w:val="ListLabel 16"/>
    <w:uiPriority w:val="99"/>
    <w:rsid w:val="0094325C"/>
    <w:rPr>
      <w:sz w:val="20"/>
    </w:rPr>
  </w:style>
  <w:style w:type="character" w:customStyle="1" w:styleId="ListLabel17">
    <w:name w:val="ListLabel 17"/>
    <w:uiPriority w:val="99"/>
    <w:rsid w:val="0094325C"/>
    <w:rPr>
      <w:sz w:val="20"/>
    </w:rPr>
  </w:style>
  <w:style w:type="character" w:customStyle="1" w:styleId="ListLabel18">
    <w:name w:val="ListLabel 18"/>
    <w:uiPriority w:val="99"/>
    <w:rsid w:val="0094325C"/>
    <w:rPr>
      <w:sz w:val="20"/>
    </w:rPr>
  </w:style>
  <w:style w:type="character" w:customStyle="1" w:styleId="ListLabel19">
    <w:name w:val="ListLabel 19"/>
    <w:uiPriority w:val="99"/>
    <w:rsid w:val="0094325C"/>
    <w:rPr>
      <w:sz w:val="20"/>
    </w:rPr>
  </w:style>
  <w:style w:type="character" w:customStyle="1" w:styleId="ListLabel20">
    <w:name w:val="ListLabel 20"/>
    <w:uiPriority w:val="99"/>
    <w:rsid w:val="0094325C"/>
    <w:rPr>
      <w:sz w:val="20"/>
    </w:rPr>
  </w:style>
  <w:style w:type="character" w:customStyle="1" w:styleId="ListLabel21">
    <w:name w:val="ListLabel 21"/>
    <w:uiPriority w:val="99"/>
    <w:rsid w:val="0094325C"/>
    <w:rPr>
      <w:sz w:val="20"/>
    </w:rPr>
  </w:style>
  <w:style w:type="character" w:customStyle="1" w:styleId="ListLabel22">
    <w:name w:val="ListLabel 22"/>
    <w:uiPriority w:val="99"/>
    <w:rsid w:val="0094325C"/>
    <w:rPr>
      <w:sz w:val="20"/>
    </w:rPr>
  </w:style>
  <w:style w:type="character" w:customStyle="1" w:styleId="ListLabel23">
    <w:name w:val="ListLabel 23"/>
    <w:uiPriority w:val="99"/>
    <w:rsid w:val="0094325C"/>
    <w:rPr>
      <w:sz w:val="20"/>
    </w:rPr>
  </w:style>
  <w:style w:type="character" w:customStyle="1" w:styleId="ListLabel24">
    <w:name w:val="ListLabel 24"/>
    <w:uiPriority w:val="99"/>
    <w:rsid w:val="0094325C"/>
    <w:rPr>
      <w:sz w:val="20"/>
    </w:rPr>
  </w:style>
  <w:style w:type="character" w:customStyle="1" w:styleId="ListLabel25">
    <w:name w:val="ListLabel 25"/>
    <w:uiPriority w:val="99"/>
    <w:rsid w:val="0094325C"/>
    <w:rPr>
      <w:sz w:val="20"/>
    </w:rPr>
  </w:style>
  <w:style w:type="character" w:customStyle="1" w:styleId="ListLabel26">
    <w:name w:val="ListLabel 26"/>
    <w:uiPriority w:val="99"/>
    <w:rsid w:val="0094325C"/>
    <w:rPr>
      <w:sz w:val="20"/>
    </w:rPr>
  </w:style>
  <w:style w:type="character" w:customStyle="1" w:styleId="ListLabel27">
    <w:name w:val="ListLabel 27"/>
    <w:uiPriority w:val="99"/>
    <w:rsid w:val="0094325C"/>
    <w:rPr>
      <w:sz w:val="20"/>
    </w:rPr>
  </w:style>
  <w:style w:type="character" w:customStyle="1" w:styleId="ListLabel28">
    <w:name w:val="ListLabel 28"/>
    <w:uiPriority w:val="99"/>
    <w:rsid w:val="0094325C"/>
    <w:rPr>
      <w:sz w:val="20"/>
    </w:rPr>
  </w:style>
  <w:style w:type="character" w:customStyle="1" w:styleId="ListLabel29">
    <w:name w:val="ListLabel 29"/>
    <w:uiPriority w:val="99"/>
    <w:rsid w:val="0094325C"/>
    <w:rPr>
      <w:sz w:val="20"/>
    </w:rPr>
  </w:style>
  <w:style w:type="character" w:customStyle="1" w:styleId="ListLabel30">
    <w:name w:val="ListLabel 30"/>
    <w:uiPriority w:val="99"/>
    <w:rsid w:val="0094325C"/>
    <w:rPr>
      <w:sz w:val="20"/>
    </w:rPr>
  </w:style>
  <w:style w:type="character" w:customStyle="1" w:styleId="ListLabel31">
    <w:name w:val="ListLabel 31"/>
    <w:uiPriority w:val="99"/>
    <w:rsid w:val="0094325C"/>
    <w:rPr>
      <w:sz w:val="20"/>
    </w:rPr>
  </w:style>
  <w:style w:type="character" w:customStyle="1" w:styleId="NumberingSymbols">
    <w:name w:val="Numbering Symbols"/>
    <w:uiPriority w:val="99"/>
    <w:rsid w:val="0094325C"/>
  </w:style>
  <w:style w:type="paragraph" w:customStyle="1" w:styleId="Heading">
    <w:name w:val="Heading"/>
    <w:basedOn w:val="Normal"/>
    <w:next w:val="Textoindependiente"/>
    <w:uiPriority w:val="99"/>
    <w:rsid w:val="0094325C"/>
    <w:pPr>
      <w:keepNext/>
      <w:spacing w:before="240" w:after="120"/>
    </w:pPr>
  </w:style>
  <w:style w:type="paragraph" w:styleId="Textoindependiente">
    <w:name w:val="Body Text"/>
    <w:basedOn w:val="Normal"/>
    <w:link w:val="TextoindependienteCar"/>
    <w:uiPriority w:val="99"/>
    <w:rsid w:val="0094325C"/>
    <w:pPr>
      <w:spacing w:after="120" w:line="288" w:lineRule="auto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semiHidden/>
    <w:rsid w:val="00F11A4C"/>
    <w:rPr>
      <w:sz w:val="20"/>
      <w:szCs w:val="20"/>
    </w:rPr>
  </w:style>
  <w:style w:type="paragraph" w:styleId="Lista">
    <w:name w:val="List"/>
    <w:basedOn w:val="Textoindependiente"/>
    <w:uiPriority w:val="99"/>
    <w:rsid w:val="0094325C"/>
    <w:rPr>
      <w:rFonts w:cs="FreeSans"/>
    </w:rPr>
  </w:style>
  <w:style w:type="paragraph" w:styleId="Epgrafe">
    <w:name w:val="caption"/>
    <w:basedOn w:val="Normal"/>
    <w:uiPriority w:val="99"/>
    <w:qFormat/>
    <w:rsid w:val="0094325C"/>
    <w:pPr>
      <w:suppressLineNumbers/>
      <w:spacing w:before="120" w:after="120"/>
    </w:pPr>
  </w:style>
  <w:style w:type="paragraph" w:customStyle="1" w:styleId="Index">
    <w:name w:val="Index"/>
    <w:basedOn w:val="Normal"/>
    <w:uiPriority w:val="99"/>
    <w:rsid w:val="0094325C"/>
    <w:pPr>
      <w:suppressLineNumbers/>
    </w:pPr>
    <w:rPr>
      <w:rFonts w:cs="FreeSans"/>
    </w:rPr>
  </w:style>
  <w:style w:type="paragraph" w:styleId="NormalWeb">
    <w:name w:val="Normal (Web)"/>
    <w:basedOn w:val="Normal"/>
    <w:uiPriority w:val="99"/>
    <w:rsid w:val="0094325C"/>
    <w:pPr>
      <w:spacing w:before="28" w:after="28"/>
    </w:pPr>
  </w:style>
  <w:style w:type="paragraph" w:customStyle="1" w:styleId="CommentText1">
    <w:name w:val="Comment Text1"/>
    <w:basedOn w:val="Normal"/>
    <w:uiPriority w:val="99"/>
    <w:rsid w:val="0094325C"/>
  </w:style>
  <w:style w:type="paragraph" w:customStyle="1" w:styleId="CommentSubject1">
    <w:name w:val="Comment Subject1"/>
    <w:basedOn w:val="CommentText1"/>
    <w:uiPriority w:val="99"/>
    <w:rsid w:val="0094325C"/>
    <w:rPr>
      <w:b/>
      <w:bCs/>
    </w:rPr>
  </w:style>
  <w:style w:type="paragraph" w:customStyle="1" w:styleId="BalloonText1">
    <w:name w:val="Balloon Text1"/>
    <w:basedOn w:val="Normal"/>
    <w:uiPriority w:val="99"/>
    <w:rsid w:val="0094325C"/>
  </w:style>
  <w:style w:type="paragraph" w:customStyle="1" w:styleId="Revision1">
    <w:name w:val="Revision1"/>
    <w:uiPriority w:val="99"/>
    <w:rsid w:val="0094325C"/>
    <w:pPr>
      <w:tabs>
        <w:tab w:val="left" w:pos="708"/>
      </w:tabs>
      <w:suppressAutoHyphens/>
      <w:spacing w:line="100" w:lineRule="atLeast"/>
    </w:pPr>
    <w:rPr>
      <w:sz w:val="20"/>
      <w:szCs w:val="20"/>
    </w:rPr>
  </w:style>
  <w:style w:type="paragraph" w:styleId="Piedepgina">
    <w:name w:val="footer"/>
    <w:basedOn w:val="Normal"/>
    <w:link w:val="PiedepginaCar"/>
    <w:uiPriority w:val="99"/>
    <w:rsid w:val="0094325C"/>
    <w:pPr>
      <w:suppressLineNumbers/>
      <w:tabs>
        <w:tab w:val="clear" w:pos="708"/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F11A4C"/>
    <w:rPr>
      <w:sz w:val="20"/>
      <w:szCs w:val="20"/>
    </w:rPr>
  </w:style>
  <w:style w:type="paragraph" w:styleId="Encabezado">
    <w:name w:val="header"/>
    <w:basedOn w:val="Normal"/>
    <w:link w:val="EncabezadoCar"/>
    <w:uiPriority w:val="99"/>
    <w:rsid w:val="0094325C"/>
    <w:pPr>
      <w:suppressLineNumbers/>
      <w:tabs>
        <w:tab w:val="clear" w:pos="708"/>
        <w:tab w:val="center" w:pos="4819"/>
        <w:tab w:val="right" w:pos="96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F11A4C"/>
    <w:rPr>
      <w:sz w:val="20"/>
      <w:szCs w:val="20"/>
    </w:rPr>
  </w:style>
  <w:style w:type="paragraph" w:styleId="Textodeglobo">
    <w:name w:val="Balloon Text"/>
    <w:basedOn w:val="Normal"/>
    <w:link w:val="TextodegloboCar1"/>
    <w:uiPriority w:val="99"/>
    <w:semiHidden/>
    <w:rsid w:val="00053B83"/>
    <w:pPr>
      <w:spacing w:line="240" w:lineRule="auto"/>
    </w:pPr>
    <w:rPr>
      <w:rFonts w:ascii="Tahoma" w:hAnsi="Tahoma"/>
      <w:sz w:val="16"/>
      <w:szCs w:val="18"/>
      <w:lang w:val="en-US"/>
    </w:rPr>
  </w:style>
  <w:style w:type="character" w:customStyle="1" w:styleId="TextodegloboCar1">
    <w:name w:val="Texto de globo Car1"/>
    <w:basedOn w:val="Fuentedeprrafopredeter"/>
    <w:link w:val="Textodeglobo"/>
    <w:uiPriority w:val="99"/>
    <w:semiHidden/>
    <w:locked/>
    <w:rsid w:val="00053B83"/>
    <w:rPr>
      <w:rFonts w:ascii="Tahoma" w:hAnsi="Tahoma"/>
      <w:sz w:val="18"/>
      <w:lang w:val="en-US" w:eastAsia="es-ES"/>
    </w:rPr>
  </w:style>
  <w:style w:type="character" w:styleId="Refdecomentario">
    <w:name w:val="annotation reference"/>
    <w:basedOn w:val="Fuentedeprrafopredeter"/>
    <w:uiPriority w:val="99"/>
    <w:rsid w:val="00053B83"/>
    <w:rPr>
      <w:rFonts w:cs="Times New Roman"/>
      <w:sz w:val="18"/>
    </w:rPr>
  </w:style>
  <w:style w:type="paragraph" w:styleId="Textocomentario">
    <w:name w:val="annotation text"/>
    <w:basedOn w:val="Normal"/>
    <w:link w:val="TextocomentarioCar1"/>
    <w:uiPriority w:val="99"/>
    <w:rsid w:val="00053B83"/>
    <w:rPr>
      <w:sz w:val="24"/>
      <w:szCs w:val="24"/>
    </w:rPr>
  </w:style>
  <w:style w:type="character" w:customStyle="1" w:styleId="TextocomentarioCar1">
    <w:name w:val="Texto comentario Car1"/>
    <w:basedOn w:val="Fuentedeprrafopredeter"/>
    <w:link w:val="Textocomentario"/>
    <w:uiPriority w:val="99"/>
    <w:locked/>
    <w:rsid w:val="00053B83"/>
    <w:rPr>
      <w:sz w:val="24"/>
    </w:rPr>
  </w:style>
  <w:style w:type="paragraph" w:styleId="Asuntodelcomentario">
    <w:name w:val="annotation subject"/>
    <w:basedOn w:val="Textocomentario"/>
    <w:next w:val="Textocomentario"/>
    <w:link w:val="AsuntodelcomentarioCar1"/>
    <w:uiPriority w:val="99"/>
    <w:semiHidden/>
    <w:rsid w:val="00053B83"/>
    <w:rPr>
      <w:b/>
      <w:bCs/>
    </w:rPr>
  </w:style>
  <w:style w:type="character" w:customStyle="1" w:styleId="AsuntodelcomentarioCar1">
    <w:name w:val="Asunto del comentario Car1"/>
    <w:basedOn w:val="TextocomentarioCar1"/>
    <w:link w:val="Asuntodelcomentario"/>
    <w:uiPriority w:val="99"/>
    <w:semiHidden/>
    <w:locked/>
    <w:rsid w:val="00053B83"/>
    <w:rPr>
      <w:b/>
      <w:sz w:val="24"/>
    </w:rPr>
  </w:style>
  <w:style w:type="paragraph" w:customStyle="1" w:styleId="norm">
    <w:name w:val="norm"/>
    <w:basedOn w:val="Normal"/>
    <w:uiPriority w:val="99"/>
    <w:rsid w:val="00EF0515"/>
    <w:pPr>
      <w:widowControl/>
      <w:tabs>
        <w:tab w:val="clear" w:pos="708"/>
      </w:tabs>
      <w:suppressAutoHyphens w:val="0"/>
      <w:spacing w:before="100" w:beforeAutospacing="1" w:after="100" w:afterAutospacing="1" w:line="240" w:lineRule="auto"/>
      <w:textAlignment w:val="auto"/>
    </w:pPr>
    <w:rPr>
      <w:sz w:val="24"/>
      <w:szCs w:val="24"/>
    </w:rPr>
  </w:style>
  <w:style w:type="character" w:customStyle="1" w:styleId="apple-converted-space">
    <w:name w:val="apple-converted-space"/>
    <w:basedOn w:val="Fuentedeprrafopredeter"/>
    <w:uiPriority w:val="99"/>
    <w:rsid w:val="00EF0515"/>
    <w:rPr>
      <w:rFonts w:cs="Times New Roman"/>
    </w:rPr>
  </w:style>
  <w:style w:type="character" w:styleId="Textoennegrita">
    <w:name w:val="Strong"/>
    <w:basedOn w:val="Fuentedeprrafopredeter"/>
    <w:uiPriority w:val="22"/>
    <w:qFormat/>
    <w:rsid w:val="00EF0515"/>
    <w:rPr>
      <w:rFonts w:cs="Times New Roman"/>
      <w:b/>
    </w:rPr>
  </w:style>
  <w:style w:type="character" w:customStyle="1" w:styleId="i">
    <w:name w:val="i"/>
    <w:basedOn w:val="Fuentedeprrafopredeter"/>
    <w:uiPriority w:val="99"/>
    <w:rsid w:val="00EF0515"/>
    <w:rPr>
      <w:rFonts w:cs="Times New Roman"/>
    </w:rPr>
  </w:style>
  <w:style w:type="paragraph" w:styleId="Revisin">
    <w:name w:val="Revision"/>
    <w:hidden/>
    <w:uiPriority w:val="99"/>
    <w:rsid w:val="00BF2291"/>
    <w:rPr>
      <w:sz w:val="20"/>
      <w:szCs w:val="20"/>
    </w:rPr>
  </w:style>
  <w:style w:type="character" w:customStyle="1" w:styleId="Quotation">
    <w:name w:val="Quotation"/>
    <w:uiPriority w:val="99"/>
    <w:rsid w:val="00100685"/>
    <w:rPr>
      <w:i/>
    </w:rPr>
  </w:style>
  <w:style w:type="character" w:styleId="Hipervnculovisitado">
    <w:name w:val="FollowedHyperlink"/>
    <w:basedOn w:val="Fuentedeprrafopredeter"/>
    <w:uiPriority w:val="99"/>
    <w:semiHidden/>
    <w:rsid w:val="00AE2A33"/>
    <w:rPr>
      <w:rFonts w:cs="Times New Roman"/>
      <w:color w:val="800080"/>
      <w:u w:val="single"/>
    </w:rPr>
  </w:style>
  <w:style w:type="paragraph" w:customStyle="1" w:styleId="Default">
    <w:name w:val="Default"/>
    <w:uiPriority w:val="99"/>
    <w:rsid w:val="003005FF"/>
    <w:pPr>
      <w:suppressAutoHyphens/>
    </w:pPr>
    <w:rPr>
      <w:sz w:val="20"/>
      <w:szCs w:val="20"/>
    </w:rPr>
  </w:style>
  <w:style w:type="table" w:styleId="Tablaconcuadrcula">
    <w:name w:val="Table Grid"/>
    <w:basedOn w:val="Tablanormal"/>
    <w:uiPriority w:val="99"/>
    <w:rsid w:val="002971B1"/>
    <w:rPr>
      <w:rFonts w:ascii="Cambria" w:eastAsia="MS Mincho" w:hAnsi="Cambria"/>
      <w:sz w:val="24"/>
      <w:szCs w:val="24"/>
      <w:lang w:val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99"/>
    <w:qFormat/>
    <w:rsid w:val="001705A4"/>
    <w:pPr>
      <w:ind w:left="720"/>
      <w:contextualSpacing/>
    </w:pPr>
  </w:style>
  <w:style w:type="character" w:styleId="Nmerodepgina">
    <w:name w:val="page number"/>
    <w:basedOn w:val="Fuentedeprrafopredeter"/>
    <w:uiPriority w:val="99"/>
    <w:semiHidden/>
    <w:rsid w:val="005E1CD3"/>
    <w:rPr>
      <w:rFonts w:cs="Times New Roman"/>
    </w:rPr>
  </w:style>
  <w:style w:type="paragraph" w:customStyle="1" w:styleId="Poromisin">
    <w:name w:val="Por omisión"/>
    <w:uiPriority w:val="99"/>
    <w:rsid w:val="000E5263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rFonts w:ascii="Helvetica" w:hAnsi="Helvetica" w:cs="Helvetica"/>
      <w:color w:val="000000"/>
      <w:lang w:eastAsia="en-US"/>
    </w:rPr>
  </w:style>
  <w:style w:type="paragraph" w:customStyle="1" w:styleId="Chapter1">
    <w:name w:val="Chapter 1"/>
    <w:basedOn w:val="Sinespaciado"/>
    <w:qFormat/>
    <w:rsid w:val="004576BC"/>
    <w:pPr>
      <w:widowControl/>
      <w:tabs>
        <w:tab w:val="clear" w:pos="708"/>
      </w:tabs>
      <w:suppressAutoHyphens w:val="0"/>
      <w:spacing w:line="360" w:lineRule="auto"/>
      <w:textAlignment w:val="auto"/>
    </w:pPr>
    <w:rPr>
      <w:rFonts w:eastAsia="MS Mincho"/>
      <w:b/>
      <w:sz w:val="24"/>
      <w:szCs w:val="22"/>
      <w:lang w:eastAsia="en-US"/>
    </w:rPr>
  </w:style>
  <w:style w:type="paragraph" w:styleId="Sinespaciado">
    <w:name w:val="No Spacing"/>
    <w:uiPriority w:val="99"/>
    <w:qFormat/>
    <w:rsid w:val="004576BC"/>
    <w:pPr>
      <w:widowControl w:val="0"/>
      <w:tabs>
        <w:tab w:val="left" w:pos="708"/>
      </w:tabs>
      <w:suppressAutoHyphens/>
      <w:textAlignment w:val="baseline"/>
    </w:pPr>
    <w:rPr>
      <w:sz w:val="20"/>
      <w:szCs w:val="20"/>
    </w:rPr>
  </w:style>
  <w:style w:type="character" w:styleId="Nmerodelnea">
    <w:name w:val="line number"/>
    <w:basedOn w:val="Fuentedeprrafopredeter"/>
    <w:uiPriority w:val="99"/>
    <w:semiHidden/>
    <w:rsid w:val="00F07FC1"/>
    <w:rPr>
      <w:rFonts w:cs="Times New Roman"/>
    </w:rPr>
  </w:style>
  <w:style w:type="character" w:customStyle="1" w:styleId="SourceText">
    <w:name w:val="Source Text"/>
    <w:uiPriority w:val="99"/>
    <w:rsid w:val="006649CA"/>
  </w:style>
  <w:style w:type="character" w:customStyle="1" w:styleId="highlight2">
    <w:name w:val="highlight2"/>
    <w:basedOn w:val="Fuentedeprrafopredeter"/>
    <w:uiPriority w:val="99"/>
    <w:rsid w:val="009C3EA8"/>
    <w:rPr>
      <w:rFonts w:cs="Times New Roman"/>
    </w:rPr>
  </w:style>
  <w:style w:type="character" w:customStyle="1" w:styleId="st1">
    <w:name w:val="st1"/>
    <w:basedOn w:val="Fuentedeprrafopredeter"/>
    <w:uiPriority w:val="99"/>
    <w:rsid w:val="0086670A"/>
    <w:rPr>
      <w:rFonts w:cs="Times New Roman"/>
    </w:rPr>
  </w:style>
  <w:style w:type="character" w:customStyle="1" w:styleId="f0025">
    <w:name w:val="f0025"/>
    <w:basedOn w:val="Fuentedeprrafopredeter"/>
    <w:uiPriority w:val="99"/>
    <w:rsid w:val="00F44055"/>
    <w:rPr>
      <w:rFonts w:cs="Times New Roman"/>
    </w:rPr>
  </w:style>
  <w:style w:type="character" w:customStyle="1" w:styleId="st">
    <w:name w:val="st"/>
    <w:basedOn w:val="Fuentedeprrafopredeter"/>
    <w:rsid w:val="00F25F7A"/>
    <w:rPr>
      <w:rFonts w:cs="Times New Roman"/>
    </w:rPr>
  </w:style>
  <w:style w:type="character" w:customStyle="1" w:styleId="family">
    <w:name w:val="family"/>
    <w:basedOn w:val="Fuentedeprrafopredeter"/>
    <w:uiPriority w:val="99"/>
    <w:rsid w:val="00A536EC"/>
    <w:rPr>
      <w:rFonts w:cs="Times New Roman"/>
    </w:rPr>
  </w:style>
  <w:style w:type="character" w:customStyle="1" w:styleId="jrnl">
    <w:name w:val="jrnl"/>
    <w:basedOn w:val="Fuentedeprrafopredeter"/>
    <w:rsid w:val="003D3377"/>
  </w:style>
  <w:style w:type="character" w:customStyle="1" w:styleId="highlight">
    <w:name w:val="highlight"/>
    <w:basedOn w:val="Fuentedeprrafopredeter"/>
    <w:rsid w:val="003D3377"/>
  </w:style>
  <w:style w:type="character" w:customStyle="1" w:styleId="Ttulo3Car">
    <w:name w:val="Título 3 Car"/>
    <w:basedOn w:val="Fuentedeprrafopredeter"/>
    <w:link w:val="Ttulo3"/>
    <w:rsid w:val="003F4771"/>
    <w:rPr>
      <w:rFonts w:asciiTheme="majorHAnsi" w:eastAsiaTheme="majorEastAsia" w:hAnsiTheme="majorHAnsi" w:cstheme="majorBidi"/>
      <w:b/>
      <w:bCs/>
      <w:color w:val="4F81BD" w:themeColor="accent1"/>
      <w:sz w:val="20"/>
      <w:szCs w:val="20"/>
    </w:rPr>
  </w:style>
  <w:style w:type="character" w:customStyle="1" w:styleId="bibref2">
    <w:name w:val="bibref2"/>
    <w:basedOn w:val="Fuentedeprrafopredeter"/>
    <w:rsid w:val="003F4771"/>
  </w:style>
  <w:style w:type="character" w:customStyle="1" w:styleId="bb0090">
    <w:name w:val="bb0090"/>
    <w:basedOn w:val="Fuentedeprrafopredeter"/>
    <w:rsid w:val="003F4771"/>
  </w:style>
  <w:style w:type="character" w:customStyle="1" w:styleId="bb0320">
    <w:name w:val="bb0320"/>
    <w:basedOn w:val="Fuentedeprrafopredeter"/>
    <w:rsid w:val="003F4771"/>
  </w:style>
  <w:style w:type="character" w:customStyle="1" w:styleId="reference2">
    <w:name w:val="reference2"/>
    <w:basedOn w:val="Fuentedeprrafopredeter"/>
    <w:rsid w:val="003F4771"/>
  </w:style>
  <w:style w:type="character" w:customStyle="1" w:styleId="reftitle3">
    <w:name w:val="reftitle3"/>
    <w:basedOn w:val="Fuentedeprrafopredeter"/>
    <w:rsid w:val="003F4771"/>
    <w:rPr>
      <w:b/>
      <w:bCs/>
    </w:rPr>
  </w:style>
  <w:style w:type="character" w:customStyle="1" w:styleId="refseriestitle3">
    <w:name w:val="refseriestitle3"/>
    <w:basedOn w:val="Fuentedeprrafopredeter"/>
    <w:rsid w:val="003F4771"/>
    <w:rPr>
      <w:i/>
      <w:iCs/>
    </w:rPr>
  </w:style>
  <w:style w:type="character" w:customStyle="1" w:styleId="Ttulo4Car">
    <w:name w:val="Título 4 Car"/>
    <w:basedOn w:val="Fuentedeprrafopredeter"/>
    <w:link w:val="Ttulo4"/>
    <w:semiHidden/>
    <w:rsid w:val="00443EB5"/>
    <w:rPr>
      <w:rFonts w:asciiTheme="majorHAnsi" w:eastAsiaTheme="majorEastAsia" w:hAnsiTheme="majorHAnsi" w:cstheme="majorBidi"/>
      <w:b/>
      <w:bCs/>
      <w:i/>
      <w:iCs/>
      <w:color w:val="4F81BD" w:themeColor="accent1"/>
      <w:sz w:val="20"/>
      <w:szCs w:val="20"/>
    </w:rPr>
  </w:style>
  <w:style w:type="character" w:customStyle="1" w:styleId="label1">
    <w:name w:val="label1"/>
    <w:basedOn w:val="Fuentedeprrafopredeter"/>
    <w:rsid w:val="00443EB5"/>
  </w:style>
  <w:style w:type="character" w:customStyle="1" w:styleId="externalfile2">
    <w:name w:val="externalfile2"/>
    <w:basedOn w:val="Fuentedeprrafopredeter"/>
    <w:rsid w:val="00443EB5"/>
  </w:style>
  <w:style w:type="character" w:customStyle="1" w:styleId="externalfilelayer2">
    <w:name w:val="externalfilelayer2"/>
    <w:basedOn w:val="Fuentedeprrafopredeter"/>
    <w:rsid w:val="00443EB5"/>
  </w:style>
  <w:style w:type="character" w:customStyle="1" w:styleId="closebtn1">
    <w:name w:val="closebtn1"/>
    <w:basedOn w:val="Fuentedeprrafopredeter"/>
    <w:rsid w:val="00443EB5"/>
    <w:rPr>
      <w:b/>
      <w:bCs/>
      <w:strike w:val="0"/>
      <w:dstrike w:val="0"/>
      <w:color w:val="333333"/>
      <w:sz w:val="17"/>
      <w:szCs w:val="17"/>
      <w:u w:val="none"/>
      <w:effect w:val="none"/>
      <w:bdr w:val="single" w:sz="12" w:space="4" w:color="AAAAAA" w:frame="1"/>
      <w:shd w:val="clear" w:color="auto" w:fill="FFFFFF"/>
    </w:rPr>
  </w:style>
  <w:style w:type="character" w:customStyle="1" w:styleId="download1">
    <w:name w:val="download1"/>
    <w:basedOn w:val="Fuentedeprrafopredeter"/>
    <w:rsid w:val="00443EB5"/>
  </w:style>
  <w:style w:type="character" w:customStyle="1" w:styleId="ec0020">
    <w:name w:val="ec0020"/>
    <w:basedOn w:val="Fuentedeprrafopredeter"/>
    <w:rsid w:val="00443EB5"/>
  </w:style>
  <w:style w:type="character" w:customStyle="1" w:styleId="f0030">
    <w:name w:val="f0030"/>
    <w:basedOn w:val="Fuentedeprrafopredeter"/>
    <w:rsid w:val="00443EB5"/>
  </w:style>
  <w:style w:type="character" w:customStyle="1" w:styleId="bb0100">
    <w:name w:val="bb0100"/>
    <w:basedOn w:val="Fuentedeprrafopredeter"/>
    <w:rsid w:val="00443EB5"/>
  </w:style>
  <w:style w:type="character" w:customStyle="1" w:styleId="bb0135">
    <w:name w:val="bb0135"/>
    <w:basedOn w:val="Fuentedeprrafopredeter"/>
    <w:rsid w:val="008A3312"/>
  </w:style>
  <w:style w:type="character" w:customStyle="1" w:styleId="charoverride-40">
    <w:name w:val="charoverride-40"/>
    <w:basedOn w:val="Fuentedeprrafopredeter"/>
    <w:rsid w:val="001C6977"/>
  </w:style>
  <w:style w:type="character" w:customStyle="1" w:styleId="externalfile">
    <w:name w:val="externalfile"/>
    <w:basedOn w:val="Fuentedeprrafopredeter"/>
    <w:rsid w:val="008B381C"/>
  </w:style>
  <w:style w:type="character" w:customStyle="1" w:styleId="html-italic">
    <w:name w:val="html-italic"/>
    <w:basedOn w:val="Fuentedeprrafopredeter"/>
    <w:rsid w:val="002C3B24"/>
  </w:style>
  <w:style w:type="character" w:customStyle="1" w:styleId="stix">
    <w:name w:val="stix"/>
    <w:basedOn w:val="Fuentedeprrafopredeter"/>
    <w:rsid w:val="00850927"/>
  </w:style>
  <w:style w:type="paragraph" w:customStyle="1" w:styleId="MDPI31text">
    <w:name w:val="MDPI_3.1_text"/>
    <w:qFormat/>
    <w:rsid w:val="001E414E"/>
    <w:pPr>
      <w:adjustRightInd w:val="0"/>
      <w:snapToGrid w:val="0"/>
      <w:spacing w:line="260" w:lineRule="atLeast"/>
      <w:ind w:firstLine="425"/>
      <w:jc w:val="both"/>
    </w:pPr>
    <w:rPr>
      <w:rFonts w:ascii="Palatino Linotype" w:hAnsi="Palatino Linotype"/>
      <w:snapToGrid w:val="0"/>
      <w:color w:val="000000"/>
      <w:sz w:val="20"/>
      <w:lang w:val="en-US" w:eastAsia="de-DE" w:bidi="en-US"/>
    </w:rPr>
  </w:style>
  <w:style w:type="paragraph" w:customStyle="1" w:styleId="MDPI22heading2">
    <w:name w:val="MDPI_2.2_heading2"/>
    <w:basedOn w:val="Normal"/>
    <w:qFormat/>
    <w:rsid w:val="001E414E"/>
    <w:pPr>
      <w:widowControl/>
      <w:tabs>
        <w:tab w:val="clear" w:pos="708"/>
      </w:tabs>
      <w:suppressAutoHyphens w:val="0"/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textAlignment w:val="auto"/>
      <w:outlineLvl w:val="1"/>
    </w:pPr>
    <w:rPr>
      <w:rFonts w:ascii="Palatino Linotype" w:hAnsi="Palatino Linotype"/>
      <w:i/>
      <w:noProof/>
      <w:snapToGrid w:val="0"/>
      <w:color w:val="000000"/>
      <w:szCs w:val="22"/>
      <w:lang w:val="en-US" w:eastAsia="de-DE" w:bidi="en-US"/>
    </w:rPr>
  </w:style>
  <w:style w:type="paragraph" w:customStyle="1" w:styleId="Ttulo10">
    <w:name w:val="Título1"/>
    <w:basedOn w:val="Normal"/>
    <w:rsid w:val="00993E4D"/>
    <w:pPr>
      <w:widowControl/>
      <w:tabs>
        <w:tab w:val="clear" w:pos="708"/>
      </w:tabs>
      <w:suppressAutoHyphens w:val="0"/>
      <w:spacing w:before="100" w:beforeAutospacing="1" w:after="100" w:afterAutospacing="1" w:line="240" w:lineRule="auto"/>
      <w:textAlignment w:val="auto"/>
    </w:pPr>
    <w:rPr>
      <w:sz w:val="24"/>
      <w:szCs w:val="24"/>
    </w:rPr>
  </w:style>
  <w:style w:type="paragraph" w:customStyle="1" w:styleId="desc">
    <w:name w:val="desc"/>
    <w:basedOn w:val="Normal"/>
    <w:rsid w:val="00993E4D"/>
    <w:pPr>
      <w:widowControl/>
      <w:tabs>
        <w:tab w:val="clear" w:pos="708"/>
      </w:tabs>
      <w:suppressAutoHyphens w:val="0"/>
      <w:spacing w:before="100" w:beforeAutospacing="1" w:after="100" w:afterAutospacing="1" w:line="240" w:lineRule="auto"/>
      <w:textAlignment w:val="auto"/>
    </w:pPr>
    <w:rPr>
      <w:sz w:val="24"/>
      <w:szCs w:val="24"/>
    </w:rPr>
  </w:style>
  <w:style w:type="paragraph" w:customStyle="1" w:styleId="details">
    <w:name w:val="details"/>
    <w:basedOn w:val="Normal"/>
    <w:rsid w:val="00993E4D"/>
    <w:pPr>
      <w:widowControl/>
      <w:tabs>
        <w:tab w:val="clear" w:pos="708"/>
      </w:tabs>
      <w:suppressAutoHyphens w:val="0"/>
      <w:spacing w:before="100" w:beforeAutospacing="1" w:after="100" w:afterAutospacing="1" w:line="240" w:lineRule="auto"/>
      <w:textAlignment w:val="auto"/>
    </w:pPr>
    <w:rPr>
      <w:sz w:val="24"/>
      <w:szCs w:val="24"/>
    </w:rPr>
  </w:style>
  <w:style w:type="character" w:customStyle="1" w:styleId="gmaildefault">
    <w:name w:val="gmail_default"/>
    <w:basedOn w:val="Fuentedeprrafopredeter"/>
    <w:rsid w:val="00BF52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96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294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553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7316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16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16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16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16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31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31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731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731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7317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7317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7317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7317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07317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07316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07317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07317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07316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073171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073175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073166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073179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073171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073171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073172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073172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073171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5073168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5073175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5073177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5073168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5073171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50731692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50731700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50731781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5073179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50731706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50731775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50731763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50731732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50731731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50731746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50731691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50731802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50731705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50731669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50731743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50731723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50731696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50731694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50731735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50731729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50731768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50731680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50731708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50731777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50731751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50731770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50731739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50731774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50731693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50731803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50731674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<w:div w:id="50731690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<w:div w:id="50731712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<w:div w:id="50731718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<w:div w:id="50731742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<w:div w:id="50731745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<w:div w:id="50731757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<w:div w:id="50731760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7316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16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16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1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31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7317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31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31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31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31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731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731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731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731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31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31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31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7317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17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17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1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17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17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17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17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17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17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17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17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31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31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731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731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7316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7316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7317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7317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07316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07317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07317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073172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073167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073167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073180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073170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073176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073175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073173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073174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073167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073177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5073176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5073168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5073168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5073179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5073179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50731764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5073177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50731734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5073175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50731697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50731736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50731695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7317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17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31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731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31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31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05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099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196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78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906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90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682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319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30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5985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267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603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781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579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161707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974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4272866">
                  <w:marLeft w:val="105"/>
                  <w:marRight w:val="105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836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16335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01615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7239438">
                                  <w:marLeft w:val="105"/>
                                  <w:marRight w:val="105"/>
                                  <w:marTop w:val="150"/>
                                  <w:marBottom w:val="15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16478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124304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072933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511037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26309784">
                                                      <w:marLeft w:val="105"/>
                                                      <w:marRight w:val="105"/>
                                                      <w:marTop w:val="150"/>
                                                      <w:marBottom w:val="15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437062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6594386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9427145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1186301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6851324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0388398">
                                                                              <w:marLeft w:val="105"/>
                                                                              <w:marRight w:val="105"/>
                                                                              <w:marTop w:val="15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8453079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5490299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19788786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5140935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76823711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06433077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62989726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0317764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14466207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525242755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40410482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594052818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635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113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189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185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395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69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078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654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886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604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892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704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012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613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913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225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723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798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6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604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182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230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29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087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899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047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526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903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990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472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093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71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365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551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485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672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971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343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27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745508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862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3437229">
                  <w:marLeft w:val="105"/>
                  <w:marRight w:val="105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988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51994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91492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717586">
                                  <w:marLeft w:val="105"/>
                                  <w:marRight w:val="105"/>
                                  <w:marTop w:val="150"/>
                                  <w:marBottom w:val="15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56064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885389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351653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536586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33997274">
                                                      <w:marLeft w:val="105"/>
                                                      <w:marRight w:val="105"/>
                                                      <w:marTop w:val="150"/>
                                                      <w:marBottom w:val="15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5487349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732538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5528916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8953094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4375137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24369566">
                                                                              <w:marLeft w:val="105"/>
                                                                              <w:marRight w:val="105"/>
                                                                              <w:marTop w:val="15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8908358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634699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6663877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0324203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83055975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50852149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4781337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64404557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78820857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958728367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16158381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64651731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428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714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625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334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266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300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908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93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4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052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356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064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505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652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357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7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864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186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720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881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137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552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0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313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489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137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209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9466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576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843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969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689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3000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752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804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41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372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245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438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631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694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152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803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929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4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251430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529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790885">
                  <w:marLeft w:val="105"/>
                  <w:marRight w:val="105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938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97634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05739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3773437">
                                  <w:marLeft w:val="105"/>
                                  <w:marRight w:val="105"/>
                                  <w:marTop w:val="150"/>
                                  <w:marBottom w:val="15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56841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849886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776133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111892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18892791">
                                                      <w:marLeft w:val="105"/>
                                                      <w:marRight w:val="105"/>
                                                      <w:marTop w:val="150"/>
                                                      <w:marBottom w:val="15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1195688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5915545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4897640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3735975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0526651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1118196">
                                                                              <w:marLeft w:val="105"/>
                                                                              <w:marRight w:val="105"/>
                                                                              <w:marTop w:val="15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6118154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0290036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0527864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7589670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10214154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3031378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5112506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59186293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32338889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674213223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206517760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54364339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695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992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998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955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287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762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328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632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781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511545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455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4004875">
                  <w:marLeft w:val="105"/>
                  <w:marRight w:val="105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269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43257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52134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7394056">
                                  <w:marLeft w:val="105"/>
                                  <w:marRight w:val="105"/>
                                  <w:marTop w:val="150"/>
                                  <w:marBottom w:val="15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22756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63976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876098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97552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30189191">
                                                      <w:marLeft w:val="105"/>
                                                      <w:marRight w:val="105"/>
                                                      <w:marTop w:val="150"/>
                                                      <w:marBottom w:val="15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6224438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196342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5032853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5308294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1875760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582891">
                                                                              <w:marLeft w:val="105"/>
                                                                              <w:marRight w:val="105"/>
                                                                              <w:marTop w:val="15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0514781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2987212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02158539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7828916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80107404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35677942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1406129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30870718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8810524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733306209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05254087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109274870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917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8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241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498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499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13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767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480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714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223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db.cngb.org/microbiome/genecatalog/genecatalog_human/" TargetMode="External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BF132A8-C805-4EA6-9981-F1C0796C01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20</Words>
  <Characters>2371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La Famiglia</Company>
  <LinksUpToDate>false</LinksUpToDate>
  <CharactersWithSpaces>27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gio Serrano</dc:creator>
  <cp:lastModifiedBy>mfm</cp:lastModifiedBy>
  <cp:revision>6</cp:revision>
  <cp:lastPrinted>2019-06-11T13:33:00Z</cp:lastPrinted>
  <dcterms:created xsi:type="dcterms:W3CDTF">2019-06-16T06:58:00Z</dcterms:created>
  <dcterms:modified xsi:type="dcterms:W3CDTF">2019-06-17T0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ids</vt:lpwstr>
  </property>
  <property fmtid="{D5CDD505-2E9C-101B-9397-08002B2CF9AE}" pid="4" name="Mendeley Recent Style Name 0_1">
    <vt:lpwstr>AIDS</vt:lpwstr>
  </property>
  <property fmtid="{D5CDD505-2E9C-101B-9397-08002B2CF9AE}" pid="5" name="Mendeley Recent Style Id 1_1">
    <vt:lpwstr>http://www.zotero.org/styles/american-medical-association</vt:lpwstr>
  </property>
  <property fmtid="{D5CDD505-2E9C-101B-9397-08002B2CF9AE}" pid="6" name="Mendeley Recent Style Name 1_1">
    <vt:lpwstr>American Medical Association</vt:lpwstr>
  </property>
  <property fmtid="{D5CDD505-2E9C-101B-9397-08002B2CF9AE}" pid="7" name="Mendeley Recent Style Id 2_1">
    <vt:lpwstr>http://www.zotero.org/styles/antimicrobial-agents-and-chemotherapy</vt:lpwstr>
  </property>
  <property fmtid="{D5CDD505-2E9C-101B-9397-08002B2CF9AE}" pid="8" name="Mendeley Recent Style Name 2_1">
    <vt:lpwstr>Antimicrobial Agents and Chemotherapy</vt:lpwstr>
  </property>
  <property fmtid="{D5CDD505-2E9C-101B-9397-08002B2CF9AE}" pid="9" name="Mendeley Recent Style Id 3_1">
    <vt:lpwstr>http://www.zotero.org/styles/clinical-infectious-diseases</vt:lpwstr>
  </property>
  <property fmtid="{D5CDD505-2E9C-101B-9397-08002B2CF9AE}" pid="10" name="Mendeley Recent Style Name 3_1">
    <vt:lpwstr>Clinical Infectious Diseases</vt:lpwstr>
  </property>
  <property fmtid="{D5CDD505-2E9C-101B-9397-08002B2CF9AE}" pid="11" name="Mendeley Recent Style Id 4_1">
    <vt:lpwstr>http://www.zotero.org/styles/harvard-kings-college-london</vt:lpwstr>
  </property>
  <property fmtid="{D5CDD505-2E9C-101B-9397-08002B2CF9AE}" pid="12" name="Mendeley Recent Style Name 4_1">
    <vt:lpwstr>Harvard - King's College London</vt:lpwstr>
  </property>
  <property fmtid="{D5CDD505-2E9C-101B-9397-08002B2CF9AE}" pid="13" name="Mendeley Recent Style Id 5_1">
    <vt:lpwstr>http://www.zotero.org/styles/jama</vt:lpwstr>
  </property>
  <property fmtid="{D5CDD505-2E9C-101B-9397-08002B2CF9AE}" pid="14" name="Mendeley Recent Style Name 5_1">
    <vt:lpwstr>JAMA (The Journal of the American Medical Association)</vt:lpwstr>
  </property>
  <property fmtid="{D5CDD505-2E9C-101B-9397-08002B2CF9AE}" pid="15" name="Mendeley Recent Style Id 6_1">
    <vt:lpwstr>http://www.zotero.org/styles/mucosal-immunology</vt:lpwstr>
  </property>
  <property fmtid="{D5CDD505-2E9C-101B-9397-08002B2CF9AE}" pid="16" name="Mendeley Recent Style Name 6_1">
    <vt:lpwstr>Mucosal Immunology</vt:lpwstr>
  </property>
  <property fmtid="{D5CDD505-2E9C-101B-9397-08002B2CF9AE}" pid="17" name="Mendeley Recent Style Id 7_1">
    <vt:lpwstr>http://www.zotero.org/styles/nature</vt:lpwstr>
  </property>
  <property fmtid="{D5CDD505-2E9C-101B-9397-08002B2CF9AE}" pid="18" name="Mendeley Recent Style Name 7_1">
    <vt:lpwstr>Nature</vt:lpwstr>
  </property>
  <property fmtid="{D5CDD505-2E9C-101B-9397-08002B2CF9AE}" pid="19" name="Mendeley Recent Style Id 8_1">
    <vt:lpwstr>http://www.zotero.org/styles/the-isme-journal</vt:lpwstr>
  </property>
  <property fmtid="{D5CDD505-2E9C-101B-9397-08002B2CF9AE}" pid="20" name="Mendeley Recent Style Name 8_1">
    <vt:lpwstr>The ISME Journal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  <property fmtid="{D5CDD505-2E9C-101B-9397-08002B2CF9AE}" pid="23" name="Mendeley Citation Style_1">
    <vt:lpwstr>http://www.zotero.org/styles/mucosal-immunology</vt:lpwstr>
  </property>
  <property fmtid="{D5CDD505-2E9C-101B-9397-08002B2CF9AE}" pid="24" name="Mendeley Unique User Id_1">
    <vt:lpwstr>ee97928c-20c7-3697-a268-ad55845961f3</vt:lpwstr>
  </property>
</Properties>
</file>